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9E700" w14:textId="77777777" w:rsidR="00E34F67" w:rsidRDefault="00E34F67" w:rsidP="00E34F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DFCB0E" w14:textId="1211120B" w:rsidR="00E34F67" w:rsidRPr="003F21F3" w:rsidRDefault="00E34F67" w:rsidP="00E34F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information</w:t>
      </w:r>
      <w:r w:rsidR="00491F02">
        <w:rPr>
          <w:rFonts w:ascii="Times New Roman" w:hAnsi="Times New Roman" w:cs="Times New Roman"/>
          <w:sz w:val="24"/>
          <w:szCs w:val="24"/>
        </w:rPr>
        <w:t xml:space="preserve"> for:</w:t>
      </w:r>
    </w:p>
    <w:p w14:paraId="58130D6C" w14:textId="77777777" w:rsidR="00E34F67" w:rsidRDefault="00E34F67" w:rsidP="003B614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0D97E" w14:textId="75E11C99" w:rsidR="003B6144" w:rsidRDefault="003B6144" w:rsidP="003B614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cay of infectious SARS-CoV-2 and viral RNA in environmental waters and wastewater</w:t>
      </w:r>
    </w:p>
    <w:p w14:paraId="0906CE21" w14:textId="77777777" w:rsidR="00E34F67" w:rsidRDefault="00E34F67" w:rsidP="00E34F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ja Korajkic</w:t>
      </w:r>
      <w:r w:rsidRPr="00983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, Brian R. McMinn</w:t>
      </w:r>
      <w:r w:rsidRPr="00983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din C. Pemberton</w:t>
      </w:r>
      <w:r w:rsidRPr="00983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ulie Kelleher</w:t>
      </w:r>
      <w:r w:rsidRPr="00983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Warish Ahmed</w:t>
      </w:r>
      <w:r w:rsidRPr="00D517E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51E7C36" w14:textId="77777777" w:rsidR="00E34F67" w:rsidRDefault="00E34F67" w:rsidP="00E34F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90149C" w14:textId="77777777" w:rsidR="00E34F67" w:rsidRDefault="00E34F67" w:rsidP="00E34F6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Office of Research and Development</w:t>
      </w:r>
    </w:p>
    <w:p w14:paraId="7B737B36" w14:textId="77777777" w:rsidR="00E34F67" w:rsidRDefault="00E34F67" w:rsidP="00E34F6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ted States Environmental Protection Agency</w:t>
      </w:r>
    </w:p>
    <w:p w14:paraId="184ABEF4" w14:textId="77777777" w:rsidR="00E34F67" w:rsidRDefault="00E34F67" w:rsidP="00E34F6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 West Martin Luther King Drive</w:t>
      </w:r>
    </w:p>
    <w:p w14:paraId="068C65B2" w14:textId="77777777" w:rsidR="00E34F67" w:rsidRDefault="00E34F67" w:rsidP="00E34F6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ncinnati, OH 45268 United States</w:t>
      </w:r>
    </w:p>
    <w:p w14:paraId="532602FA" w14:textId="77777777" w:rsidR="00E34F67" w:rsidRDefault="00E34F67" w:rsidP="00E34F6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44D1C31" w14:textId="77777777" w:rsidR="00E34F67" w:rsidRDefault="00E34F67" w:rsidP="00E34F6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80C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SIRO Land and Water</w:t>
      </w:r>
    </w:p>
    <w:p w14:paraId="4D3F68CE" w14:textId="77777777" w:rsidR="00E34F67" w:rsidRDefault="00E34F67" w:rsidP="00E34F6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coscienc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recinct</w:t>
      </w:r>
    </w:p>
    <w:p w14:paraId="14A47AFC" w14:textId="77777777" w:rsidR="00E34F67" w:rsidRPr="00180CE9" w:rsidRDefault="00E34F67" w:rsidP="00E34F6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80CE9">
        <w:rPr>
          <w:rFonts w:ascii="Times New Roman" w:hAnsi="Times New Roman" w:cs="Times New Roman"/>
          <w:sz w:val="24"/>
          <w:szCs w:val="24"/>
          <w:lang w:val="en-GB"/>
        </w:rPr>
        <w:t xml:space="preserve"> 41 </w:t>
      </w:r>
      <w:proofErr w:type="spellStart"/>
      <w:r w:rsidRPr="00180CE9">
        <w:rPr>
          <w:rFonts w:ascii="Times New Roman" w:hAnsi="Times New Roman" w:cs="Times New Roman"/>
          <w:sz w:val="24"/>
          <w:szCs w:val="24"/>
          <w:lang w:val="en-GB"/>
        </w:rPr>
        <w:t>Boggo</w:t>
      </w:r>
      <w:proofErr w:type="spellEnd"/>
      <w:r w:rsidRPr="00180CE9">
        <w:rPr>
          <w:rFonts w:ascii="Times New Roman" w:hAnsi="Times New Roman" w:cs="Times New Roman"/>
          <w:sz w:val="24"/>
          <w:szCs w:val="24"/>
          <w:lang w:val="en-GB"/>
        </w:rPr>
        <w:t xml:space="preserve"> Road, Qld 4102, Australia</w:t>
      </w:r>
    </w:p>
    <w:p w14:paraId="31A28DC4" w14:textId="6AE4B2DA" w:rsidR="00C42766" w:rsidRPr="00C42766" w:rsidRDefault="00C42766">
      <w:pPr>
        <w:rPr>
          <w:rFonts w:ascii="Times New Roman" w:hAnsi="Times New Roman" w:cs="Times New Roman"/>
          <w:sz w:val="24"/>
          <w:szCs w:val="24"/>
        </w:rPr>
      </w:pPr>
    </w:p>
    <w:p w14:paraId="735269FE" w14:textId="3800A43C" w:rsidR="00D167FE" w:rsidRDefault="00D167FE" w:rsidP="00D167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6433B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verage log</w:t>
      </w:r>
      <w:r w:rsidRPr="00791816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 xml:space="preserve">reduction values and standard deviation for infectious SARS-CoV-2 and viral RNA at 4℃ in </w:t>
      </w:r>
      <w:r w:rsidR="00166C25">
        <w:rPr>
          <w:rFonts w:ascii="Times New Roman" w:hAnsi="Times New Roman" w:cs="Times New Roman"/>
          <w:sz w:val="24"/>
          <w:szCs w:val="24"/>
        </w:rPr>
        <w:t xml:space="preserve">different water types </w:t>
      </w:r>
      <w:r>
        <w:rPr>
          <w:rFonts w:ascii="Times New Roman" w:hAnsi="Times New Roman" w:cs="Times New Roman"/>
          <w:sz w:val="24"/>
          <w:szCs w:val="24"/>
        </w:rPr>
        <w:t>over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836"/>
        <w:gridCol w:w="1550"/>
        <w:gridCol w:w="1440"/>
        <w:gridCol w:w="1440"/>
      </w:tblGrid>
      <w:tr w:rsidR="00D167FE" w:rsidRPr="00884E37" w14:paraId="4EDF9FBE" w14:textId="77777777" w:rsidTr="004460AD">
        <w:trPr>
          <w:trHeight w:val="290"/>
        </w:trPr>
        <w:tc>
          <w:tcPr>
            <w:tcW w:w="1569" w:type="dxa"/>
            <w:noWrap/>
            <w:hideMark/>
          </w:tcPr>
          <w:p w14:paraId="3BB93361" w14:textId="23A447D8" w:rsidR="00D167FE" w:rsidRPr="00736B4B" w:rsidRDefault="00BF7061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type</w:t>
            </w:r>
          </w:p>
        </w:tc>
        <w:tc>
          <w:tcPr>
            <w:tcW w:w="836" w:type="dxa"/>
            <w:noWrap/>
            <w:hideMark/>
          </w:tcPr>
          <w:p w14:paraId="4AF4DEB0" w14:textId="77777777" w:rsidR="00D167FE" w:rsidRPr="00736B4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B4B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50" w:type="dxa"/>
            <w:noWrap/>
            <w:hideMark/>
          </w:tcPr>
          <w:p w14:paraId="2F0FE699" w14:textId="77777777" w:rsidR="00D167FE" w:rsidRPr="00736B4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B4B">
              <w:rPr>
                <w:rFonts w:ascii="Times New Roman" w:hAnsi="Times New Roman" w:cs="Times New Roman"/>
                <w:sz w:val="24"/>
                <w:szCs w:val="24"/>
              </w:rPr>
              <w:t>Infectious virus</w:t>
            </w:r>
          </w:p>
        </w:tc>
        <w:tc>
          <w:tcPr>
            <w:tcW w:w="1440" w:type="dxa"/>
            <w:noWrap/>
            <w:hideMark/>
          </w:tcPr>
          <w:p w14:paraId="100E3B33" w14:textId="77777777" w:rsidR="00D167FE" w:rsidRPr="00736B4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B4B">
              <w:rPr>
                <w:rFonts w:ascii="Times New Roman" w:hAnsi="Times New Roman" w:cs="Times New Roman"/>
                <w:sz w:val="24"/>
                <w:szCs w:val="24"/>
              </w:rPr>
              <w:t xml:space="preserve">N1 </w:t>
            </w:r>
          </w:p>
          <w:p w14:paraId="0D01CF2C" w14:textId="77777777" w:rsidR="00D167FE" w:rsidRPr="00736B4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97594F1" w14:textId="77777777" w:rsidR="00D167FE" w:rsidRPr="00736B4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B4B">
              <w:rPr>
                <w:rFonts w:ascii="Times New Roman" w:hAnsi="Times New Roman" w:cs="Times New Roman"/>
                <w:sz w:val="24"/>
                <w:szCs w:val="24"/>
              </w:rPr>
              <w:t xml:space="preserve">N2 </w:t>
            </w:r>
          </w:p>
        </w:tc>
      </w:tr>
      <w:tr w:rsidR="00D167FE" w:rsidRPr="00884E37" w14:paraId="618907DA" w14:textId="77777777" w:rsidTr="004460AD">
        <w:trPr>
          <w:trHeight w:val="290"/>
        </w:trPr>
        <w:tc>
          <w:tcPr>
            <w:tcW w:w="1569" w:type="dxa"/>
            <w:vMerge w:val="restart"/>
            <w:shd w:val="clear" w:color="auto" w:fill="F2F2F2" w:themeFill="background1" w:themeFillShade="F2"/>
            <w:noWrap/>
            <w:hideMark/>
          </w:tcPr>
          <w:p w14:paraId="74000CB8" w14:textId="77777777" w:rsidR="00D167FE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  <w:p w14:paraId="40F4E0B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0D5E69B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7A0B182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6AB701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9F89C17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167FE" w:rsidRPr="00884E37" w14:paraId="41C6C569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60FF2CCE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3866C94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5A449EF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592E1A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EE712B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167FE" w:rsidRPr="00884E37" w14:paraId="295B47C4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0190247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11D2A79E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5975247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7E04432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490280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884E37" w14:paraId="4DBC10A4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2DDCF3C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108127B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45DE163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7407EBD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EEE799B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167FE" w:rsidRPr="00884E37" w14:paraId="6FDE1F4E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42D73B9E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561706A5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4C66D782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06681D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78F4F3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167FE" w:rsidRPr="00884E37" w14:paraId="56902C92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3763F3F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1094061B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19BB017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6331867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13C04C7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167FE" w:rsidRPr="00884E37" w14:paraId="566CB568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740AB48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59BD8B6B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579A6DF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5A7ABF9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21478D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884E37" w14:paraId="18A51883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237846C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5840EF27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4E238C5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4CC22B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65CFEBA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167FE" w:rsidRPr="00884E37" w14:paraId="112F7CFD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10AA257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6A6D2CA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7958349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7E5E70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59DD1305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167FE" w:rsidRPr="00884E37" w14:paraId="1A4E5116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65DAA50A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0FFA542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117AA4F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916B6C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76EA21E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167FE" w:rsidRPr="00884E37" w14:paraId="07521BA4" w14:textId="77777777" w:rsidTr="004460AD">
        <w:trPr>
          <w:trHeight w:val="290"/>
        </w:trPr>
        <w:tc>
          <w:tcPr>
            <w:tcW w:w="1569" w:type="dxa"/>
            <w:vMerge w:val="restart"/>
            <w:noWrap/>
            <w:hideMark/>
          </w:tcPr>
          <w:p w14:paraId="498979F4" w14:textId="77777777" w:rsidR="00D167FE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infected</w:t>
            </w:r>
          </w:p>
          <w:p w14:paraId="3A1871F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836" w:type="dxa"/>
            <w:noWrap/>
            <w:hideMark/>
          </w:tcPr>
          <w:p w14:paraId="56D9C36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noWrap/>
            <w:hideMark/>
          </w:tcPr>
          <w:p w14:paraId="7B2A7E7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2841931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76B48B5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167FE" w:rsidRPr="00884E37" w14:paraId="0FE119A3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73FB1B72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0358DF7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noWrap/>
            <w:hideMark/>
          </w:tcPr>
          <w:p w14:paraId="0380FC2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0655E83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28BA587A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167FE" w:rsidRPr="00884E37" w14:paraId="03CBA52C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49A1497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4B8C76D5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noWrap/>
            <w:hideMark/>
          </w:tcPr>
          <w:p w14:paraId="66B794FB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2BDB4597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1609749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167FE" w:rsidRPr="00884E37" w14:paraId="26FE446F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368C3F4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3D6587A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noWrap/>
            <w:hideMark/>
          </w:tcPr>
          <w:p w14:paraId="7B10DB5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50BC819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6AC51D3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167FE" w:rsidRPr="00884E37" w14:paraId="04506420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0394299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660B984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noWrap/>
            <w:hideMark/>
          </w:tcPr>
          <w:p w14:paraId="65DEF97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36156A9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  <w:noWrap/>
            <w:hideMark/>
          </w:tcPr>
          <w:p w14:paraId="6EA67E8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167FE" w:rsidRPr="00884E37" w14:paraId="1E4CD951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1B1DCEE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6197655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noWrap/>
            <w:hideMark/>
          </w:tcPr>
          <w:p w14:paraId="0818546A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286B1FC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  <w:noWrap/>
            <w:hideMark/>
          </w:tcPr>
          <w:p w14:paraId="30AE004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167FE" w:rsidRPr="00884E37" w14:paraId="17DFDA6B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0539BD2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1319B0D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noWrap/>
            <w:hideMark/>
          </w:tcPr>
          <w:p w14:paraId="5BA2331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788F1DB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  <w:noWrap/>
            <w:hideMark/>
          </w:tcPr>
          <w:p w14:paraId="2575162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884E37" w14:paraId="2708AC60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01CB053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6493568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noWrap/>
            <w:hideMark/>
          </w:tcPr>
          <w:p w14:paraId="036C8E6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40" w:type="dxa"/>
            <w:noWrap/>
            <w:hideMark/>
          </w:tcPr>
          <w:p w14:paraId="76A0102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7599C432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167FE" w:rsidRPr="00884E37" w14:paraId="715909F9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12C99C3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5B7BC74B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noWrap/>
            <w:hideMark/>
          </w:tcPr>
          <w:p w14:paraId="3699811B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39FAC22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63F60CE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884E37" w14:paraId="1E141DD0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7FE0876B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63B81EB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noWrap/>
            <w:hideMark/>
          </w:tcPr>
          <w:p w14:paraId="297F1C4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0C6CF32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4AB85EA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167FE" w:rsidRPr="00884E37" w14:paraId="60D0BAFA" w14:textId="77777777" w:rsidTr="004460AD">
        <w:trPr>
          <w:trHeight w:val="290"/>
        </w:trPr>
        <w:tc>
          <w:tcPr>
            <w:tcW w:w="1569" w:type="dxa"/>
            <w:vMerge w:val="restart"/>
            <w:shd w:val="clear" w:color="auto" w:fill="F2F2F2" w:themeFill="background1" w:themeFillShade="F2"/>
            <w:noWrap/>
            <w:hideMark/>
          </w:tcPr>
          <w:p w14:paraId="04C872A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18E446F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08825B3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BF19097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D44BB42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167FE" w:rsidRPr="00884E37" w14:paraId="5F8495D9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42A1E72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582DB74E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6CDE1A0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F987D12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802D3D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884E37" w14:paraId="39F89FD0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7C75840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435673A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669FC49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A4545B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E908985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167FE" w:rsidRPr="00884E37" w14:paraId="34C0379D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1217C90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3586E80E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13813FE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07C1F3B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4C716BE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884E37" w14:paraId="2CCE89C7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4D224B8A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37B8CE3E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47CCE39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A43BAC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3610A22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884E37" w14:paraId="1997FBA4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0A885F7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2CC2958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3FEFDC5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FE6116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836CE5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884E37" w14:paraId="3649ACBF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769D6FFB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10DDF33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2DC912C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5E2F95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F83972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167FE" w:rsidRPr="00884E37" w14:paraId="5662490A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4374FA7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79B9BAB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653BDDC2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4B7440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5B89CC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167FE" w:rsidRPr="00884E37" w14:paraId="16156886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1398F5E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6E1F512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427906A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8012B9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FF1B0B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884E37" w14:paraId="40F0DDBD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4E57A2D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130DE00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1657430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CB44ED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C42923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167FE" w:rsidRPr="00884E37" w14:paraId="5B71C955" w14:textId="77777777" w:rsidTr="004460AD">
        <w:trPr>
          <w:trHeight w:val="290"/>
        </w:trPr>
        <w:tc>
          <w:tcPr>
            <w:tcW w:w="1569" w:type="dxa"/>
            <w:vMerge w:val="restart"/>
            <w:noWrap/>
            <w:hideMark/>
          </w:tcPr>
          <w:p w14:paraId="7377829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ificial m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a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</w:tc>
        <w:tc>
          <w:tcPr>
            <w:tcW w:w="836" w:type="dxa"/>
            <w:noWrap/>
            <w:hideMark/>
          </w:tcPr>
          <w:p w14:paraId="4ADA8A8A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noWrap/>
            <w:hideMark/>
          </w:tcPr>
          <w:p w14:paraId="3D01B15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04FC3A75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5B5B5FA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167FE" w:rsidRPr="00884E37" w14:paraId="687171EC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3745B425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081CC95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noWrap/>
            <w:hideMark/>
          </w:tcPr>
          <w:p w14:paraId="536580B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7807284B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40" w:type="dxa"/>
            <w:noWrap/>
            <w:hideMark/>
          </w:tcPr>
          <w:p w14:paraId="45A1BA3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D167FE" w:rsidRPr="00884E37" w14:paraId="20894A88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632C4F7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35F05A5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noWrap/>
            <w:hideMark/>
          </w:tcPr>
          <w:p w14:paraId="60C5E57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40" w:type="dxa"/>
            <w:noWrap/>
            <w:hideMark/>
          </w:tcPr>
          <w:p w14:paraId="22FFD7E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40" w:type="dxa"/>
            <w:noWrap/>
            <w:hideMark/>
          </w:tcPr>
          <w:p w14:paraId="4C096C37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167FE" w:rsidRPr="00884E37" w14:paraId="3363C49A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4DFD00F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7E1C1C5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noWrap/>
            <w:hideMark/>
          </w:tcPr>
          <w:p w14:paraId="1777159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  <w:noWrap/>
            <w:hideMark/>
          </w:tcPr>
          <w:p w14:paraId="4E82E96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40" w:type="dxa"/>
            <w:noWrap/>
            <w:hideMark/>
          </w:tcPr>
          <w:p w14:paraId="0F405E0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167FE" w:rsidRPr="00884E37" w14:paraId="69EDA9CA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157A192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08245C9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noWrap/>
            <w:hideMark/>
          </w:tcPr>
          <w:p w14:paraId="75FFE743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7557E53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4801037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167FE" w:rsidRPr="00884E37" w14:paraId="2AE535FF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5D979CD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1C6A05D5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noWrap/>
            <w:hideMark/>
          </w:tcPr>
          <w:p w14:paraId="2A6E88A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6D7D6B6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noWrap/>
            <w:hideMark/>
          </w:tcPr>
          <w:p w14:paraId="7F8EF8A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167FE" w:rsidRPr="00884E37" w14:paraId="01FC08C5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365534B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7DD3B8A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noWrap/>
            <w:hideMark/>
          </w:tcPr>
          <w:p w14:paraId="3E5FC1A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  <w:noWrap/>
            <w:hideMark/>
          </w:tcPr>
          <w:p w14:paraId="7A94D53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3AC3BB7A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167FE" w:rsidRPr="00884E37" w14:paraId="5D24E1F1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3CE9320D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5931F750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noWrap/>
            <w:hideMark/>
          </w:tcPr>
          <w:p w14:paraId="6CE999B1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58BA0F2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40" w:type="dxa"/>
            <w:noWrap/>
            <w:hideMark/>
          </w:tcPr>
          <w:p w14:paraId="74E3AB05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167FE" w:rsidRPr="00884E37" w14:paraId="590EB5DE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6AFCAF9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7AE93A4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noWrap/>
            <w:hideMark/>
          </w:tcPr>
          <w:p w14:paraId="606D8A89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40" w:type="dxa"/>
            <w:noWrap/>
            <w:hideMark/>
          </w:tcPr>
          <w:p w14:paraId="65689464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7811AC5F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167FE" w:rsidRPr="00884E37" w14:paraId="22BC7F28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2463DB25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25DAD796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noWrap/>
            <w:hideMark/>
          </w:tcPr>
          <w:p w14:paraId="578D515C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40" w:type="dxa"/>
            <w:noWrap/>
            <w:hideMark/>
          </w:tcPr>
          <w:p w14:paraId="63771547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40" w:type="dxa"/>
            <w:noWrap/>
            <w:hideMark/>
          </w:tcPr>
          <w:p w14:paraId="6A784358" w14:textId="77777777" w:rsidR="00D167FE" w:rsidRPr="00884E37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84E3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14:paraId="3466E27F" w14:textId="77777777" w:rsidR="00D167FE" w:rsidRDefault="00D167FE" w:rsidP="00D167FE">
      <w:pPr>
        <w:rPr>
          <w:rFonts w:ascii="Times New Roman" w:hAnsi="Times New Roman" w:cs="Times New Roman"/>
          <w:sz w:val="24"/>
          <w:szCs w:val="24"/>
        </w:rPr>
      </w:pPr>
    </w:p>
    <w:p w14:paraId="6A0BE81E" w14:textId="27DFBFA1" w:rsidR="00D167FE" w:rsidRDefault="00D167FE" w:rsidP="00D167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E4AC3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00D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verage log</w:t>
      </w:r>
      <w:r w:rsidRPr="00791816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 xml:space="preserve">reduction values and standard deviation for infectious SARS-CoV-2 and viral RNA at 25℃ in </w:t>
      </w:r>
      <w:r w:rsidR="001E4AC3">
        <w:rPr>
          <w:rFonts w:ascii="Times New Roman" w:hAnsi="Times New Roman" w:cs="Times New Roman"/>
          <w:sz w:val="24"/>
          <w:szCs w:val="24"/>
        </w:rPr>
        <w:t>different water types o</w:t>
      </w:r>
      <w:r>
        <w:rPr>
          <w:rFonts w:ascii="Times New Roman" w:hAnsi="Times New Roman" w:cs="Times New Roman"/>
          <w:sz w:val="24"/>
          <w:szCs w:val="24"/>
        </w:rPr>
        <w:t>ver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836"/>
        <w:gridCol w:w="1550"/>
        <w:gridCol w:w="1440"/>
        <w:gridCol w:w="1440"/>
      </w:tblGrid>
      <w:tr w:rsidR="00D167FE" w:rsidRPr="000C711B" w14:paraId="7C20DABA" w14:textId="77777777" w:rsidTr="004460AD">
        <w:trPr>
          <w:trHeight w:val="290"/>
        </w:trPr>
        <w:tc>
          <w:tcPr>
            <w:tcW w:w="1569" w:type="dxa"/>
            <w:noWrap/>
            <w:hideMark/>
          </w:tcPr>
          <w:p w14:paraId="65D4B9C3" w14:textId="1A31A820" w:rsidR="00D167FE" w:rsidRPr="000C711B" w:rsidRDefault="00061803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type</w:t>
            </w:r>
          </w:p>
        </w:tc>
        <w:tc>
          <w:tcPr>
            <w:tcW w:w="836" w:type="dxa"/>
            <w:noWrap/>
            <w:hideMark/>
          </w:tcPr>
          <w:p w14:paraId="2CE7592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50" w:type="dxa"/>
            <w:noWrap/>
            <w:hideMark/>
          </w:tcPr>
          <w:p w14:paraId="425371C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 xml:space="preserve">Infecti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1440" w:type="dxa"/>
            <w:noWrap/>
            <w:hideMark/>
          </w:tcPr>
          <w:p w14:paraId="163FAB0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 xml:space="preserve">N1 </w:t>
            </w:r>
          </w:p>
        </w:tc>
        <w:tc>
          <w:tcPr>
            <w:tcW w:w="1440" w:type="dxa"/>
            <w:noWrap/>
            <w:hideMark/>
          </w:tcPr>
          <w:p w14:paraId="2390913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 xml:space="preserve">N2 </w:t>
            </w:r>
          </w:p>
        </w:tc>
      </w:tr>
      <w:tr w:rsidR="00D167FE" w:rsidRPr="000C711B" w14:paraId="1A112939" w14:textId="77777777" w:rsidTr="004460AD">
        <w:trPr>
          <w:trHeight w:val="290"/>
        </w:trPr>
        <w:tc>
          <w:tcPr>
            <w:tcW w:w="1569" w:type="dxa"/>
            <w:vMerge w:val="restart"/>
            <w:shd w:val="clear" w:color="auto" w:fill="F2F2F2" w:themeFill="background1" w:themeFillShade="F2"/>
            <w:noWrap/>
            <w:hideMark/>
          </w:tcPr>
          <w:p w14:paraId="1373FE4B" w14:textId="77777777" w:rsidR="00D167FE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  <w:p w14:paraId="63EF4C4D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6E4F03A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684B39A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8EF0FB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763994D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167FE" w:rsidRPr="000C711B" w14:paraId="5B5A8B3D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1F672D1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543902AD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2A28795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DC3FE4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2FEFDC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167FE" w:rsidRPr="000C711B" w14:paraId="50409C79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3B9C9C1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021D250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33215A8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199B0C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01E94D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0C711B" w14:paraId="6B8AD668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59BFB9C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2B46EFB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5B682DC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6B2134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89948C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167FE" w:rsidRPr="000C711B" w14:paraId="41596B38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4850503D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4C2302C2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762DBB1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536E7F4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51158342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0C711B" w14:paraId="004D4E95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1E7320E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41C31F4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7593D84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3DE2FA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DD71BA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167FE" w:rsidRPr="000C711B" w14:paraId="110443AB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30CC6D5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2D8B79D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vMerge w:val="restart"/>
            <w:shd w:val="clear" w:color="auto" w:fill="F2F2F2" w:themeFill="background1" w:themeFillShade="F2"/>
            <w:noWrap/>
            <w:hideMark/>
          </w:tcPr>
          <w:p w14:paraId="5ACD65F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*</w:t>
            </w:r>
          </w:p>
          <w:p w14:paraId="14CED96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5E762DBC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76C57AC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0C711B" w14:paraId="2D93EC37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6BA4B81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2936E9FA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3ABAE879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F753CD4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FAB66C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167FE" w:rsidRPr="000C711B" w14:paraId="242B0C86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1ED9CBB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24697EE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7E373A9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7CE98C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BC8DF4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D167FE" w:rsidRPr="000C711B" w14:paraId="37430254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228C471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7A8F67E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6A933954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D0B2EF2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114D52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167FE" w:rsidRPr="000C711B" w14:paraId="091340DB" w14:textId="77777777" w:rsidTr="004460AD">
        <w:trPr>
          <w:trHeight w:val="290"/>
        </w:trPr>
        <w:tc>
          <w:tcPr>
            <w:tcW w:w="1569" w:type="dxa"/>
            <w:vMerge w:val="restart"/>
            <w:noWrap/>
            <w:hideMark/>
          </w:tcPr>
          <w:p w14:paraId="20BD2855" w14:textId="77777777" w:rsidR="00D167FE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infected</w:t>
            </w:r>
          </w:p>
          <w:p w14:paraId="13C11A3A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836" w:type="dxa"/>
            <w:noWrap/>
            <w:hideMark/>
          </w:tcPr>
          <w:p w14:paraId="7217D24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noWrap/>
            <w:hideMark/>
          </w:tcPr>
          <w:p w14:paraId="16EAB1E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44B7C91A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59AAD0A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167FE" w:rsidRPr="000C711B" w14:paraId="1E1F42B5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42ABCF2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5436CA7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noWrap/>
            <w:hideMark/>
          </w:tcPr>
          <w:p w14:paraId="5502BD2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6520682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27485CDD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167FE" w:rsidRPr="000C711B" w14:paraId="34B70A7C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304EEAFA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5E994EC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noWrap/>
            <w:hideMark/>
          </w:tcPr>
          <w:p w14:paraId="3A6F75C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  <w:noWrap/>
            <w:hideMark/>
          </w:tcPr>
          <w:p w14:paraId="6106B64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598A965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167FE" w:rsidRPr="000C711B" w14:paraId="2332D90A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6D1A005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198B62B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noWrap/>
            <w:hideMark/>
          </w:tcPr>
          <w:p w14:paraId="1356FC59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40" w:type="dxa"/>
            <w:noWrap/>
            <w:hideMark/>
          </w:tcPr>
          <w:p w14:paraId="0B1B8B19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3AB3EA5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167FE" w:rsidRPr="000C711B" w14:paraId="3ADD4685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70BD13A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20A797E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noWrap/>
            <w:hideMark/>
          </w:tcPr>
          <w:p w14:paraId="587C4A0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0" w:type="dxa"/>
            <w:noWrap/>
            <w:hideMark/>
          </w:tcPr>
          <w:p w14:paraId="3330836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672CC06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167FE" w:rsidRPr="000C711B" w14:paraId="2AA6BE42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55E72AC4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206081DD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noWrap/>
            <w:hideMark/>
          </w:tcPr>
          <w:p w14:paraId="3162BAE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33A8EB9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7261BD44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167FE" w:rsidRPr="000C711B" w14:paraId="24965CCC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59DDBAD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2A550A1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noWrap/>
            <w:hideMark/>
          </w:tcPr>
          <w:p w14:paraId="1B71F61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7DFABE59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17654F0D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0C711B" w14:paraId="765E35A3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3772C4F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48FC17A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vMerge w:val="restart"/>
            <w:noWrap/>
            <w:hideMark/>
          </w:tcPr>
          <w:p w14:paraId="0A24DB5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*</w:t>
            </w:r>
          </w:p>
        </w:tc>
        <w:tc>
          <w:tcPr>
            <w:tcW w:w="1440" w:type="dxa"/>
            <w:noWrap/>
            <w:hideMark/>
          </w:tcPr>
          <w:p w14:paraId="42FF080C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4CE488BA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167FE" w:rsidRPr="000C711B" w14:paraId="0D994535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173CA7E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0D01FBCC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vMerge/>
            <w:noWrap/>
            <w:hideMark/>
          </w:tcPr>
          <w:p w14:paraId="2025816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9E1FA0C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4D428FF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0C711B" w14:paraId="6A64E736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4C00B342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51E9BCD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vMerge/>
            <w:noWrap/>
            <w:hideMark/>
          </w:tcPr>
          <w:p w14:paraId="0EFFA54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075899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0" w:type="dxa"/>
            <w:noWrap/>
            <w:hideMark/>
          </w:tcPr>
          <w:p w14:paraId="382B263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167FE" w:rsidRPr="000C711B" w14:paraId="1693D35C" w14:textId="77777777" w:rsidTr="004460AD">
        <w:trPr>
          <w:trHeight w:val="290"/>
        </w:trPr>
        <w:tc>
          <w:tcPr>
            <w:tcW w:w="1569" w:type="dxa"/>
            <w:vMerge w:val="restart"/>
            <w:shd w:val="clear" w:color="auto" w:fill="F2F2F2" w:themeFill="background1" w:themeFillShade="F2"/>
            <w:noWrap/>
            <w:hideMark/>
          </w:tcPr>
          <w:p w14:paraId="3C06FDE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 xml:space="preserve">L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73464C7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6AF180F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DEDAC6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1FB73BC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0C711B" w14:paraId="55D7CD7C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40201EA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2B44C94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08EA961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A8DB0E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8C843A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167FE" w:rsidRPr="000C711B" w14:paraId="59E1F975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52F2DEE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4A5DD0A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0C1A923A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726882B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E6AFFB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167FE" w:rsidRPr="000C711B" w14:paraId="765CA23D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4D2BEAC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28D99B2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3F21BAA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C0254D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507D6A1C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167FE" w:rsidRPr="000C711B" w14:paraId="463DD406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5AC8F7D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6AD8F2B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1FE3F06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68A99E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E3FF244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0C711B" w14:paraId="6226EA91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4CFBC24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7159A87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17A0A25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87FC33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86FC009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167FE" w:rsidRPr="000C711B" w14:paraId="1202C828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0A01999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7A6DF252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66F6240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</w:tcPr>
          <w:p w14:paraId="0BD124A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±0.0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71778A5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0C711B" w14:paraId="0EDD7504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0FC561F4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224B82B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vMerge w:val="restart"/>
            <w:shd w:val="clear" w:color="auto" w:fill="F2F2F2" w:themeFill="background1" w:themeFillShade="F2"/>
            <w:noWrap/>
            <w:hideMark/>
          </w:tcPr>
          <w:p w14:paraId="45E18AD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*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7898C32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782C572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167FE" w:rsidRPr="000C711B" w14:paraId="6748A74B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60DEE2A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61AB314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7F8F867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025F96A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BDE394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167FE" w:rsidRPr="000C711B" w14:paraId="66624A8E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6946D929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5E05EFD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24CE9479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422B47C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272BA4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167FE" w:rsidRPr="000C711B" w14:paraId="7CD9F83F" w14:textId="77777777" w:rsidTr="004460AD">
        <w:trPr>
          <w:trHeight w:val="290"/>
        </w:trPr>
        <w:tc>
          <w:tcPr>
            <w:tcW w:w="1569" w:type="dxa"/>
            <w:vMerge w:val="restart"/>
            <w:noWrap/>
            <w:hideMark/>
          </w:tcPr>
          <w:p w14:paraId="63D30BF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ificial marine water</w:t>
            </w:r>
          </w:p>
        </w:tc>
        <w:tc>
          <w:tcPr>
            <w:tcW w:w="836" w:type="dxa"/>
            <w:noWrap/>
            <w:hideMark/>
          </w:tcPr>
          <w:p w14:paraId="327EEF8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noWrap/>
            <w:hideMark/>
          </w:tcPr>
          <w:p w14:paraId="4AB7DDF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0ACC2BD9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40" w:type="dxa"/>
            <w:noWrap/>
            <w:hideMark/>
          </w:tcPr>
          <w:p w14:paraId="55BADDC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D167FE" w:rsidRPr="000C711B" w14:paraId="171D0684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51157F7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40C919A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noWrap/>
            <w:hideMark/>
          </w:tcPr>
          <w:p w14:paraId="7DEA18C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18C630FD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06521C8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167FE" w:rsidRPr="000C711B" w14:paraId="77AB45FE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4F8FB48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570D1F7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noWrap/>
            <w:hideMark/>
          </w:tcPr>
          <w:p w14:paraId="2D7E021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5621D8C2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40" w:type="dxa"/>
            <w:noWrap/>
            <w:hideMark/>
          </w:tcPr>
          <w:p w14:paraId="6B85661D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D167FE" w:rsidRPr="000C711B" w14:paraId="6E97AD8C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00A90B00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7017BDDD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noWrap/>
            <w:hideMark/>
          </w:tcPr>
          <w:p w14:paraId="59DBB05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5C08AB9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40" w:type="dxa"/>
            <w:noWrap/>
            <w:hideMark/>
          </w:tcPr>
          <w:p w14:paraId="53AB52E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D167FE" w:rsidRPr="000C711B" w14:paraId="719462AC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4BE9C0F4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619C3C7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noWrap/>
            <w:hideMark/>
          </w:tcPr>
          <w:p w14:paraId="41C8635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3F96FC3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1E5658A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D167FE" w:rsidRPr="000C711B" w14:paraId="15709880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649A566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0FF2437B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noWrap/>
            <w:hideMark/>
          </w:tcPr>
          <w:p w14:paraId="5C137BC8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7280870A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40" w:type="dxa"/>
            <w:noWrap/>
            <w:hideMark/>
          </w:tcPr>
          <w:p w14:paraId="47C96D3D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D167FE" w:rsidRPr="000C711B" w14:paraId="4F23AA34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1B972A1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113661B1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noWrap/>
            <w:hideMark/>
          </w:tcPr>
          <w:p w14:paraId="6E4E72A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  <w:noWrap/>
            <w:hideMark/>
          </w:tcPr>
          <w:p w14:paraId="52916914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40" w:type="dxa"/>
            <w:noWrap/>
            <w:hideMark/>
          </w:tcPr>
          <w:p w14:paraId="2F78FA36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D167FE" w:rsidRPr="000C711B" w14:paraId="36983A9F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26457CC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52CFFF9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vMerge w:val="restart"/>
            <w:noWrap/>
            <w:hideMark/>
          </w:tcPr>
          <w:p w14:paraId="108CE08E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*</w:t>
            </w:r>
          </w:p>
        </w:tc>
        <w:tc>
          <w:tcPr>
            <w:tcW w:w="1440" w:type="dxa"/>
            <w:noWrap/>
            <w:hideMark/>
          </w:tcPr>
          <w:p w14:paraId="078F70D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24E9C0DA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D167FE" w:rsidRPr="000C711B" w14:paraId="5C782A8B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090DADEC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6CD5E723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vMerge/>
            <w:noWrap/>
            <w:hideMark/>
          </w:tcPr>
          <w:p w14:paraId="6511109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AB659D4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40" w:type="dxa"/>
            <w:noWrap/>
            <w:hideMark/>
          </w:tcPr>
          <w:p w14:paraId="20A10637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167FE" w:rsidRPr="000C711B" w14:paraId="08E54189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09050A0A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215ED88F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vMerge/>
            <w:noWrap/>
            <w:hideMark/>
          </w:tcPr>
          <w:p w14:paraId="4EA69EE5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92A92D4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40" w:type="dxa"/>
            <w:noWrap/>
            <w:hideMark/>
          </w:tcPr>
          <w:p w14:paraId="214FAE7A" w14:textId="77777777" w:rsidR="00D167FE" w:rsidRPr="000C711B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14:paraId="5E0FD59F" w14:textId="77777777" w:rsidR="00D167FE" w:rsidRDefault="00D167FE" w:rsidP="00D167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o infectious virus was detected at these time points precluding calculation of log</w:t>
      </w:r>
      <w:r w:rsidRPr="009745EA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>reduction values</w:t>
      </w:r>
    </w:p>
    <w:p w14:paraId="20831F16" w14:textId="5EDBD24A" w:rsidR="00D167FE" w:rsidRDefault="00D167FE" w:rsidP="00D167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325EE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verage log</w:t>
      </w:r>
      <w:r w:rsidRPr="00791816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 xml:space="preserve">reduction values and standard deviation for infectious SARS-CoV-2 and viral RNA at 37℃ in </w:t>
      </w:r>
      <w:r w:rsidR="009E0411">
        <w:rPr>
          <w:rFonts w:ascii="Times New Roman" w:hAnsi="Times New Roman" w:cs="Times New Roman"/>
          <w:sz w:val="24"/>
          <w:szCs w:val="24"/>
        </w:rPr>
        <w:t xml:space="preserve">different water types </w:t>
      </w:r>
      <w:r>
        <w:rPr>
          <w:rFonts w:ascii="Times New Roman" w:hAnsi="Times New Roman" w:cs="Times New Roman"/>
          <w:sz w:val="24"/>
          <w:szCs w:val="24"/>
        </w:rPr>
        <w:t>over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836"/>
        <w:gridCol w:w="1550"/>
        <w:gridCol w:w="1440"/>
        <w:gridCol w:w="1440"/>
      </w:tblGrid>
      <w:tr w:rsidR="00D167FE" w:rsidRPr="00513444" w14:paraId="68569722" w14:textId="77777777" w:rsidTr="004460AD">
        <w:trPr>
          <w:trHeight w:val="290"/>
        </w:trPr>
        <w:tc>
          <w:tcPr>
            <w:tcW w:w="1569" w:type="dxa"/>
            <w:noWrap/>
            <w:hideMark/>
          </w:tcPr>
          <w:p w14:paraId="614C5F2A" w14:textId="5A91FD55" w:rsidR="00D167FE" w:rsidRPr="00513444" w:rsidRDefault="0091630C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type</w:t>
            </w:r>
          </w:p>
        </w:tc>
        <w:tc>
          <w:tcPr>
            <w:tcW w:w="836" w:type="dxa"/>
            <w:noWrap/>
            <w:hideMark/>
          </w:tcPr>
          <w:p w14:paraId="49EBB5BC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50" w:type="dxa"/>
            <w:noWrap/>
            <w:hideMark/>
          </w:tcPr>
          <w:p w14:paraId="72A7C13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 xml:space="preserve">Infecti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1440" w:type="dxa"/>
            <w:noWrap/>
            <w:hideMark/>
          </w:tcPr>
          <w:p w14:paraId="28AC459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 xml:space="preserve">N1 </w:t>
            </w:r>
          </w:p>
        </w:tc>
        <w:tc>
          <w:tcPr>
            <w:tcW w:w="1440" w:type="dxa"/>
            <w:noWrap/>
            <w:hideMark/>
          </w:tcPr>
          <w:p w14:paraId="73F71110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 xml:space="preserve">N2 </w:t>
            </w:r>
          </w:p>
        </w:tc>
      </w:tr>
      <w:tr w:rsidR="00D167FE" w:rsidRPr="00513444" w14:paraId="5CF01FD0" w14:textId="77777777" w:rsidTr="004460AD">
        <w:trPr>
          <w:trHeight w:val="290"/>
        </w:trPr>
        <w:tc>
          <w:tcPr>
            <w:tcW w:w="1569" w:type="dxa"/>
            <w:vMerge w:val="restart"/>
            <w:shd w:val="clear" w:color="auto" w:fill="F2F2F2" w:themeFill="background1" w:themeFillShade="F2"/>
            <w:noWrap/>
            <w:hideMark/>
          </w:tcPr>
          <w:p w14:paraId="5CF0EB29" w14:textId="77777777" w:rsidR="00D167FE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  <w:p w14:paraId="217A6EBF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70F7499C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59CFD6A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56B0E4E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71071F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167FE" w:rsidRPr="00513444" w14:paraId="70E46AF9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030152AC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64CD375F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2FD21BC5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A802065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06795A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167FE" w:rsidRPr="00513444" w14:paraId="44BCAF28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05E8CDB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4F28B7A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681B4BA6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7A321D6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F9F138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513444" w14:paraId="58BEE60F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1598634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12257B2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42F25146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524B68E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C7C546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513444" w14:paraId="3C5926D1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2E8CA3D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64765980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vMerge w:val="restart"/>
            <w:shd w:val="clear" w:color="auto" w:fill="F2F2F2" w:themeFill="background1" w:themeFillShade="F2"/>
            <w:noWrap/>
            <w:hideMark/>
          </w:tcPr>
          <w:p w14:paraId="2B54810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*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3E5E6B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5D0F52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167FE" w:rsidRPr="00513444" w14:paraId="7D68C273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4332F75E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1548AA0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1FAF1F4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C4F35F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5D527E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513444" w14:paraId="7BFCE5E4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36F8A77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7C3C890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39615F0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787840E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54E1F83C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167FE" w:rsidRPr="00513444" w14:paraId="2D604B16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300C62B3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6633451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57ED876C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E7129C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65D891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167FE" w:rsidRPr="00513444" w14:paraId="0CEFD4C0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622D52C6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7FCD503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028B497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48E1AE5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AAA93A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167FE" w:rsidRPr="00513444" w14:paraId="5F9F8717" w14:textId="77777777" w:rsidTr="004460AD">
        <w:trPr>
          <w:trHeight w:val="323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67C1841E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05F65FD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57C7BF5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504D06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4BB46FF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167FE" w:rsidRPr="00513444" w14:paraId="6C6431D9" w14:textId="77777777" w:rsidTr="004460AD">
        <w:trPr>
          <w:trHeight w:val="290"/>
        </w:trPr>
        <w:tc>
          <w:tcPr>
            <w:tcW w:w="1569" w:type="dxa"/>
            <w:vMerge w:val="restart"/>
            <w:noWrap/>
            <w:hideMark/>
          </w:tcPr>
          <w:p w14:paraId="060E7120" w14:textId="77777777" w:rsidR="00D167FE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infected</w:t>
            </w:r>
          </w:p>
          <w:p w14:paraId="73167E16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  <w:tc>
          <w:tcPr>
            <w:tcW w:w="836" w:type="dxa"/>
            <w:noWrap/>
            <w:hideMark/>
          </w:tcPr>
          <w:p w14:paraId="40F00B4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noWrap/>
            <w:hideMark/>
          </w:tcPr>
          <w:p w14:paraId="53EE65CF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  <w:noWrap/>
            <w:hideMark/>
          </w:tcPr>
          <w:p w14:paraId="7BC4920F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3F243DD0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167FE" w:rsidRPr="00513444" w14:paraId="748CC768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5AD9312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593F0DB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noWrap/>
            <w:hideMark/>
          </w:tcPr>
          <w:p w14:paraId="62FE04F0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461054C3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noWrap/>
            <w:hideMark/>
          </w:tcPr>
          <w:p w14:paraId="7B90940E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513444" w14:paraId="5C2EB1A5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57CAD76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1BB605D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noWrap/>
            <w:hideMark/>
          </w:tcPr>
          <w:p w14:paraId="310B2C9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14BAD076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5DDC016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167FE" w:rsidRPr="00513444" w14:paraId="2012FC2C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0661EFFF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7640B01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noWrap/>
            <w:hideMark/>
          </w:tcPr>
          <w:p w14:paraId="2AAFA9B6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300E78A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363811E3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167FE" w:rsidRPr="00513444" w14:paraId="3004E3AA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1360DB2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05C37535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vMerge w:val="restart"/>
            <w:noWrap/>
            <w:hideMark/>
          </w:tcPr>
          <w:p w14:paraId="36741B2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*</w:t>
            </w:r>
          </w:p>
        </w:tc>
        <w:tc>
          <w:tcPr>
            <w:tcW w:w="1440" w:type="dxa"/>
            <w:noWrap/>
            <w:hideMark/>
          </w:tcPr>
          <w:p w14:paraId="1F42FAD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679DE91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167FE" w:rsidRPr="00513444" w14:paraId="097529F5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469EBA56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525F5D5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vMerge/>
            <w:noWrap/>
            <w:hideMark/>
          </w:tcPr>
          <w:p w14:paraId="2F8BD1B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1F9BC9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04C4B58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167FE" w:rsidRPr="00513444" w14:paraId="30AC08D2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6ED73FA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52B26EA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vMerge/>
            <w:noWrap/>
            <w:hideMark/>
          </w:tcPr>
          <w:p w14:paraId="224B7C9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4F7A61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noWrap/>
            <w:hideMark/>
          </w:tcPr>
          <w:p w14:paraId="6BAB9625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513444" w14:paraId="694AC7A8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52DB320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3E1B63A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vMerge/>
            <w:noWrap/>
            <w:hideMark/>
          </w:tcPr>
          <w:p w14:paraId="3BC9E19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AE0505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  <w:noWrap/>
            <w:hideMark/>
          </w:tcPr>
          <w:p w14:paraId="1A772EC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513444" w14:paraId="5C9A989D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74DA74C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7BBF2D6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vMerge/>
            <w:noWrap/>
            <w:hideMark/>
          </w:tcPr>
          <w:p w14:paraId="703E3903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E1E0B86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40" w:type="dxa"/>
            <w:noWrap/>
            <w:hideMark/>
          </w:tcPr>
          <w:p w14:paraId="01ACC8A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D167FE" w:rsidRPr="00513444" w14:paraId="1AADA46F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31DDB91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2212BA7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vMerge/>
            <w:noWrap/>
            <w:hideMark/>
          </w:tcPr>
          <w:p w14:paraId="43874A0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82FEB9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40" w:type="dxa"/>
            <w:noWrap/>
            <w:hideMark/>
          </w:tcPr>
          <w:p w14:paraId="216E2C7E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D167FE" w:rsidRPr="00513444" w14:paraId="57CD3EE8" w14:textId="77777777" w:rsidTr="004460AD">
        <w:trPr>
          <w:trHeight w:val="290"/>
        </w:trPr>
        <w:tc>
          <w:tcPr>
            <w:tcW w:w="1569" w:type="dxa"/>
            <w:vMerge w:val="restart"/>
            <w:shd w:val="clear" w:color="auto" w:fill="F2F2F2" w:themeFill="background1" w:themeFillShade="F2"/>
            <w:noWrap/>
            <w:hideMark/>
          </w:tcPr>
          <w:p w14:paraId="1289F4D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 xml:space="preserve">L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5181BC2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791B45C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650026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6795560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167FE" w:rsidRPr="00513444" w14:paraId="27FB238B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77F32DDC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47333A1F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1349920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872E29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3A6AA2F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167FE" w:rsidRPr="00513444" w14:paraId="4F1D3413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688F535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5D7D84F3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336255A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5E7C359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5E21BB5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167FE" w:rsidRPr="00513444" w14:paraId="747DFE60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2E63A893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4046E9E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7B88A00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3702D9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41910BC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513444" w14:paraId="557D2189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2094995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7FCB912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shd w:val="clear" w:color="auto" w:fill="F2F2F2" w:themeFill="background1" w:themeFillShade="F2"/>
            <w:noWrap/>
            <w:hideMark/>
          </w:tcPr>
          <w:p w14:paraId="3F8D146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254C84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99508BE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167FE" w:rsidRPr="00513444" w14:paraId="744CA39E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3C7C6DA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0C881E5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vMerge w:val="restart"/>
            <w:shd w:val="clear" w:color="auto" w:fill="F2F2F2" w:themeFill="background1" w:themeFillShade="F2"/>
            <w:noWrap/>
            <w:hideMark/>
          </w:tcPr>
          <w:p w14:paraId="5D01256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*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003ED6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1B7693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513444" w14:paraId="06828A53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3B2DE48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6AA4F0D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54B7AA10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50418B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9358D8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167FE" w:rsidRPr="00513444" w14:paraId="32C8302F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59013A50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1F26F6B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34D29FC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F49112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122E56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167FE" w:rsidRPr="00513444" w14:paraId="64D35B1A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44ED4DA5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5EC89EB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517E176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D543EA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53F47903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167FE" w:rsidRPr="00513444" w14:paraId="1DE80C63" w14:textId="77777777" w:rsidTr="004460AD">
        <w:trPr>
          <w:trHeight w:val="290"/>
        </w:trPr>
        <w:tc>
          <w:tcPr>
            <w:tcW w:w="1569" w:type="dxa"/>
            <w:vMerge/>
            <w:shd w:val="clear" w:color="auto" w:fill="F2F2F2" w:themeFill="background1" w:themeFillShade="F2"/>
            <w:noWrap/>
            <w:hideMark/>
          </w:tcPr>
          <w:p w14:paraId="1B5AEDAF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noWrap/>
            <w:hideMark/>
          </w:tcPr>
          <w:p w14:paraId="0A5D020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noWrap/>
            <w:hideMark/>
          </w:tcPr>
          <w:p w14:paraId="2D22B96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282E8FF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D5696E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D167FE" w:rsidRPr="00513444" w14:paraId="076C56D7" w14:textId="77777777" w:rsidTr="004460AD">
        <w:trPr>
          <w:trHeight w:val="290"/>
        </w:trPr>
        <w:tc>
          <w:tcPr>
            <w:tcW w:w="1569" w:type="dxa"/>
            <w:vMerge w:val="restart"/>
            <w:noWrap/>
            <w:hideMark/>
          </w:tcPr>
          <w:p w14:paraId="6A2FFE1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ificial marine water</w:t>
            </w:r>
          </w:p>
        </w:tc>
        <w:tc>
          <w:tcPr>
            <w:tcW w:w="836" w:type="dxa"/>
            <w:noWrap/>
            <w:hideMark/>
          </w:tcPr>
          <w:p w14:paraId="4E33A72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550" w:type="dxa"/>
            <w:noWrap/>
            <w:hideMark/>
          </w:tcPr>
          <w:p w14:paraId="2EA135A0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0" w:type="dxa"/>
            <w:noWrap/>
            <w:hideMark/>
          </w:tcPr>
          <w:p w14:paraId="7993118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1A13DF5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167FE" w:rsidRPr="00513444" w14:paraId="4F691110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624C331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20511A61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550" w:type="dxa"/>
            <w:noWrap/>
            <w:hideMark/>
          </w:tcPr>
          <w:p w14:paraId="626DBBF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26D13D43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44280C34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167FE" w:rsidRPr="00513444" w14:paraId="727EAC2D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0CC07B6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4F4B5AD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550" w:type="dxa"/>
            <w:noWrap/>
            <w:hideMark/>
          </w:tcPr>
          <w:p w14:paraId="18E9A375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56308ACE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1F49EFB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167FE" w:rsidRPr="00513444" w14:paraId="51A97CFB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00A032F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1CD0B21C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550" w:type="dxa"/>
            <w:noWrap/>
            <w:hideMark/>
          </w:tcPr>
          <w:p w14:paraId="0D4D975F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40" w:type="dxa"/>
            <w:noWrap/>
            <w:hideMark/>
          </w:tcPr>
          <w:p w14:paraId="74B4C32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55AFBB1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D167FE" w:rsidRPr="00513444" w14:paraId="62E3C7F1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6E2C8D4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3E351D2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550" w:type="dxa"/>
            <w:vMerge w:val="restart"/>
            <w:noWrap/>
            <w:hideMark/>
          </w:tcPr>
          <w:p w14:paraId="16AB85AF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*</w:t>
            </w:r>
          </w:p>
        </w:tc>
        <w:tc>
          <w:tcPr>
            <w:tcW w:w="1440" w:type="dxa"/>
            <w:noWrap/>
            <w:hideMark/>
          </w:tcPr>
          <w:p w14:paraId="4D34465E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697C5C0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167FE" w:rsidRPr="00513444" w14:paraId="460D6629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577A605C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0CCF9446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1550" w:type="dxa"/>
            <w:vMerge/>
            <w:noWrap/>
            <w:hideMark/>
          </w:tcPr>
          <w:p w14:paraId="1277F5A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F17F8A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75AB41EF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D167FE" w:rsidRPr="00513444" w14:paraId="3F752C99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0B1501F3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3FF86C9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</w:p>
        </w:tc>
        <w:tc>
          <w:tcPr>
            <w:tcW w:w="1550" w:type="dxa"/>
            <w:vMerge/>
            <w:noWrap/>
            <w:hideMark/>
          </w:tcPr>
          <w:p w14:paraId="386AC83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3903E12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40" w:type="dxa"/>
            <w:noWrap/>
            <w:hideMark/>
          </w:tcPr>
          <w:p w14:paraId="7FAA330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167FE" w:rsidRPr="00513444" w14:paraId="10838DCA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0D3CD050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711041A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92h</w:t>
            </w:r>
          </w:p>
        </w:tc>
        <w:tc>
          <w:tcPr>
            <w:tcW w:w="1550" w:type="dxa"/>
            <w:vMerge/>
            <w:noWrap/>
            <w:hideMark/>
          </w:tcPr>
          <w:p w14:paraId="17B3DDDE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A534FA8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0" w:type="dxa"/>
            <w:noWrap/>
            <w:hideMark/>
          </w:tcPr>
          <w:p w14:paraId="1923E136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167FE" w:rsidRPr="00513444" w14:paraId="05DFDE55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21E34890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27638F69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64h</w:t>
            </w:r>
          </w:p>
        </w:tc>
        <w:tc>
          <w:tcPr>
            <w:tcW w:w="1550" w:type="dxa"/>
            <w:vMerge/>
            <w:noWrap/>
            <w:hideMark/>
          </w:tcPr>
          <w:p w14:paraId="3181737B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E380256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55BE701D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D167FE" w:rsidRPr="00513444" w14:paraId="4F69EB7B" w14:textId="77777777" w:rsidTr="004460AD">
        <w:trPr>
          <w:trHeight w:val="290"/>
        </w:trPr>
        <w:tc>
          <w:tcPr>
            <w:tcW w:w="1569" w:type="dxa"/>
            <w:vMerge/>
            <w:noWrap/>
            <w:hideMark/>
          </w:tcPr>
          <w:p w14:paraId="7861158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hideMark/>
          </w:tcPr>
          <w:p w14:paraId="3F83D427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360h</w:t>
            </w:r>
          </w:p>
        </w:tc>
        <w:tc>
          <w:tcPr>
            <w:tcW w:w="1550" w:type="dxa"/>
            <w:vMerge/>
            <w:noWrap/>
            <w:hideMark/>
          </w:tcPr>
          <w:p w14:paraId="3F6EBC9A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6463105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1DD354D3" w14:textId="77777777" w:rsidR="00D167FE" w:rsidRPr="00513444" w:rsidRDefault="00D167FE" w:rsidP="0044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14:paraId="2D7BBCCE" w14:textId="77777777" w:rsidR="00D167FE" w:rsidRDefault="00D167FE" w:rsidP="00D167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o infectious virus was detected at these time points precluding calculation of log</w:t>
      </w:r>
      <w:r w:rsidRPr="009745EA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>reduction values</w:t>
      </w:r>
    </w:p>
    <w:p w14:paraId="6190B384" w14:textId="77777777" w:rsidR="00AD6305" w:rsidRDefault="00AD6305" w:rsidP="00D167FE">
      <w:pPr>
        <w:rPr>
          <w:rFonts w:ascii="Times New Roman" w:hAnsi="Times New Roman" w:cs="Times New Roman"/>
          <w:b/>
          <w:bCs/>
          <w:sz w:val="24"/>
          <w:szCs w:val="24"/>
        </w:rPr>
        <w:sectPr w:rsidR="00AD63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DAD70F" w14:textId="37AC5238" w:rsidR="00A27970" w:rsidRPr="00A27970" w:rsidRDefault="00B72008" w:rsidP="00A27970">
      <w:pPr>
        <w:rPr>
          <w:rFonts w:ascii="Times New Roman" w:hAnsi="Times New Roman" w:cs="Times New Roman"/>
          <w:sz w:val="24"/>
          <w:szCs w:val="24"/>
        </w:rPr>
      </w:pPr>
      <w:r w:rsidRPr="00B720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="00790848">
        <w:rPr>
          <w:rFonts w:ascii="Times New Roman" w:hAnsi="Times New Roman" w:cs="Times New Roman"/>
          <w:sz w:val="24"/>
          <w:szCs w:val="24"/>
        </w:rPr>
        <w:t xml:space="preserve">Infectious SARS-CoV-2 concentration data for each time point, </w:t>
      </w:r>
      <w:proofErr w:type="gramStart"/>
      <w:r w:rsidR="00790848">
        <w:rPr>
          <w:rFonts w:ascii="Times New Roman" w:hAnsi="Times New Roman" w:cs="Times New Roman"/>
          <w:sz w:val="24"/>
          <w:szCs w:val="24"/>
        </w:rPr>
        <w:t>matrix</w:t>
      </w:r>
      <w:proofErr w:type="gramEnd"/>
      <w:r w:rsidR="00790848">
        <w:rPr>
          <w:rFonts w:ascii="Times New Roman" w:hAnsi="Times New Roman" w:cs="Times New Roman"/>
          <w:sz w:val="24"/>
          <w:szCs w:val="24"/>
        </w:rPr>
        <w:t xml:space="preserve"> and temperature. Standard deviation was calculated for n=3.</w:t>
      </w:r>
      <w:r w:rsidR="00112A88">
        <w:rPr>
          <w:rFonts w:ascii="Times New Roman" w:hAnsi="Times New Roman" w:cs="Times New Roman"/>
          <w:sz w:val="24"/>
          <w:szCs w:val="24"/>
        </w:rPr>
        <w:t xml:space="preserve"> Initial titer </w:t>
      </w:r>
      <w:r w:rsidR="00A27970">
        <w:rPr>
          <w:rFonts w:ascii="Times New Roman" w:hAnsi="Times New Roman" w:cs="Times New Roman"/>
          <w:sz w:val="24"/>
          <w:szCs w:val="24"/>
        </w:rPr>
        <w:t>average and standard deviation (n=3)</w:t>
      </w:r>
      <w:r w:rsidR="00112A88">
        <w:rPr>
          <w:rFonts w:ascii="Times New Roman" w:hAnsi="Times New Roman" w:cs="Times New Roman"/>
          <w:sz w:val="24"/>
          <w:szCs w:val="24"/>
        </w:rPr>
        <w:t>: log</w:t>
      </w:r>
      <w:r w:rsidR="00112A88" w:rsidRPr="00112A8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112A88">
        <w:rPr>
          <w:rFonts w:ascii="Times New Roman" w:hAnsi="Times New Roman" w:cs="Times New Roman"/>
          <w:sz w:val="24"/>
          <w:szCs w:val="24"/>
        </w:rPr>
        <w:t xml:space="preserve"> </w:t>
      </w:r>
      <w:r w:rsidR="00112A88" w:rsidRPr="00112A88">
        <w:rPr>
          <w:rFonts w:ascii="Times New Roman" w:hAnsi="Times New Roman" w:cs="Times New Roman"/>
          <w:sz w:val="24"/>
          <w:szCs w:val="24"/>
        </w:rPr>
        <w:t>6.259384</w:t>
      </w:r>
      <w:r w:rsidR="00112A88">
        <w:rPr>
          <w:rFonts w:ascii="Times New Roman" w:hAnsi="Times New Roman" w:cs="Times New Roman"/>
          <w:sz w:val="24"/>
          <w:szCs w:val="24"/>
        </w:rPr>
        <w:t xml:space="preserve"> </w:t>
      </w:r>
      <w:r w:rsidR="00A27970">
        <w:rPr>
          <w:rFonts w:ascii="Times New Roman" w:hAnsi="Times New Roman" w:cs="Times New Roman"/>
          <w:sz w:val="24"/>
          <w:szCs w:val="24"/>
        </w:rPr>
        <w:t xml:space="preserve">± </w:t>
      </w:r>
      <w:r w:rsidR="00A27970" w:rsidRPr="00A27970">
        <w:rPr>
          <w:rFonts w:ascii="Times New Roman" w:hAnsi="Times New Roman" w:cs="Times New Roman"/>
          <w:sz w:val="24"/>
          <w:szCs w:val="24"/>
        </w:rPr>
        <w:t>0.072133</w:t>
      </w:r>
    </w:p>
    <w:tbl>
      <w:tblPr>
        <w:tblW w:w="12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1442"/>
        <w:gridCol w:w="1240"/>
        <w:gridCol w:w="1116"/>
        <w:gridCol w:w="1240"/>
        <w:gridCol w:w="1116"/>
        <w:gridCol w:w="1240"/>
        <w:gridCol w:w="1116"/>
        <w:gridCol w:w="1128"/>
        <w:gridCol w:w="1116"/>
      </w:tblGrid>
      <w:tr w:rsidR="00AD6305" w:rsidRPr="00AD6305" w14:paraId="501510B0" w14:textId="77777777" w:rsidTr="00B2306C">
        <w:trPr>
          <w:trHeight w:val="290"/>
        </w:trPr>
        <w:tc>
          <w:tcPr>
            <w:tcW w:w="1833" w:type="dxa"/>
            <w:shd w:val="clear" w:color="auto" w:fill="D0CECE" w:themeFill="background2" w:themeFillShade="E6"/>
            <w:noWrap/>
            <w:vAlign w:val="bottom"/>
            <w:hideMark/>
          </w:tcPr>
          <w:p w14:paraId="5130881E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rix </w:t>
            </w:r>
          </w:p>
        </w:tc>
        <w:tc>
          <w:tcPr>
            <w:tcW w:w="1442" w:type="dxa"/>
            <w:shd w:val="clear" w:color="auto" w:fill="D0CECE" w:themeFill="background2" w:themeFillShade="E6"/>
            <w:noWrap/>
            <w:vAlign w:val="bottom"/>
            <w:hideMark/>
          </w:tcPr>
          <w:p w14:paraId="4DE2D2F2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11C364E9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1002EDB4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h </w:t>
            </w:r>
            <w:proofErr w:type="spellStart"/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5B65C890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6ACC22AA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h </w:t>
            </w:r>
            <w:proofErr w:type="spellStart"/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345AB23E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1674D050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h </w:t>
            </w:r>
            <w:proofErr w:type="spellStart"/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128" w:type="dxa"/>
            <w:shd w:val="clear" w:color="auto" w:fill="D0CECE" w:themeFill="background2" w:themeFillShade="E6"/>
            <w:noWrap/>
            <w:vAlign w:val="bottom"/>
            <w:hideMark/>
          </w:tcPr>
          <w:p w14:paraId="1A685419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2F6EFE0D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h </w:t>
            </w:r>
            <w:proofErr w:type="spellStart"/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</w:tr>
      <w:tr w:rsidR="00B2306C" w:rsidRPr="00AD6305" w14:paraId="3EE7AE07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32E1337" w14:textId="77777777" w:rsidR="00B2306C" w:rsidRPr="00AD6305" w:rsidRDefault="00B2306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29A418AC" w14:textId="5F9F3265" w:rsidR="00B2306C" w:rsidRPr="00AD6305" w:rsidRDefault="00B2306C" w:rsidP="00B23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534359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25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04B5E08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7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635BA9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55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CC01485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5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E02002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82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438E9F0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6733D62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48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069DFC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652</w:t>
            </w:r>
          </w:p>
        </w:tc>
      </w:tr>
      <w:tr w:rsidR="00B2306C" w:rsidRPr="00AD6305" w14:paraId="5F5038C8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90C2872" w14:textId="77777777" w:rsidR="00B2306C" w:rsidRPr="00AD6305" w:rsidRDefault="00B2306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2787874" w14:textId="795D35BD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B1C838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99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5ACA2A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0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0A5B1D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7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75647AB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1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0846AE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6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C8C8010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8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519D395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80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D6D904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536</w:t>
            </w:r>
          </w:p>
        </w:tc>
      </w:tr>
      <w:tr w:rsidR="00B2306C" w:rsidRPr="00AD6305" w14:paraId="045CA307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39F31B1" w14:textId="77777777" w:rsidR="00B2306C" w:rsidRPr="00AD6305" w:rsidRDefault="00B2306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D420F65" w14:textId="07E386D4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556317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63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C75B8D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8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0FDCCE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7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296A79A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6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A86D79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67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07CB372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4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AFCE9E3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01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A5A2A1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604</w:t>
            </w:r>
          </w:p>
        </w:tc>
      </w:tr>
      <w:tr w:rsidR="00B2306C" w:rsidRPr="00AD6305" w14:paraId="3BF432BB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0E70148" w14:textId="77777777" w:rsidR="00B2306C" w:rsidRPr="00AD6305" w:rsidRDefault="00B2306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9291AC5" w14:textId="3EB82D89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F4DBE5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068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4A4C25A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2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C0A83A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24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026F04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2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69E444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92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66C944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00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043F0E5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47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97D6E10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465</w:t>
            </w:r>
          </w:p>
        </w:tc>
      </w:tr>
      <w:tr w:rsidR="00B2306C" w:rsidRPr="00AD6305" w14:paraId="6418E68D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24AFE63" w14:textId="77777777" w:rsidR="00B2306C" w:rsidRPr="00AD6305" w:rsidRDefault="00B2306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320DD643" w14:textId="77005925" w:rsidR="00B2306C" w:rsidRPr="00AD6305" w:rsidRDefault="00B2306C" w:rsidP="00B230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E187F4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52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2297DA7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57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C61343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03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DDAF89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5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A3DC19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84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D3F84A8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21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8D113D2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28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7F2439E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903</w:t>
            </w:r>
          </w:p>
        </w:tc>
      </w:tr>
      <w:tr w:rsidR="00B2306C" w:rsidRPr="00AD6305" w14:paraId="5A29AB62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A51AD7A" w14:textId="77777777" w:rsidR="00B2306C" w:rsidRPr="00AD6305" w:rsidRDefault="00B2306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1A78FDA2" w14:textId="6368CF09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A7014D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82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E9AB75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0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638218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9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829D5A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8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DB35E0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15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AEA459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99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DE3B93C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72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445F08A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103</w:t>
            </w:r>
          </w:p>
        </w:tc>
      </w:tr>
      <w:tr w:rsidR="00B2306C" w:rsidRPr="00AD6305" w14:paraId="45317DDA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BA0B2DC" w14:textId="77777777" w:rsidR="00B2306C" w:rsidRPr="00AD6305" w:rsidRDefault="00B2306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EFA56BF" w14:textId="46DB6A01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DEB966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64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7B59FD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383A3E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48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1F35C4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1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5E607E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01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1A895C4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60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B8671CB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87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C860AB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272</w:t>
            </w:r>
          </w:p>
        </w:tc>
      </w:tr>
      <w:tr w:rsidR="00B2306C" w:rsidRPr="00AD6305" w14:paraId="35B04EE4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6B5E63F" w14:textId="77777777" w:rsidR="00B2306C" w:rsidRPr="00AD6305" w:rsidRDefault="00B2306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B4EAE64" w14:textId="6A7E8B1E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85124F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3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01C54B1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E9C4AB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84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2AC112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1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3D8711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11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733B24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05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9B0B51D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50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20D5A0" w14:textId="77777777" w:rsidR="00B2306C" w:rsidRPr="00AD6305" w:rsidRDefault="00B2306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475</w:t>
            </w:r>
          </w:p>
        </w:tc>
      </w:tr>
      <w:tr w:rsidR="00C708B9" w:rsidRPr="00AD6305" w14:paraId="060E8D80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7CF4CBB" w14:textId="77777777" w:rsidR="00C708B9" w:rsidRPr="00AD6305" w:rsidRDefault="00C708B9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76BF7BD8" w14:textId="499AD4CA" w:rsidR="00C708B9" w:rsidRPr="00AD6305" w:rsidRDefault="00C708B9" w:rsidP="00C7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FF0C79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98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8E534E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5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1E868B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73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1C469A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6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CD866C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58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0AA961A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1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B4D5E7A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64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22E520D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951</w:t>
            </w:r>
          </w:p>
        </w:tc>
      </w:tr>
      <w:tr w:rsidR="00C708B9" w:rsidRPr="00AD6305" w14:paraId="36C096C6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75713A1" w14:textId="77777777" w:rsidR="00C708B9" w:rsidRPr="00AD6305" w:rsidRDefault="00C708B9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299072A" w14:textId="26FDA168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B4C3E1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46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8CB5E9C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7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F978A3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08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995E99E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9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303B86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77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0685773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70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DEFB377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883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C4AA27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586</w:t>
            </w:r>
          </w:p>
        </w:tc>
      </w:tr>
      <w:tr w:rsidR="00C708B9" w:rsidRPr="00AD6305" w14:paraId="67DD7422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5650678" w14:textId="77777777" w:rsidR="00C708B9" w:rsidRPr="00AD6305" w:rsidRDefault="00C708B9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FB5E995" w14:textId="2386FFE6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CED79D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37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327DBF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2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0EEECF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27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DEC8718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7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075BFE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40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60E28F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4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6E06623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38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9BB0C8F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099</w:t>
            </w:r>
          </w:p>
        </w:tc>
      </w:tr>
      <w:tr w:rsidR="00C708B9" w:rsidRPr="00AD6305" w14:paraId="543A5D93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5BD204F" w14:textId="77777777" w:rsidR="00C708B9" w:rsidRPr="00AD6305" w:rsidRDefault="00C708B9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338D3604" w14:textId="50DBA0A4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5DFD96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06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FD63DEE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5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12B685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57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DF0C4E4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9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BE17A1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51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9D22D2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47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A4DE05A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91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A4C586" w14:textId="77777777" w:rsidR="00C708B9" w:rsidRPr="00AD6305" w:rsidRDefault="00C708B9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75</w:t>
            </w:r>
          </w:p>
        </w:tc>
      </w:tr>
      <w:tr w:rsidR="00AD6305" w:rsidRPr="00AD6305" w14:paraId="2FD5ABDA" w14:textId="77777777" w:rsidTr="00B2306C">
        <w:trPr>
          <w:trHeight w:val="290"/>
        </w:trPr>
        <w:tc>
          <w:tcPr>
            <w:tcW w:w="1833" w:type="dxa"/>
            <w:shd w:val="clear" w:color="auto" w:fill="D0CECE" w:themeFill="background2" w:themeFillShade="E6"/>
            <w:noWrap/>
            <w:vAlign w:val="bottom"/>
            <w:hideMark/>
          </w:tcPr>
          <w:p w14:paraId="5E24BD92" w14:textId="77777777" w:rsidR="00AD6305" w:rsidRPr="00AD6305" w:rsidRDefault="00AD6305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D0CECE" w:themeFill="background2" w:themeFillShade="E6"/>
            <w:noWrap/>
            <w:vAlign w:val="bottom"/>
            <w:hideMark/>
          </w:tcPr>
          <w:p w14:paraId="42897CD4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2F86B559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5DE7D320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h </w:t>
            </w:r>
            <w:proofErr w:type="spellStart"/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219B4A85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5D868643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h </w:t>
            </w:r>
            <w:proofErr w:type="spellStart"/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0CD9B027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16478CA8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8h </w:t>
            </w:r>
            <w:proofErr w:type="spellStart"/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128" w:type="dxa"/>
            <w:shd w:val="clear" w:color="auto" w:fill="D0CECE" w:themeFill="background2" w:themeFillShade="E6"/>
            <w:noWrap/>
            <w:vAlign w:val="bottom"/>
            <w:hideMark/>
          </w:tcPr>
          <w:p w14:paraId="51EBBD41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5BC8579B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6h </w:t>
            </w:r>
            <w:proofErr w:type="spellStart"/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</w:tr>
      <w:tr w:rsidR="00B03C1C" w:rsidRPr="00AD6305" w14:paraId="4F0805C6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32E9C2B" w14:textId="77777777" w:rsidR="00B03C1C" w:rsidRPr="00AD6305" w:rsidRDefault="00B03C1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1E29EC86" w14:textId="2CF026DF" w:rsidR="00B03C1C" w:rsidRPr="00AD6305" w:rsidRDefault="00B03C1C" w:rsidP="00B0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638E6C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72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B5B927D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0F834D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4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2CFC2A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1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D28CE7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47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D747C39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66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8CE4564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87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C48C706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133</w:t>
            </w:r>
          </w:p>
        </w:tc>
      </w:tr>
      <w:tr w:rsidR="00B03C1C" w:rsidRPr="00AD6305" w14:paraId="1585CA2F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1D2598C" w14:textId="77777777" w:rsidR="00B03C1C" w:rsidRPr="00AD6305" w:rsidRDefault="00B03C1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7DC1F073" w14:textId="141000A5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326C82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83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798407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7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CAE159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57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734073F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0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06D5A7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17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B3F3260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36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27C4406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04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4A6807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951</w:t>
            </w:r>
          </w:p>
        </w:tc>
      </w:tr>
      <w:tr w:rsidR="00B03C1C" w:rsidRPr="00AD6305" w14:paraId="1162166D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8AA274B" w14:textId="77777777" w:rsidR="00B03C1C" w:rsidRPr="00AD6305" w:rsidRDefault="00B03C1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2B24741" w14:textId="44F5864B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646EBD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31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F9389A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5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FD5405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0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8D291E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2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6F53EB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67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F32721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4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130DEC7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1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ADF3E33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721</w:t>
            </w:r>
          </w:p>
        </w:tc>
      </w:tr>
      <w:tr w:rsidR="00B03C1C" w:rsidRPr="00AD6305" w14:paraId="1FEDDBB9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B031CA6" w14:textId="77777777" w:rsidR="00B03C1C" w:rsidRPr="00AD6305" w:rsidRDefault="00B03C1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16F1054" w14:textId="1A2DC89C" w:rsidR="00B03C1C" w:rsidRPr="00AD6305" w:rsidRDefault="00B03C1C" w:rsidP="00B0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D24274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37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94C311D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2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04D843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67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E95B0F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0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570452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03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74DAEA1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63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A31459B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30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F483389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869</w:t>
            </w:r>
          </w:p>
        </w:tc>
      </w:tr>
      <w:tr w:rsidR="00B03C1C" w:rsidRPr="00AD6305" w14:paraId="326445B4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3131098" w14:textId="77777777" w:rsidR="00B03C1C" w:rsidRPr="00AD6305" w:rsidRDefault="00B03C1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0D70362B" w14:textId="0C31DAFA" w:rsidR="00B03C1C" w:rsidRPr="00AD6305" w:rsidRDefault="00B03C1C" w:rsidP="00B0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DAC3C7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91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7955D97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9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3461D1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23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99616C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0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3B458D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3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E7F97C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3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55AB38E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A7408E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3C1C" w:rsidRPr="00AD6305" w14:paraId="056F58EF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BD2D41F" w14:textId="77777777" w:rsidR="00B03C1C" w:rsidRPr="00AD6305" w:rsidRDefault="00B03C1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722078E8" w14:textId="7863E198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CB5FB4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85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236D4F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3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253F45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63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F93686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7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AD8148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30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456F63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09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4CF06B4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94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40E3C8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122</w:t>
            </w:r>
          </w:p>
        </w:tc>
      </w:tr>
      <w:tr w:rsidR="00B03C1C" w:rsidRPr="00AD6305" w14:paraId="0505DF11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BB3842C" w14:textId="77777777" w:rsidR="00B03C1C" w:rsidRPr="00AD6305" w:rsidRDefault="00B03C1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0E23A11" w14:textId="674C0AB5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DA6CDB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07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8EB666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6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F81A4F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456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D160578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0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DC8BFC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11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7F30FA6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26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2AC299F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25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C59C31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317</w:t>
            </w:r>
          </w:p>
        </w:tc>
      </w:tr>
      <w:tr w:rsidR="00B03C1C" w:rsidRPr="00AD6305" w14:paraId="726DAB81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D4B4BCB" w14:textId="77777777" w:rsidR="00B03C1C" w:rsidRPr="00AD6305" w:rsidRDefault="00B03C1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CA78290" w14:textId="4F3137D2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48A3A8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94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BB3999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9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9D8D0D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08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6393045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3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FDAD58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4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0EFE07C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19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D83D4E0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04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58AA1CA" w14:textId="77777777" w:rsidR="00B03C1C" w:rsidRPr="00AD6305" w:rsidRDefault="00B03C1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133</w:t>
            </w:r>
          </w:p>
        </w:tc>
      </w:tr>
      <w:tr w:rsidR="00E5323E" w:rsidRPr="00AD6305" w14:paraId="086D5E10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4596DFE" w14:textId="77777777" w:rsidR="00E5323E" w:rsidRPr="00AD6305" w:rsidRDefault="00E5323E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25DDAC7A" w14:textId="22526D60" w:rsidR="00E5323E" w:rsidRPr="00AD6305" w:rsidRDefault="00E5323E" w:rsidP="00E5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2E79E5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2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071B29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A9CCFD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229B844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8EBE94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031FE3F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8F37F7E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06EDEFE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5323E" w:rsidRPr="00AD6305" w14:paraId="7003CE9B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6BE5098" w14:textId="77777777" w:rsidR="00E5323E" w:rsidRPr="00AD6305" w:rsidRDefault="00E5323E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E26CDAF" w14:textId="616CB46C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AD6CB9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17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30A6E3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7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7F165B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48943E6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FEBA27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7383DB7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3A45D44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9AADA1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5323E" w:rsidRPr="00AD6305" w14:paraId="6D3F63FA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D19F755" w14:textId="77777777" w:rsidR="00E5323E" w:rsidRPr="00AD6305" w:rsidRDefault="00E5323E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8326ECA" w14:textId="0AE72B16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D11F56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41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AC0BEB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3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5222DF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66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107917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9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02240D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3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2DBF25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3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50ABFA9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867B2B3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5323E" w:rsidRPr="00AD6305" w14:paraId="5E51A8F7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3EB5DB0" w14:textId="77777777" w:rsidR="00E5323E" w:rsidRPr="00AD6305" w:rsidRDefault="00E5323E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7760A1E" w14:textId="3D6C9D9B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6F114B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36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DF72F67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6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E2755B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BD1654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0E4823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F26CB0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E4078A0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60600C" w14:textId="77777777" w:rsidR="00E5323E" w:rsidRPr="00AD6305" w:rsidRDefault="00E5323E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D6305" w:rsidRPr="00AD6305" w14:paraId="58CA37ED" w14:textId="77777777" w:rsidTr="00B2306C">
        <w:trPr>
          <w:trHeight w:val="290"/>
        </w:trPr>
        <w:tc>
          <w:tcPr>
            <w:tcW w:w="1833" w:type="dxa"/>
            <w:shd w:val="clear" w:color="auto" w:fill="D0CECE" w:themeFill="background2" w:themeFillShade="E6"/>
            <w:noWrap/>
            <w:vAlign w:val="bottom"/>
            <w:hideMark/>
          </w:tcPr>
          <w:p w14:paraId="7DCBE843" w14:textId="77777777" w:rsidR="00AD6305" w:rsidRPr="00AD6305" w:rsidRDefault="00AD6305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D0CECE" w:themeFill="background2" w:themeFillShade="E6"/>
            <w:noWrap/>
            <w:vAlign w:val="bottom"/>
            <w:hideMark/>
          </w:tcPr>
          <w:p w14:paraId="129A5F0F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473D7AB8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1C99CE7F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2h </w:t>
            </w:r>
            <w:proofErr w:type="spellStart"/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539395F5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5FECBE34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4h </w:t>
            </w:r>
            <w:proofErr w:type="spellStart"/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1849C7CE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h average</w:t>
            </w:r>
          </w:p>
        </w:tc>
        <w:tc>
          <w:tcPr>
            <w:tcW w:w="2244" w:type="dxa"/>
            <w:gridSpan w:val="2"/>
            <w:shd w:val="clear" w:color="auto" w:fill="D0CECE" w:themeFill="background2" w:themeFillShade="E6"/>
            <w:noWrap/>
            <w:vAlign w:val="bottom"/>
            <w:hideMark/>
          </w:tcPr>
          <w:p w14:paraId="6182E76D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60h </w:t>
            </w:r>
            <w:proofErr w:type="spellStart"/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75F52646" w14:textId="77777777" w:rsidR="00AD6305" w:rsidRPr="00AD6305" w:rsidRDefault="00AD6305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29F7" w:rsidRPr="00AD6305" w14:paraId="6E9E5D52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0D05989" w14:textId="77777777" w:rsidR="001929F7" w:rsidRPr="00AD6305" w:rsidRDefault="001929F7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3407BFD3" w14:textId="29A110DB" w:rsidR="001929F7" w:rsidRPr="00AD6305" w:rsidRDefault="001929F7" w:rsidP="00192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56E070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1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7ECF9E9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3C3596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33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E0A272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6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C4B8EB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3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F6F07A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19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A7461BE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D6A5AB" w14:textId="77777777" w:rsidR="001929F7" w:rsidRPr="00AD6305" w:rsidRDefault="001929F7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29F7" w:rsidRPr="00AD6305" w14:paraId="3527DB2A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C6F0893" w14:textId="77777777" w:rsidR="001929F7" w:rsidRPr="00AD6305" w:rsidRDefault="001929F7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AA8DDEC" w14:textId="231074A8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567D81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82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0197E60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9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1211C6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52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940BE28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5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CBED94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37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16639EE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34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9C94044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B3649F" w14:textId="77777777" w:rsidR="001929F7" w:rsidRPr="00AD6305" w:rsidRDefault="001929F7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29F7" w:rsidRPr="00AD6305" w14:paraId="075E88B9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50FA4F6" w14:textId="77777777" w:rsidR="001929F7" w:rsidRPr="00AD6305" w:rsidRDefault="001929F7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4384EE0" w14:textId="4958155E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36DB98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43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92FF21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9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527593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75410C" w14:textId="77777777" w:rsidR="001929F7" w:rsidRPr="00AD6305" w:rsidRDefault="001929F7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4D4F7D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05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EF37FC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8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743CCFD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F1BC4ED" w14:textId="77777777" w:rsidR="001929F7" w:rsidRPr="00AD6305" w:rsidRDefault="001929F7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29F7" w:rsidRPr="00AD6305" w14:paraId="10184B68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0AFE5C4" w14:textId="77777777" w:rsidR="001929F7" w:rsidRPr="00AD6305" w:rsidRDefault="001929F7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070E71C3" w14:textId="533883CD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2F0C59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08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7F98940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1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132AB2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21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59F5B0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5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3320B3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31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7A62F8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57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933AC52" w14:textId="77777777" w:rsidR="001929F7" w:rsidRPr="00AD6305" w:rsidRDefault="001929F7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6692BE" w14:textId="77777777" w:rsidR="001929F7" w:rsidRPr="00AD6305" w:rsidRDefault="001929F7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4A0C" w:rsidRPr="00AD6305" w14:paraId="361A733D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F119A18" w14:textId="77777777" w:rsidR="000B4A0C" w:rsidRPr="00AD6305" w:rsidRDefault="000B4A0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31513EDF" w14:textId="7B9C2E6D" w:rsidR="000B4A0C" w:rsidRPr="00AD6305" w:rsidRDefault="000B4A0C" w:rsidP="000B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E5B4AD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510526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3F5466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95C5D6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D39B74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FF7C84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658C9D1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7432621" w14:textId="77777777" w:rsidR="000B4A0C" w:rsidRPr="00AD6305" w:rsidRDefault="000B4A0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4A0C" w:rsidRPr="00AD6305" w14:paraId="3CCD34C0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FC3CE4B" w14:textId="77777777" w:rsidR="000B4A0C" w:rsidRPr="00AD6305" w:rsidRDefault="000B4A0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05CDD2A4" w14:textId="7C91AE98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168451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EDEEDBF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537574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1CDBE67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0E5866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6218E0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060F85A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2490A0" w14:textId="77777777" w:rsidR="000B4A0C" w:rsidRPr="00AD6305" w:rsidRDefault="000B4A0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4A0C" w:rsidRPr="00AD6305" w14:paraId="5E2FD1DC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76D6F6F" w14:textId="77777777" w:rsidR="000B4A0C" w:rsidRPr="00AD6305" w:rsidRDefault="000B4A0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C58CC51" w14:textId="73169A38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A314D8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C637F01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0C2FB7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8F5DF6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14A871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C8EDD79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FD376C7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E8061AC" w14:textId="77777777" w:rsidR="000B4A0C" w:rsidRPr="00AD6305" w:rsidRDefault="000B4A0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4A0C" w:rsidRPr="00AD6305" w14:paraId="6051CDB0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B92BE9C" w14:textId="77777777" w:rsidR="000B4A0C" w:rsidRPr="00AD6305" w:rsidRDefault="000B4A0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77A750C4" w14:textId="0FEE1918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D27732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33AD13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83B207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151A7C3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9DA8FF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F693193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19FC6D1" w14:textId="77777777" w:rsidR="000B4A0C" w:rsidRPr="00AD6305" w:rsidRDefault="000B4A0C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99B27C7" w14:textId="77777777" w:rsidR="000B4A0C" w:rsidRPr="00AD6305" w:rsidRDefault="000B4A0C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F7A" w:rsidRPr="00AD6305" w14:paraId="4A3D1766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D4CD552" w14:textId="77777777" w:rsidR="00EA5F7A" w:rsidRPr="00AD6305" w:rsidRDefault="00EA5F7A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47A07258" w14:textId="0C0A3818" w:rsidR="00EA5F7A" w:rsidRPr="00AD6305" w:rsidRDefault="00EA5F7A" w:rsidP="00EA5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4F85B7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C99EF7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E42958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12F6F9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999EC7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6CF67B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838C3BF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4BA4D88" w14:textId="77777777" w:rsidR="00EA5F7A" w:rsidRPr="00AD6305" w:rsidRDefault="00EA5F7A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F7A" w:rsidRPr="00AD6305" w14:paraId="7EECD536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4B7785A" w14:textId="77777777" w:rsidR="00EA5F7A" w:rsidRPr="00AD6305" w:rsidRDefault="00EA5F7A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D90D56F" w14:textId="208F3BE5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58DAC4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CD6A11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6AF85A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C65701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04B80D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81599C5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FB90C9B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92581AF" w14:textId="77777777" w:rsidR="00EA5F7A" w:rsidRPr="00AD6305" w:rsidRDefault="00EA5F7A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F7A" w:rsidRPr="00AD6305" w14:paraId="7E5352B6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EBC7320" w14:textId="77777777" w:rsidR="00EA5F7A" w:rsidRPr="00AD6305" w:rsidRDefault="00EA5F7A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7E996BDC" w14:textId="49A93ADD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CBE3EF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EF44255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A1900C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01FD5AE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554C53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5DFD5F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7CDEAAC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1B0950F" w14:textId="77777777" w:rsidR="00EA5F7A" w:rsidRPr="00AD6305" w:rsidRDefault="00EA5F7A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F7A" w:rsidRPr="00AD6305" w14:paraId="6F12955D" w14:textId="77777777" w:rsidTr="00B2306C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D991065" w14:textId="77777777" w:rsidR="00EA5F7A" w:rsidRPr="00AD6305" w:rsidRDefault="00EA5F7A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416CB55" w14:textId="579612B2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835127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DCCED68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BC7704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2E8BD4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B70068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9977F0E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3F21DDF" w14:textId="77777777" w:rsidR="00EA5F7A" w:rsidRPr="00AD6305" w:rsidRDefault="00EA5F7A" w:rsidP="00AD6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70A910" w14:textId="77777777" w:rsidR="00EA5F7A" w:rsidRPr="00AD6305" w:rsidRDefault="00EA5F7A" w:rsidP="00AD63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74046C5" w14:textId="77777777" w:rsidR="00B72008" w:rsidRPr="00B72008" w:rsidRDefault="00B72008" w:rsidP="00D167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7C5BC2" w14:textId="5EC881F6" w:rsidR="00145436" w:rsidRDefault="00145436" w:rsidP="00145436">
      <w:pPr>
        <w:rPr>
          <w:rFonts w:ascii="Times New Roman" w:hAnsi="Times New Roman" w:cs="Times New Roman"/>
          <w:sz w:val="24"/>
          <w:szCs w:val="24"/>
        </w:rPr>
      </w:pPr>
      <w:r w:rsidRPr="00B7200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720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N1 gene copies concentration data for each time point, </w:t>
      </w:r>
      <w:proofErr w:type="gramStart"/>
      <w:r>
        <w:rPr>
          <w:rFonts w:ascii="Times New Roman" w:hAnsi="Times New Roman" w:cs="Times New Roman"/>
          <w:sz w:val="24"/>
          <w:szCs w:val="24"/>
        </w:rPr>
        <w:t>matrix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temperature. Standard deviation was calculated for n=3.</w:t>
      </w:r>
    </w:p>
    <w:p w14:paraId="4525F73E" w14:textId="3C6001EF" w:rsidR="00B45159" w:rsidRPr="00790848" w:rsidRDefault="00B45159" w:rsidP="001454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titer average and standard deviation (n=3): log</w:t>
      </w:r>
      <w:r w:rsidRPr="00112A8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4F0C">
        <w:rPr>
          <w:rFonts w:ascii="Times New Roman" w:hAnsi="Times New Roman" w:cs="Times New Roman"/>
          <w:sz w:val="24"/>
          <w:szCs w:val="24"/>
        </w:rPr>
        <w:t>8.68334</w:t>
      </w:r>
      <w:r w:rsidR="00964C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± </w:t>
      </w:r>
      <w:r w:rsidRPr="00A27970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123</w:t>
      </w:r>
    </w:p>
    <w:tbl>
      <w:tblPr>
        <w:tblW w:w="12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1442"/>
        <w:gridCol w:w="1240"/>
        <w:gridCol w:w="1116"/>
        <w:gridCol w:w="1240"/>
        <w:gridCol w:w="1116"/>
        <w:gridCol w:w="1240"/>
        <w:gridCol w:w="1116"/>
        <w:gridCol w:w="1128"/>
        <w:gridCol w:w="1116"/>
      </w:tblGrid>
      <w:tr w:rsidR="00847208" w:rsidRPr="00C31453" w14:paraId="1D019693" w14:textId="77777777" w:rsidTr="002A1849">
        <w:trPr>
          <w:trHeight w:val="290"/>
        </w:trPr>
        <w:tc>
          <w:tcPr>
            <w:tcW w:w="1833" w:type="dxa"/>
            <w:shd w:val="clear" w:color="auto" w:fill="D0CECE" w:themeFill="background2" w:themeFillShade="E6"/>
            <w:noWrap/>
            <w:vAlign w:val="bottom"/>
            <w:hideMark/>
          </w:tcPr>
          <w:p w14:paraId="41E566C7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rix </w:t>
            </w:r>
          </w:p>
        </w:tc>
        <w:tc>
          <w:tcPr>
            <w:tcW w:w="1442" w:type="dxa"/>
            <w:shd w:val="clear" w:color="auto" w:fill="D0CECE" w:themeFill="background2" w:themeFillShade="E6"/>
            <w:noWrap/>
            <w:vAlign w:val="bottom"/>
            <w:hideMark/>
          </w:tcPr>
          <w:p w14:paraId="18A4BD22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02F876DB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10F45733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h </w:t>
            </w:r>
            <w:proofErr w:type="spellStart"/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08C1F662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1415B039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h </w:t>
            </w:r>
            <w:proofErr w:type="spellStart"/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1F162B0A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307DD82E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h </w:t>
            </w:r>
            <w:proofErr w:type="spellStart"/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128" w:type="dxa"/>
            <w:shd w:val="clear" w:color="auto" w:fill="D0CECE" w:themeFill="background2" w:themeFillShade="E6"/>
            <w:noWrap/>
            <w:vAlign w:val="bottom"/>
            <w:hideMark/>
          </w:tcPr>
          <w:p w14:paraId="66DB235E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7FE8B200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h </w:t>
            </w:r>
            <w:proofErr w:type="spellStart"/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</w:tr>
      <w:tr w:rsidR="002A1849" w:rsidRPr="00C31453" w14:paraId="7772F922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0FA4085" w14:textId="77777777" w:rsidR="002A1849" w:rsidRPr="00C31453" w:rsidRDefault="002A1849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7B8A1437" w14:textId="4D0AD8CD" w:rsidR="002A1849" w:rsidRPr="00C31453" w:rsidRDefault="002A1849" w:rsidP="002A1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368361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07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55B14C0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6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37F4F9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36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7BDCB98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388FF0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50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FF6BEA1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0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7FC1B87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718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B8D93E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224</w:t>
            </w:r>
          </w:p>
        </w:tc>
      </w:tr>
      <w:tr w:rsidR="002A1849" w:rsidRPr="00C31453" w14:paraId="208AADB9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0CC96D9" w14:textId="77777777" w:rsidR="002A1849" w:rsidRPr="00C31453" w:rsidRDefault="002A1849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13C3C24D" w14:textId="342C16AD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01B1AE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55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40A3268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3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3CA396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57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5C893B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6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09912D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08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131ED3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47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6925654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80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706878C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673</w:t>
            </w:r>
          </w:p>
        </w:tc>
      </w:tr>
      <w:tr w:rsidR="002A1849" w:rsidRPr="00C31453" w14:paraId="3F2AC1BD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3375DF7" w14:textId="77777777" w:rsidR="002A1849" w:rsidRPr="00C31453" w:rsidRDefault="002A1849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7E1C7257" w14:textId="1A6EBB66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5B7ADB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36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84E8B7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8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E0A76B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49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83A624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8966A1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78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330720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66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9A55242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89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517CBA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57</w:t>
            </w:r>
          </w:p>
        </w:tc>
      </w:tr>
      <w:tr w:rsidR="002A1849" w:rsidRPr="00C31453" w14:paraId="69BF2628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6574527" w14:textId="77777777" w:rsidR="002A1849" w:rsidRPr="00C31453" w:rsidRDefault="002A1849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3D04CCAC" w14:textId="2517F5A6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2CC4B6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75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C837F57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1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B904F2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67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FF97AC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1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6A8092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26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D327C5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26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6A99C64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53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E16A7E" w14:textId="77777777" w:rsidR="002A1849" w:rsidRPr="00C31453" w:rsidRDefault="002A1849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9445</w:t>
            </w:r>
          </w:p>
        </w:tc>
      </w:tr>
      <w:tr w:rsidR="006818F4" w:rsidRPr="00C31453" w14:paraId="6388F4A7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527CA2F" w14:textId="77777777" w:rsidR="006818F4" w:rsidRPr="00C31453" w:rsidRDefault="006818F4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42845E5E" w14:textId="04F3E935" w:rsidR="006818F4" w:rsidRPr="00C31453" w:rsidRDefault="006818F4" w:rsidP="0068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250833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88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B87462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8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557DC9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74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C76BFA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6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86154A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86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6EB6596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43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FA5240D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91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64EA9A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361</w:t>
            </w:r>
          </w:p>
        </w:tc>
      </w:tr>
      <w:tr w:rsidR="006818F4" w:rsidRPr="00C31453" w14:paraId="6E5D4AB4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81E9B4A" w14:textId="77777777" w:rsidR="006818F4" w:rsidRPr="00C31453" w:rsidRDefault="006818F4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9381995" w14:textId="4FA9DB0E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3A4FB5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17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0109FC7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0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CE8B01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29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B78CEB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8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A5C80B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73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F8426F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9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3198080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08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463A929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594</w:t>
            </w:r>
          </w:p>
        </w:tc>
      </w:tr>
      <w:tr w:rsidR="006818F4" w:rsidRPr="00C31453" w14:paraId="22C9D98F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C07E02B" w14:textId="77777777" w:rsidR="006818F4" w:rsidRPr="00C31453" w:rsidRDefault="006818F4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52F8001" w14:textId="7DDB86AF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4E6A8D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45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D5A61F1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0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6C0F4D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6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F93D204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1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ECC383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71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A154D2F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69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E3EE0B0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65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3E86E5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927</w:t>
            </w:r>
          </w:p>
        </w:tc>
      </w:tr>
      <w:tr w:rsidR="006818F4" w:rsidRPr="00C31453" w14:paraId="05D142BB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4ABF8AC" w14:textId="77777777" w:rsidR="006818F4" w:rsidRPr="00C31453" w:rsidRDefault="006818F4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46FC164" w14:textId="2578AE14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5AEA2E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37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0D699D0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7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D795C1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89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098FB1C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8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E62D86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42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46D4B0B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68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FE4A4E9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13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975629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502</w:t>
            </w:r>
          </w:p>
        </w:tc>
      </w:tr>
      <w:tr w:rsidR="006818F4" w:rsidRPr="00C31453" w14:paraId="726437FA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7F9BF9F" w14:textId="77777777" w:rsidR="006818F4" w:rsidRPr="00C31453" w:rsidRDefault="006818F4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53391FBC" w14:textId="404A7897" w:rsidR="006818F4" w:rsidRPr="00C31453" w:rsidRDefault="006818F4" w:rsidP="00681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835B7E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40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759D5B4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682792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52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C2C2F7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BE36AD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08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044667D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4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B1C8281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61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FC77871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457</w:t>
            </w:r>
          </w:p>
        </w:tc>
      </w:tr>
      <w:tr w:rsidR="006818F4" w:rsidRPr="00C31453" w14:paraId="47B91AE6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9C4631E" w14:textId="77777777" w:rsidR="006818F4" w:rsidRPr="00C31453" w:rsidRDefault="006818F4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E1B1B96" w14:textId="39A417EA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FE3159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05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2B7CD5E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4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4E652B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02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A8BF5AD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5CE849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71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547E45B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77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2103480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89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2BAEA3E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849</w:t>
            </w:r>
          </w:p>
        </w:tc>
      </w:tr>
      <w:tr w:rsidR="006818F4" w:rsidRPr="00C31453" w14:paraId="42EE9C40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349C33F" w14:textId="77777777" w:rsidR="006818F4" w:rsidRPr="00C31453" w:rsidRDefault="006818F4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FD40B9F" w14:textId="245F72D4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CEB464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5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8EB542A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08C86B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56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FD7FB3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9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18ACCE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43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AA05D8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4AF1359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25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861C0A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13</w:t>
            </w:r>
          </w:p>
        </w:tc>
      </w:tr>
      <w:tr w:rsidR="006818F4" w:rsidRPr="00C31453" w14:paraId="42C3194A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6ED1D50" w14:textId="77777777" w:rsidR="006818F4" w:rsidRPr="00C31453" w:rsidRDefault="006818F4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18A6CA3" w14:textId="2DCC2CEA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769C9B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31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F62B5A8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86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DFD594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29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119004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6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CECFF5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0CB010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84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8CB2948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00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4FB9656" w14:textId="77777777" w:rsidR="006818F4" w:rsidRPr="00C31453" w:rsidRDefault="006818F4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285</w:t>
            </w:r>
          </w:p>
        </w:tc>
      </w:tr>
      <w:tr w:rsidR="00847208" w:rsidRPr="00C31453" w14:paraId="54E84909" w14:textId="77777777" w:rsidTr="008760BC">
        <w:trPr>
          <w:trHeight w:val="290"/>
        </w:trPr>
        <w:tc>
          <w:tcPr>
            <w:tcW w:w="1833" w:type="dxa"/>
            <w:shd w:val="clear" w:color="auto" w:fill="D0CECE" w:themeFill="background2" w:themeFillShade="E6"/>
            <w:noWrap/>
            <w:vAlign w:val="bottom"/>
            <w:hideMark/>
          </w:tcPr>
          <w:p w14:paraId="51AE00A0" w14:textId="77777777" w:rsidR="00C31453" w:rsidRPr="00C31453" w:rsidRDefault="00C31453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D0CECE" w:themeFill="background2" w:themeFillShade="E6"/>
            <w:noWrap/>
            <w:vAlign w:val="bottom"/>
            <w:hideMark/>
          </w:tcPr>
          <w:p w14:paraId="1B5AE4AD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09037F91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6641926C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proofErr w:type="gramStart"/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  </w:t>
            </w:r>
            <w:proofErr w:type="spellStart"/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  <w:proofErr w:type="gram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7C9B34A3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693F57A2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h </w:t>
            </w:r>
            <w:proofErr w:type="spellStart"/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3E11DCF6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4E568D8D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8h </w:t>
            </w:r>
            <w:proofErr w:type="spellStart"/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128" w:type="dxa"/>
            <w:shd w:val="clear" w:color="auto" w:fill="D0CECE" w:themeFill="background2" w:themeFillShade="E6"/>
            <w:noWrap/>
            <w:vAlign w:val="bottom"/>
            <w:hideMark/>
          </w:tcPr>
          <w:p w14:paraId="69813F4C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1E664816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6h </w:t>
            </w:r>
            <w:proofErr w:type="spellStart"/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</w:tr>
      <w:tr w:rsidR="007A5FBC" w:rsidRPr="00C31453" w14:paraId="5B0A23A1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E46BE53" w14:textId="77777777" w:rsidR="007A5FBC" w:rsidRPr="00C31453" w:rsidRDefault="007A5FBC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2B00711C" w14:textId="07E6DD1F" w:rsidR="007A5FBC" w:rsidRPr="00C31453" w:rsidRDefault="007A5FBC" w:rsidP="007A5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001BDC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21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3994D9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4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101F13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57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F84F85E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38E72B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14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093F3A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3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ACB6F69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89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7DD2BB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774</w:t>
            </w:r>
          </w:p>
        </w:tc>
      </w:tr>
      <w:tr w:rsidR="007A5FBC" w:rsidRPr="00C31453" w14:paraId="7A98FB1E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F05AD35" w14:textId="77777777" w:rsidR="007A5FBC" w:rsidRPr="00C31453" w:rsidRDefault="007A5FBC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07D29C4E" w14:textId="3EBD9D2B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C30BD7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30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AA1717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1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449AFC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40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0FA6FEA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8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A450F5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99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C27E86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8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47CCB5F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85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292F3A0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562</w:t>
            </w:r>
          </w:p>
        </w:tc>
      </w:tr>
      <w:tr w:rsidR="007A5FBC" w:rsidRPr="00C31453" w14:paraId="24B02AB0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9E69E5D" w14:textId="77777777" w:rsidR="007A5FBC" w:rsidRPr="00C31453" w:rsidRDefault="007A5FBC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7F564859" w14:textId="0B434939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22741F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237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0CD916B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508CA4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303018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B1CB41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99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8CF61D8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90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6E95E28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09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1CDF156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781</w:t>
            </w:r>
          </w:p>
        </w:tc>
      </w:tr>
      <w:tr w:rsidR="007A5FBC" w:rsidRPr="00C31453" w14:paraId="54F476CD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5626F7E" w14:textId="77777777" w:rsidR="007A5FBC" w:rsidRPr="00C31453" w:rsidRDefault="007A5FBC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7C5BE82C" w14:textId="2F5CD7F0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E6D10C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16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EEBD4E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2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E15497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27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771D6B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3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B04F63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87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3E267AD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30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FB0221A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05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191982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871</w:t>
            </w:r>
          </w:p>
        </w:tc>
      </w:tr>
      <w:tr w:rsidR="007A5FBC" w:rsidRPr="00C31453" w14:paraId="5EEE0263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17E89DD" w14:textId="77777777" w:rsidR="007A5FBC" w:rsidRPr="00C31453" w:rsidRDefault="007A5FBC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2E7BB2A3" w14:textId="452B909A" w:rsidR="007A5FBC" w:rsidRPr="00C31453" w:rsidRDefault="007A5FBC" w:rsidP="007A5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80D867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70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BFAC24F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3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FD10D6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53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07BCE29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1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A0F4CD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43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DC4AB2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7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B2A498E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7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054C3F2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597</w:t>
            </w:r>
          </w:p>
        </w:tc>
      </w:tr>
      <w:tr w:rsidR="007A5FBC" w:rsidRPr="00C31453" w14:paraId="33D48BA8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BDE8A3F" w14:textId="77777777" w:rsidR="007A5FBC" w:rsidRPr="00C31453" w:rsidRDefault="007A5FBC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36A7D82" w14:textId="333DCCF6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5DD059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91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0EC44B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1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8D428B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22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03EAB68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3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42979D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8BF2BE9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7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9048D98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6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B8D51D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475</w:t>
            </w:r>
          </w:p>
        </w:tc>
      </w:tr>
      <w:tr w:rsidR="007A5FBC" w:rsidRPr="00C31453" w14:paraId="52524111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BFE88DD" w14:textId="77777777" w:rsidR="007A5FBC" w:rsidRPr="00C31453" w:rsidRDefault="007A5FBC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ED58882" w14:textId="6C66CA50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E2D7BE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25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97B58E1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0DAD2B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67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B92701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7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1A5025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82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9815BCF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82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2ABC8CD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77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432794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56</w:t>
            </w:r>
          </w:p>
        </w:tc>
      </w:tr>
      <w:tr w:rsidR="007A5FBC" w:rsidRPr="00C31453" w14:paraId="50C482FC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896FD05" w14:textId="77777777" w:rsidR="007A5FBC" w:rsidRPr="00C31453" w:rsidRDefault="007A5FBC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13758C79" w14:textId="5A98D32D" w:rsidR="007A5FBC" w:rsidRPr="00C31453" w:rsidRDefault="007A5FBC" w:rsidP="007A5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9AC7C4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31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FEE5A76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8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111372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48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23C732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6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9D8748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95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95B9EE3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67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AEB3A1D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16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D214799" w14:textId="77777777" w:rsidR="007A5FBC" w:rsidRPr="00C31453" w:rsidRDefault="007A5FBC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214</w:t>
            </w:r>
          </w:p>
        </w:tc>
      </w:tr>
      <w:tr w:rsidR="008D00E5" w:rsidRPr="00C31453" w14:paraId="3D543143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DE1E58D" w14:textId="77777777" w:rsidR="008D00E5" w:rsidRPr="00C31453" w:rsidRDefault="008D00E5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7E300A31" w14:textId="0CD48FD6" w:rsidR="008D00E5" w:rsidRPr="00C31453" w:rsidRDefault="008D00E5" w:rsidP="008D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03EDF1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88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5CBFF01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5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02BC01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5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9F348E8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8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40BE41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49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FCF9283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4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9348FB2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82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0796CEB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814</w:t>
            </w:r>
          </w:p>
        </w:tc>
      </w:tr>
      <w:tr w:rsidR="008D00E5" w:rsidRPr="00C31453" w14:paraId="41953304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1F2B287" w14:textId="77777777" w:rsidR="008D00E5" w:rsidRPr="00C31453" w:rsidRDefault="008D00E5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36B7C10E" w14:textId="52CE855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761206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31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9E4526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CF9BE5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30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79C78E7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9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D73885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15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A010E0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74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EB40A96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21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06F296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528</w:t>
            </w:r>
          </w:p>
        </w:tc>
      </w:tr>
      <w:tr w:rsidR="008D00E5" w:rsidRPr="00C31453" w14:paraId="3572CC78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3D30815" w14:textId="77777777" w:rsidR="008D00E5" w:rsidRPr="00C31453" w:rsidRDefault="008D00E5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1E9C920" w14:textId="0612829C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D58CA5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18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815C60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C19ED2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93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F6D739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8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AB8624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69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45E427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10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14E742C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13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CBAB2E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669</w:t>
            </w:r>
          </w:p>
        </w:tc>
      </w:tr>
      <w:tr w:rsidR="008D00E5" w:rsidRPr="00C31453" w14:paraId="16621365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01AD962" w14:textId="77777777" w:rsidR="008D00E5" w:rsidRPr="00C31453" w:rsidRDefault="008D00E5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71124A82" w14:textId="40C1614B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C1491F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47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1F19AE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2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2905E0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90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FD317CD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6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44DA82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19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C7F6832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78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ECD1E22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01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E09BB45" w14:textId="77777777" w:rsidR="008D00E5" w:rsidRPr="00C31453" w:rsidRDefault="008D00E5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107</w:t>
            </w:r>
          </w:p>
        </w:tc>
      </w:tr>
      <w:tr w:rsidR="00847208" w:rsidRPr="00C31453" w14:paraId="61538A38" w14:textId="77777777" w:rsidTr="008D00E5">
        <w:trPr>
          <w:trHeight w:val="290"/>
        </w:trPr>
        <w:tc>
          <w:tcPr>
            <w:tcW w:w="1833" w:type="dxa"/>
            <w:shd w:val="clear" w:color="auto" w:fill="D0CECE" w:themeFill="background2" w:themeFillShade="E6"/>
            <w:noWrap/>
            <w:vAlign w:val="bottom"/>
            <w:hideMark/>
          </w:tcPr>
          <w:p w14:paraId="4B8ECE8D" w14:textId="77777777" w:rsidR="00C31453" w:rsidRPr="00C31453" w:rsidRDefault="00C31453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D0CECE" w:themeFill="background2" w:themeFillShade="E6"/>
            <w:noWrap/>
            <w:vAlign w:val="bottom"/>
            <w:hideMark/>
          </w:tcPr>
          <w:p w14:paraId="4096CE4A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7474C944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3F5A347B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2h </w:t>
            </w:r>
            <w:proofErr w:type="spellStart"/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029C396A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3E534C1C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4h </w:t>
            </w:r>
            <w:proofErr w:type="spellStart"/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1C9B9549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17BAC419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stdev</w:t>
            </w:r>
          </w:p>
        </w:tc>
        <w:tc>
          <w:tcPr>
            <w:tcW w:w="1128" w:type="dxa"/>
            <w:shd w:val="clear" w:color="auto" w:fill="D0CECE" w:themeFill="background2" w:themeFillShade="E6"/>
            <w:noWrap/>
            <w:vAlign w:val="bottom"/>
            <w:hideMark/>
          </w:tcPr>
          <w:p w14:paraId="7301BDDC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24DD8567" w14:textId="77777777" w:rsidR="00C31453" w:rsidRPr="00C31453" w:rsidRDefault="00C31453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33FB" w:rsidRPr="00C31453" w14:paraId="01FE5250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CEA8353" w14:textId="77777777" w:rsidR="001B33FB" w:rsidRPr="00C31453" w:rsidRDefault="001B33FB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2BBCE018" w14:textId="751D0D32" w:rsidR="001B33FB" w:rsidRPr="00C31453" w:rsidRDefault="001B33FB" w:rsidP="001B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EDC380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26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771C39E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1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6A4E20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07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4417A2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5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4BA55B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29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F133F24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5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06A32ED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3088D7" w14:textId="77777777" w:rsidR="001B33FB" w:rsidRPr="00C31453" w:rsidRDefault="001B33FB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33FB" w:rsidRPr="00C31453" w14:paraId="531B34D5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4A86F01" w14:textId="77777777" w:rsidR="001B33FB" w:rsidRPr="00C31453" w:rsidRDefault="001B33FB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1CB725BA" w14:textId="76901EDD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2F0911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20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C7BA95D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1D4CF9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5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21EAD6B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3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EFCE38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43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C70700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4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5643782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B24C06" w14:textId="77777777" w:rsidR="001B33FB" w:rsidRPr="00C31453" w:rsidRDefault="001B33FB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33FB" w:rsidRPr="00C31453" w14:paraId="03B282E2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5C6A120" w14:textId="77777777" w:rsidR="001B33FB" w:rsidRPr="00C31453" w:rsidRDefault="001B33FB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0203472" w14:textId="11FCED1D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88E1DE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9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44DBD11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5B1097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12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1983B69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2BFAB8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97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A3E3AF0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9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067D7B7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CB48BF" w14:textId="77777777" w:rsidR="001B33FB" w:rsidRPr="00C31453" w:rsidRDefault="001B33FB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33FB" w:rsidRPr="00C31453" w14:paraId="5D8FAED5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253D41E" w14:textId="77777777" w:rsidR="001B33FB" w:rsidRPr="00C31453" w:rsidRDefault="001B33FB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14FD6FB3" w14:textId="4CC67DFC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B2CF9C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66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D38C9B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6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C5F698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67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91E85A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6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8BBB4E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87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19D8DDC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86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457E167" w14:textId="77777777" w:rsidR="001B33FB" w:rsidRPr="00C31453" w:rsidRDefault="001B33FB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6EF3E8" w14:textId="77777777" w:rsidR="001B33FB" w:rsidRPr="00C31453" w:rsidRDefault="001B33FB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57DD" w:rsidRPr="00C31453" w14:paraId="469E11E6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C3315A1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7ED1A763" w14:textId="6EC9F9F1" w:rsidR="00D357DD" w:rsidRPr="00C31453" w:rsidRDefault="00D357DD" w:rsidP="00D35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0F825E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8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091E4D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4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DC34C2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59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E0C694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9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2ED5E9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20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D123AF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78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B52DAD3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4A19A03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57DD" w:rsidRPr="00C31453" w14:paraId="20688E13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9216FDC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2CD1374" w14:textId="2282D849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701C63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26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7FDD43D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4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C3EC92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60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5770AA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8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89D225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49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D4FAB9C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45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477552A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10B0FC4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57DD" w:rsidRPr="00C31453" w14:paraId="1C8C50FC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61F2766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43757BF" w14:textId="50BE6555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2E1AE4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52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5CA9B3C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6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B210AF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5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236D2C7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6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4107E4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38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D88960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47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F1AEFA7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768DA52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57DD" w:rsidRPr="00C31453" w14:paraId="6BEBEF3F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E0B9B2E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E4D0010" w14:textId="11198BC5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08432C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9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705D542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8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D342DB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60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B8AB64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6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940161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87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05CF5D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82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1F0F6A2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4326225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57DD" w:rsidRPr="00C31453" w14:paraId="2C2D7093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5463181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00E6182E" w14:textId="5B834DC4" w:rsidR="00D357DD" w:rsidRPr="00C31453" w:rsidRDefault="00D357DD" w:rsidP="00D35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3A48EC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1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50C3FA7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2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F2DEAB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52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5524FA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78895F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51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93AF9C6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88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68CE8F0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D10804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57DD" w:rsidRPr="00C31453" w14:paraId="52AEF3D0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6447930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BEA12B5" w14:textId="7F01912B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DC95A7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62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265F0B9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0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D0C6DD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84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6A0E70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2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B8A5CB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3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4BD450C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13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C0EB133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B0FB8B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57DD" w:rsidRPr="00C31453" w14:paraId="036BF57C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CCC571E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636EA98" w14:textId="619849DA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D2BB1C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57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60FE9C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8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146D8D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01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4BBB3FC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1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F48476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31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28AB2BA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03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DF7802E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FD5328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57DD" w:rsidRPr="00C31453" w14:paraId="64EC6A62" w14:textId="77777777" w:rsidTr="002A1849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FB54241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7BB97E5" w14:textId="43023EF9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BF15B2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11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7AFF78C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4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B8A44F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61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A842B37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3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7A9F85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63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46702F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32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B4A7DC3" w14:textId="77777777" w:rsidR="00D357DD" w:rsidRPr="00C31453" w:rsidRDefault="00D357DD" w:rsidP="00C31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C76EA5" w14:textId="77777777" w:rsidR="00D357DD" w:rsidRPr="00C31453" w:rsidRDefault="00D357DD" w:rsidP="00C31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B332610" w14:textId="77777777" w:rsidR="00C42766" w:rsidRDefault="00C427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F66FE" w14:textId="13CA5CDA" w:rsidR="00C42766" w:rsidRDefault="003C0D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6. </w:t>
      </w:r>
      <w:r>
        <w:rPr>
          <w:rFonts w:ascii="Times New Roman" w:hAnsi="Times New Roman" w:cs="Times New Roman"/>
          <w:sz w:val="24"/>
          <w:szCs w:val="24"/>
        </w:rPr>
        <w:t>N</w:t>
      </w:r>
      <w:r w:rsidR="00964C0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gene copies concentration data for each time point, </w:t>
      </w:r>
      <w:proofErr w:type="gramStart"/>
      <w:r>
        <w:rPr>
          <w:rFonts w:ascii="Times New Roman" w:hAnsi="Times New Roman" w:cs="Times New Roman"/>
          <w:sz w:val="24"/>
          <w:szCs w:val="24"/>
        </w:rPr>
        <w:t>matrix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temperature. Standard deviation was calculated for n=3.</w:t>
      </w:r>
    </w:p>
    <w:p w14:paraId="0BD3439A" w14:textId="74CA2D43" w:rsidR="00D00971" w:rsidRPr="00790848" w:rsidRDefault="00D00971" w:rsidP="00D009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titer average and standard deviation (n=3): log</w:t>
      </w:r>
      <w:r w:rsidRPr="00112A8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4F0C" w:rsidRPr="00C135A8">
        <w:rPr>
          <w:rFonts w:ascii="Times New Roman" w:eastAsia="Times New Roman" w:hAnsi="Times New Roman" w:cs="Times New Roman"/>
          <w:color w:val="000000"/>
          <w:sz w:val="24"/>
          <w:szCs w:val="24"/>
        </w:rPr>
        <w:t>7.792724</w:t>
      </w:r>
      <w:r w:rsidR="00DB22C4" w:rsidRPr="00C135A8">
        <w:rPr>
          <w:rFonts w:ascii="Times New Roman" w:hAnsi="Times New Roman" w:cs="Times New Roman"/>
          <w:sz w:val="24"/>
          <w:szCs w:val="24"/>
        </w:rPr>
        <w:t xml:space="preserve"> </w:t>
      </w:r>
      <w:r w:rsidRPr="00C135A8">
        <w:rPr>
          <w:rFonts w:ascii="Times New Roman" w:hAnsi="Times New Roman" w:cs="Times New Roman"/>
          <w:sz w:val="24"/>
          <w:szCs w:val="24"/>
        </w:rPr>
        <w:t>± 0.0</w:t>
      </w:r>
      <w:r w:rsidR="00D02302" w:rsidRPr="00C135A8">
        <w:rPr>
          <w:rFonts w:ascii="Times New Roman" w:hAnsi="Times New Roman" w:cs="Times New Roman"/>
          <w:sz w:val="24"/>
          <w:szCs w:val="24"/>
        </w:rPr>
        <w:t>1256</w:t>
      </w:r>
    </w:p>
    <w:tbl>
      <w:tblPr>
        <w:tblW w:w="12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1442"/>
        <w:gridCol w:w="1240"/>
        <w:gridCol w:w="1116"/>
        <w:gridCol w:w="1240"/>
        <w:gridCol w:w="1116"/>
        <w:gridCol w:w="1240"/>
        <w:gridCol w:w="1116"/>
        <w:gridCol w:w="1128"/>
        <w:gridCol w:w="1116"/>
      </w:tblGrid>
      <w:tr w:rsidR="006B07CC" w:rsidRPr="006B07CC" w14:paraId="5226A000" w14:textId="77777777" w:rsidTr="003A7F47">
        <w:trPr>
          <w:trHeight w:val="290"/>
        </w:trPr>
        <w:tc>
          <w:tcPr>
            <w:tcW w:w="1833" w:type="dxa"/>
            <w:shd w:val="clear" w:color="auto" w:fill="D0CECE" w:themeFill="background2" w:themeFillShade="E6"/>
            <w:noWrap/>
            <w:vAlign w:val="bottom"/>
            <w:hideMark/>
          </w:tcPr>
          <w:p w14:paraId="15699DE2" w14:textId="77777777" w:rsidR="006B07CC" w:rsidRPr="006B07CC" w:rsidRDefault="006B07CC" w:rsidP="006B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rix </w:t>
            </w:r>
          </w:p>
        </w:tc>
        <w:tc>
          <w:tcPr>
            <w:tcW w:w="1442" w:type="dxa"/>
            <w:shd w:val="clear" w:color="auto" w:fill="D0CECE" w:themeFill="background2" w:themeFillShade="E6"/>
            <w:noWrap/>
            <w:vAlign w:val="bottom"/>
            <w:hideMark/>
          </w:tcPr>
          <w:p w14:paraId="0FDAA9DE" w14:textId="77777777" w:rsidR="006B07CC" w:rsidRPr="006B07CC" w:rsidRDefault="006B07CC" w:rsidP="006B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52B3570E" w14:textId="77777777" w:rsidR="006B07CC" w:rsidRPr="006B07CC" w:rsidRDefault="006B07CC" w:rsidP="006B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451F90C6" w14:textId="77777777" w:rsidR="006B07CC" w:rsidRPr="006B07CC" w:rsidRDefault="006B07CC" w:rsidP="006B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h </w:t>
            </w:r>
            <w:proofErr w:type="spellStart"/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6701C9DA" w14:textId="77777777" w:rsidR="006B07CC" w:rsidRPr="006B07CC" w:rsidRDefault="006B07CC" w:rsidP="006B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4AA9ACCD" w14:textId="77777777" w:rsidR="006B07CC" w:rsidRPr="006B07CC" w:rsidRDefault="006B07CC" w:rsidP="006B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h </w:t>
            </w:r>
            <w:proofErr w:type="spellStart"/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6A5710EF" w14:textId="77777777" w:rsidR="006B07CC" w:rsidRPr="006B07CC" w:rsidRDefault="006B07CC" w:rsidP="006B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29318036" w14:textId="77777777" w:rsidR="006B07CC" w:rsidRPr="006B07CC" w:rsidRDefault="006B07CC" w:rsidP="006B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h </w:t>
            </w:r>
            <w:proofErr w:type="spellStart"/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128" w:type="dxa"/>
            <w:shd w:val="clear" w:color="auto" w:fill="D0CECE" w:themeFill="background2" w:themeFillShade="E6"/>
            <w:noWrap/>
            <w:vAlign w:val="bottom"/>
            <w:hideMark/>
          </w:tcPr>
          <w:p w14:paraId="6B1053DB" w14:textId="77777777" w:rsidR="006B07CC" w:rsidRPr="006B07CC" w:rsidRDefault="006B07CC" w:rsidP="006B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6C6DFA42" w14:textId="77777777" w:rsidR="006B07CC" w:rsidRPr="006B07CC" w:rsidRDefault="006B07CC" w:rsidP="006B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h </w:t>
            </w:r>
            <w:proofErr w:type="spellStart"/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</w:tr>
      <w:tr w:rsidR="003A7F47" w:rsidRPr="006B07CC" w14:paraId="1D81554D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ED4FABD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3BA3FD3A" w14:textId="3ADEA6CA" w:rsidR="003A7F47" w:rsidRPr="006B07CC" w:rsidRDefault="003A7F47" w:rsidP="003A7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36685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37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4ED73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A3E0A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99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EE47E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7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4A201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07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9BE203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28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DE5F21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13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84FA4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571</w:t>
            </w:r>
          </w:p>
        </w:tc>
      </w:tr>
      <w:tr w:rsidR="003A7F47" w:rsidRPr="006B07CC" w14:paraId="3D41BAC6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5B21B9B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1CD9B85E" w14:textId="4210A950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82A45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06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E6C42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1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FF779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03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9AAB0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0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9FEB9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2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91E7EC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5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1F1D66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81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BC20C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667</w:t>
            </w:r>
          </w:p>
        </w:tc>
      </w:tr>
      <w:tr w:rsidR="003A7F47" w:rsidRPr="006B07CC" w14:paraId="67742655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DA700EB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ADAF9AF" w14:textId="143C317D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A97EE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77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760C9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CE61F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98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191EBE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0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147B7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53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D0C5F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64770B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89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DBD04F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4</w:t>
            </w:r>
          </w:p>
        </w:tc>
      </w:tr>
      <w:tr w:rsidR="003A7F47" w:rsidRPr="006B07CC" w14:paraId="645ECB63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DEF8A54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199AB799" w14:textId="64435090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821E7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50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DD738F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B1E42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916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8A866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2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522BC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48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654FE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35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0B6FAA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38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BAB92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853</w:t>
            </w:r>
          </w:p>
        </w:tc>
      </w:tr>
      <w:tr w:rsidR="003A7F47" w:rsidRPr="006B07CC" w14:paraId="2F480BB3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3AD7F37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51F62A2F" w14:textId="5236C6B5" w:rsidR="003A7F47" w:rsidRPr="006B07CC" w:rsidRDefault="003A7F47" w:rsidP="003A7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BD38A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40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533F20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4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D8E4C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21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FCCEE1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5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D7061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1114A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31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952B11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35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45FEE5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667</w:t>
            </w:r>
          </w:p>
        </w:tc>
      </w:tr>
      <w:tr w:rsidR="003A7F47" w:rsidRPr="006B07CC" w14:paraId="4720849C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9F5A86B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04AFB45" w14:textId="4A5A7C0B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965D3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52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829D9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4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E53DF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48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C8713D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2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10A9D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76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B4FB62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17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C0BE05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01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AA523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624</w:t>
            </w:r>
          </w:p>
        </w:tc>
      </w:tr>
      <w:tr w:rsidR="003A7F47" w:rsidRPr="006B07CC" w14:paraId="153C85C4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58C27D8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CE154C6" w14:textId="49F09642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7DF87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18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B19A1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721CC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69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6C7F59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1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26354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51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D74CF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41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2B1A8C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1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A5BC7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16</w:t>
            </w:r>
          </w:p>
        </w:tc>
      </w:tr>
      <w:tr w:rsidR="003A7F47" w:rsidRPr="006B07CC" w14:paraId="236C1F1C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DE47AE8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14BF3CB" w14:textId="687F99D6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D4809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96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563CD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7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697E2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01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D190A1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2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A4D41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98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6A72D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13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8C48A2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217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F5EC0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009</w:t>
            </w:r>
          </w:p>
        </w:tc>
      </w:tr>
      <w:tr w:rsidR="003A7F47" w:rsidRPr="006B07CC" w14:paraId="3A28376C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5F23DDB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393BB561" w14:textId="2101EA8C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AA144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38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1D8603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F05DA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23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445753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8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AE4C2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75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ACE64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01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80A6DA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99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1EA83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178</w:t>
            </w:r>
          </w:p>
        </w:tc>
      </w:tr>
      <w:tr w:rsidR="003A7F47" w:rsidRPr="006B07CC" w14:paraId="2EDC74DC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3E30439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725DE51" w14:textId="70C2BD4A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CE9A9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68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0CC86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5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6FF61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56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40F43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8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E6121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94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94FC41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39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42326E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32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398901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116</w:t>
            </w:r>
          </w:p>
        </w:tc>
      </w:tr>
      <w:tr w:rsidR="003A7F47" w:rsidRPr="006B07CC" w14:paraId="65BF5930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A7BDFBB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D42F188" w14:textId="53852D89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38DE1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51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CAE44C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92119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3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B897C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A39EA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68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60A8C6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84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DB9A23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44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91CF0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078</w:t>
            </w:r>
          </w:p>
        </w:tc>
      </w:tr>
      <w:tr w:rsidR="003A7F47" w:rsidRPr="006B07CC" w14:paraId="79BD4EA4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8CD81FE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7F00DB44" w14:textId="636844DC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E8B26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11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011904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7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D9ED9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83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7C408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9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C434E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53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2DCAF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89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DD16D0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14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4FAD6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051</w:t>
            </w:r>
          </w:p>
        </w:tc>
      </w:tr>
      <w:tr w:rsidR="003A7F47" w:rsidRPr="006B07CC" w14:paraId="6FFACFF6" w14:textId="77777777" w:rsidTr="003A7F47">
        <w:trPr>
          <w:trHeight w:val="290"/>
        </w:trPr>
        <w:tc>
          <w:tcPr>
            <w:tcW w:w="1833" w:type="dxa"/>
            <w:shd w:val="clear" w:color="auto" w:fill="D0CECE" w:themeFill="background2" w:themeFillShade="E6"/>
            <w:noWrap/>
            <w:vAlign w:val="bottom"/>
            <w:hideMark/>
          </w:tcPr>
          <w:p w14:paraId="6E7EE92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D0CECE" w:themeFill="background2" w:themeFillShade="E6"/>
            <w:noWrap/>
            <w:vAlign w:val="bottom"/>
            <w:hideMark/>
          </w:tcPr>
          <w:p w14:paraId="15C47071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2C1A53BA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090AD4A6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h </w:t>
            </w:r>
            <w:proofErr w:type="spellStart"/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7F8CA21E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5134537B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h </w:t>
            </w:r>
            <w:proofErr w:type="spellStart"/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5F7375D1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6B7BAE7C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8h </w:t>
            </w:r>
            <w:proofErr w:type="spellStart"/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128" w:type="dxa"/>
            <w:shd w:val="clear" w:color="auto" w:fill="D0CECE" w:themeFill="background2" w:themeFillShade="E6"/>
            <w:noWrap/>
            <w:vAlign w:val="bottom"/>
            <w:hideMark/>
          </w:tcPr>
          <w:p w14:paraId="02E1C9E8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2B0B6A54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6h </w:t>
            </w:r>
            <w:proofErr w:type="spellStart"/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</w:tr>
      <w:tr w:rsidR="003A7F47" w:rsidRPr="006B07CC" w14:paraId="0E17B207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4091119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6AE1A1F4" w14:textId="600AE94F" w:rsidR="003A7F47" w:rsidRPr="006B07CC" w:rsidRDefault="003A7F47" w:rsidP="003A7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0EFE7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43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45A3C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3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A9D7B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73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C4BAF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45F79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58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373B2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3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9E46FC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58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A1ED4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209</w:t>
            </w:r>
          </w:p>
        </w:tc>
      </w:tr>
      <w:tr w:rsidR="003A7F47" w:rsidRPr="006B07CC" w14:paraId="3EE2E50D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E158119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A066BA8" w14:textId="7DED0102" w:rsidR="003A7F47" w:rsidRPr="006B07CC" w:rsidRDefault="003A7F47" w:rsidP="003A7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5CE22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46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D5BB42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0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1AFD6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66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7946D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1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9EA24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19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BC5772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86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1782EC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79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A6DFC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</w:tr>
      <w:tr w:rsidR="003A7F47" w:rsidRPr="006B07CC" w14:paraId="3A92248C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179F9D1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F719573" w14:textId="084CAC41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7F446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13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70054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8730D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21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56861F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3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84439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17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21A41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8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E9FDA1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58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7EBFD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782</w:t>
            </w:r>
          </w:p>
        </w:tc>
      </w:tr>
      <w:tr w:rsidR="003A7F47" w:rsidRPr="006B07CC" w14:paraId="0A274EAF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390E45B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38953433" w14:textId="0078FD4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006AC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37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0C735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3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B1826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48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E5AE2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9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56A8C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65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95538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99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EB314E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6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734A84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326</w:t>
            </w:r>
          </w:p>
        </w:tc>
      </w:tr>
      <w:tr w:rsidR="003A7F47" w:rsidRPr="006B07CC" w14:paraId="5153AC02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102423A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6EB37CD1" w14:textId="6E7E3662" w:rsidR="003A7F47" w:rsidRPr="006B07CC" w:rsidRDefault="003A7F47" w:rsidP="003A7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C83E4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4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0A40C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4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63C61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9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5B267C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44CCF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46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278AB2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86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A4AB53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91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F169B6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02</w:t>
            </w:r>
          </w:p>
        </w:tc>
      </w:tr>
      <w:tr w:rsidR="003A7F47" w:rsidRPr="006B07CC" w14:paraId="71DD838D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1FAA591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7AE612C" w14:textId="4B55EFE1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D2C95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2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83388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1D04D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9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4F658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0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F5BE9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08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79D473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18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7C2418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95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58C07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206</w:t>
            </w:r>
          </w:p>
        </w:tc>
      </w:tr>
      <w:tr w:rsidR="003A7F47" w:rsidRPr="006B07CC" w14:paraId="01D8B3AD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A0CB9FF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35485C8E" w14:textId="4BA228E8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13832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24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9B91F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3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3C656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8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0C3AF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6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3E5E2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62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AE20B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8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C2A92B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52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4BDFE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528</w:t>
            </w:r>
          </w:p>
        </w:tc>
      </w:tr>
      <w:tr w:rsidR="003A7F47" w:rsidRPr="006B07CC" w14:paraId="60F3E63C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171ADC4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312421B5" w14:textId="7DA2D0D4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2DDDB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07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49FA1D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9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100E8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03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209C93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9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7A7A4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32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1B21AD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56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8BD49C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77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C3572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171</w:t>
            </w:r>
          </w:p>
        </w:tc>
      </w:tr>
      <w:tr w:rsidR="003A7F47" w:rsidRPr="006B07CC" w14:paraId="184B869D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7D46EEF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7BB06B50" w14:textId="47C079E1" w:rsidR="003A7F47" w:rsidRPr="006B07CC" w:rsidRDefault="003A7F47" w:rsidP="003A7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11C78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39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1FB25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3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09DE4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583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A1B48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0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98157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62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7CF98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4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B7EAFA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35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2659B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86</w:t>
            </w:r>
          </w:p>
        </w:tc>
      </w:tr>
      <w:tr w:rsidR="003A7F47" w:rsidRPr="006B07CC" w14:paraId="29A9AEBF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477E810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70E7C0A" w14:textId="24DD9165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B9576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5A3CF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2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E0CA9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44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8C898A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2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955FC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31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787A9E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35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A8E22F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38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9E036F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977</w:t>
            </w:r>
          </w:p>
        </w:tc>
      </w:tr>
      <w:tr w:rsidR="003A7F47" w:rsidRPr="006B07CC" w14:paraId="370FC97E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DA1A987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DF19F92" w14:textId="4D679E3B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8383D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05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566E82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1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E476A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56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2A8F34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6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88F7D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83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F994DF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36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75112E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89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4E689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367</w:t>
            </w:r>
          </w:p>
        </w:tc>
      </w:tr>
      <w:tr w:rsidR="003A7F47" w:rsidRPr="006B07CC" w14:paraId="21262E43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3B1AFAD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02AD75F0" w14:textId="50655F71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9235D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21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B28D8D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6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13AF7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02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3FF9C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2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5EC11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37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22F2E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0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5CDC72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00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5D522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6</w:t>
            </w:r>
          </w:p>
        </w:tc>
      </w:tr>
      <w:tr w:rsidR="003A7F47" w:rsidRPr="006B07CC" w14:paraId="63153AC4" w14:textId="77777777" w:rsidTr="003A7F47">
        <w:trPr>
          <w:trHeight w:val="290"/>
        </w:trPr>
        <w:tc>
          <w:tcPr>
            <w:tcW w:w="1833" w:type="dxa"/>
            <w:shd w:val="clear" w:color="auto" w:fill="D0CECE" w:themeFill="background2" w:themeFillShade="E6"/>
            <w:noWrap/>
            <w:vAlign w:val="bottom"/>
            <w:hideMark/>
          </w:tcPr>
          <w:p w14:paraId="50C996B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D0CECE" w:themeFill="background2" w:themeFillShade="E6"/>
            <w:noWrap/>
            <w:vAlign w:val="bottom"/>
            <w:hideMark/>
          </w:tcPr>
          <w:p w14:paraId="60A86E55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389D8A05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0EC4C52D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92h </w:t>
            </w:r>
            <w:proofErr w:type="spellStart"/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2DCCFD48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h averag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2C1D73E5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4h </w:t>
            </w:r>
            <w:proofErr w:type="spellStart"/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00F3EFA3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h average</w:t>
            </w:r>
          </w:p>
        </w:tc>
        <w:tc>
          <w:tcPr>
            <w:tcW w:w="2244" w:type="dxa"/>
            <w:gridSpan w:val="2"/>
            <w:shd w:val="clear" w:color="auto" w:fill="D0CECE" w:themeFill="background2" w:themeFillShade="E6"/>
            <w:noWrap/>
            <w:vAlign w:val="bottom"/>
            <w:hideMark/>
          </w:tcPr>
          <w:p w14:paraId="293CF2B8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60h </w:t>
            </w:r>
            <w:proofErr w:type="spellStart"/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bottom"/>
            <w:hideMark/>
          </w:tcPr>
          <w:p w14:paraId="223840A8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F47" w:rsidRPr="006B07CC" w14:paraId="3912FFDE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07C6F92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00D107AA" w14:textId="195880D7" w:rsidR="003A7F47" w:rsidRPr="006B07CC" w:rsidRDefault="003A7F47" w:rsidP="003A7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1FAD2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00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0423A9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2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CF53B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15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7CB02D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2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390C3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30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9725A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52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E8B3E1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D9154E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7F47" w:rsidRPr="006B07CC" w14:paraId="3FC97E79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8EEB9C6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9599766" w14:textId="513A5498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12264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40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C53662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8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82E9B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74DF65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5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F12D8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04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6D0C9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21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98876D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44C1BE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7F47" w:rsidRPr="006B07CC" w14:paraId="6EBD8910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005C9BD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9193312" w14:textId="45CC3BD6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C92A7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56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6E9A1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5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19C75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10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01E30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5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6F256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87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FB0AE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67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ADD3C7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466970D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7F47" w:rsidRPr="006B07CC" w14:paraId="02F87F97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840259E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FF01383" w14:textId="47205ACE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295ED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3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627EDD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57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DC307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24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E3D0E1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5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526AB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26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FD59B1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20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0ABB7A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B1EDB1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7F47" w:rsidRPr="006B07CC" w14:paraId="415E58CA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2436C18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3F969CF4" w14:textId="62E87E13" w:rsidR="003A7F47" w:rsidRPr="006B07CC" w:rsidRDefault="003A7F47" w:rsidP="003A7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100B05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8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83722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3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BEB92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92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D2D4F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3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416EA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13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A3F1C3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7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229529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53A143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7F47" w:rsidRPr="006B07CC" w14:paraId="40953F5B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B8101DE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7F317C3C" w14:textId="243C3143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77FAC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15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DDCEDE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1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A06F1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936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8D1D47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CFB0C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57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BE28F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3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037A2F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73BFE3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7F47" w:rsidRPr="006B07CC" w14:paraId="228C6B61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8AC625F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846A7F5" w14:textId="47B52586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A64CD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3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DF21C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0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1FE6A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0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4E044D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0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BE0AC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65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7B14FB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84CC36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F113AC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7F47" w:rsidRPr="006B07CC" w14:paraId="67AF6A2A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0001D11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1F67CAD4" w14:textId="7FF5EBF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DCDC9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96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076F9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1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519D1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4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04915D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9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4968FC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604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4D815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08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E67886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4E887D3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7F47" w:rsidRPr="006B07CC" w14:paraId="0F757167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F88B628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wastewater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bottom"/>
            <w:hideMark/>
          </w:tcPr>
          <w:p w14:paraId="4AC101C2" w14:textId="162FC7CC" w:rsidR="003A7F47" w:rsidRPr="006B07CC" w:rsidRDefault="003A7F47" w:rsidP="003A7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6D5886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0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2E9FFD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7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08E24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05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DDD8B5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3788B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16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8855F0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4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F9A608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0754F70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7F47" w:rsidRPr="006B07CC" w14:paraId="579C5DC7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78C3D9B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wastewater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A243E32" w14:textId="516A21FF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72EAA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56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2A1682E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1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26804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73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132BC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4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828BE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93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3E7311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66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4D10B9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2B6BDCE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7F47" w:rsidRPr="006B07CC" w14:paraId="10EFD10B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4C6823F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rayson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E7F7464" w14:textId="789CDD64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A1017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36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C0E8BF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1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ADD70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73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1F1A42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5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3F336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31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A4306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21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4E13FB8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567C6B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7F47" w:rsidRPr="006B07CC" w14:paraId="5BBD4DA0" w14:textId="77777777" w:rsidTr="003A7F47">
        <w:trPr>
          <w:trHeight w:val="29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B334101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rine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8519970" w14:textId="015100CB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783414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80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72CDAB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6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48C9E7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6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5765FE9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0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4A41F0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30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0D07B4A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92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9169D53" w14:textId="77777777" w:rsidR="003A7F47" w:rsidRPr="006B07CC" w:rsidRDefault="003A7F47" w:rsidP="003A7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9E5205" w14:textId="77777777" w:rsidR="003A7F47" w:rsidRPr="006B07CC" w:rsidRDefault="003A7F47" w:rsidP="003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CACF52F" w14:textId="77777777" w:rsidR="006B07CC" w:rsidRDefault="006B07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2B06EE" w14:textId="2DBA4FDE" w:rsidR="00AF0772" w:rsidRPr="008265EB" w:rsidRDefault="00AF0772" w:rsidP="00AF077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7. </w:t>
      </w:r>
      <w:r w:rsidRPr="005A0A87">
        <w:rPr>
          <w:rFonts w:ascii="Times New Roman" w:hAnsi="Times New Roman" w:cs="Times New Roman"/>
          <w:sz w:val="24"/>
          <w:szCs w:val="24"/>
        </w:rPr>
        <w:t>Tukey’s multiple comparisons</w:t>
      </w:r>
      <w:r>
        <w:rPr>
          <w:rFonts w:ascii="Times New Roman" w:hAnsi="Times New Roman" w:cs="Times New Roman"/>
          <w:sz w:val="24"/>
          <w:szCs w:val="24"/>
        </w:rPr>
        <w:t xml:space="preserve"> test (effect of temperature). Only statistically significant comparisons are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246"/>
        <w:gridCol w:w="1321"/>
        <w:gridCol w:w="2064"/>
        <w:gridCol w:w="2126"/>
        <w:gridCol w:w="1152"/>
      </w:tblGrid>
      <w:tr w:rsidR="00AF0772" w14:paraId="11AF3396" w14:textId="77777777" w:rsidTr="00C7227E">
        <w:tc>
          <w:tcPr>
            <w:tcW w:w="1176" w:type="dxa"/>
          </w:tcPr>
          <w:p w14:paraId="0DB5777C" w14:textId="77777777" w:rsidR="00AF0772" w:rsidRPr="00892520" w:rsidRDefault="00AF0772" w:rsidP="00C722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246" w:type="dxa"/>
          </w:tcPr>
          <w:p w14:paraId="05B58B2C" w14:textId="77777777" w:rsidR="00AF0772" w:rsidRPr="00892520" w:rsidRDefault="00AF0772" w:rsidP="00C722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</w:t>
            </w:r>
          </w:p>
        </w:tc>
        <w:tc>
          <w:tcPr>
            <w:tcW w:w="1321" w:type="dxa"/>
          </w:tcPr>
          <w:p w14:paraId="20A8BE88" w14:textId="77777777" w:rsidR="00AF0772" w:rsidRPr="00892520" w:rsidRDefault="00AF0772" w:rsidP="00C722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t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6D39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190" w:type="dxa"/>
            <w:gridSpan w:val="2"/>
          </w:tcPr>
          <w:p w14:paraId="04A21F23" w14:textId="77777777" w:rsidR="00AF0772" w:rsidRPr="00892520" w:rsidRDefault="00AF0772" w:rsidP="00C722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log</w:t>
            </w:r>
            <w:r w:rsidRPr="0089252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</w:t>
            </w:r>
            <w:r w:rsidRPr="00892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duction and standard deviation</w:t>
            </w:r>
          </w:p>
        </w:tc>
        <w:tc>
          <w:tcPr>
            <w:tcW w:w="1152" w:type="dxa"/>
          </w:tcPr>
          <w:p w14:paraId="5A914274" w14:textId="77777777" w:rsidR="00AF0772" w:rsidRPr="00892520" w:rsidRDefault="00AF0772" w:rsidP="00C722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F0772" w14:paraId="14E6892C" w14:textId="77777777" w:rsidTr="00C7227E">
        <w:tc>
          <w:tcPr>
            <w:tcW w:w="1176" w:type="dxa"/>
            <w:vMerge w:val="restart"/>
            <w:shd w:val="clear" w:color="auto" w:fill="E7E6E6" w:themeFill="background2"/>
          </w:tcPr>
          <w:p w14:paraId="095AB3F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us</w:t>
            </w:r>
          </w:p>
          <w:p w14:paraId="77B8017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1246" w:type="dxa"/>
            <w:vMerge w:val="restart"/>
            <w:shd w:val="clear" w:color="auto" w:fill="E7E6E6" w:themeFill="background2"/>
          </w:tcPr>
          <w:p w14:paraId="691C5B0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01A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321" w:type="dxa"/>
            <w:vMerge w:val="restart"/>
            <w:shd w:val="clear" w:color="auto" w:fill="E7E6E6" w:themeFill="background2"/>
          </w:tcPr>
          <w:p w14:paraId="7FDC71C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4706E55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6E9A38F6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126" w:type="dxa"/>
            <w:shd w:val="clear" w:color="auto" w:fill="E7E6E6" w:themeFill="background2"/>
          </w:tcPr>
          <w:p w14:paraId="2D883233" w14:textId="77777777" w:rsidR="00AF0772" w:rsidRPr="006E284C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4C">
              <w:rPr>
                <w:rFonts w:ascii="Times New Roman" w:hAnsi="Times New Roman" w:cs="Times New Roman"/>
                <w:sz w:val="24"/>
                <w:szCs w:val="24"/>
              </w:rPr>
              <w:t>37℃: 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8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84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52" w:type="dxa"/>
            <w:shd w:val="clear" w:color="auto" w:fill="E7E6E6" w:themeFill="background2"/>
          </w:tcPr>
          <w:p w14:paraId="5CFA99A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AF0772" w14:paraId="294C072B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6B29121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21A88DB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shd w:val="clear" w:color="auto" w:fill="E7E6E6" w:themeFill="background2"/>
          </w:tcPr>
          <w:p w14:paraId="5A50B11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64A7A25D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26" w:type="dxa"/>
            <w:shd w:val="clear" w:color="auto" w:fill="E7E6E6" w:themeFill="background2"/>
          </w:tcPr>
          <w:p w14:paraId="0E0CBB28" w14:textId="77777777" w:rsidR="00AF0772" w:rsidRPr="006E284C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4C">
              <w:rPr>
                <w:rFonts w:ascii="Times New Roman" w:hAnsi="Times New Roman" w:cs="Times New Roman"/>
                <w:sz w:val="24"/>
                <w:szCs w:val="24"/>
              </w:rPr>
              <w:t>37℃: 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8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84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52" w:type="dxa"/>
            <w:shd w:val="clear" w:color="auto" w:fill="E7E6E6" w:themeFill="background2"/>
          </w:tcPr>
          <w:p w14:paraId="19749A3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9</w:t>
            </w:r>
          </w:p>
        </w:tc>
      </w:tr>
      <w:tr w:rsidR="00AF0772" w14:paraId="66EA0714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64BBCD6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13C36E3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E7E6E6" w:themeFill="background2"/>
          </w:tcPr>
          <w:p w14:paraId="4B6700C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64" w:type="dxa"/>
            <w:shd w:val="clear" w:color="auto" w:fill="E7E6E6" w:themeFill="background2"/>
          </w:tcPr>
          <w:p w14:paraId="4994B35F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126" w:type="dxa"/>
            <w:shd w:val="clear" w:color="auto" w:fill="E7E6E6" w:themeFill="background2"/>
          </w:tcPr>
          <w:p w14:paraId="68B21362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52" w:type="dxa"/>
            <w:shd w:val="clear" w:color="auto" w:fill="E7E6E6" w:themeFill="background2"/>
          </w:tcPr>
          <w:p w14:paraId="129E889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4</w:t>
            </w:r>
          </w:p>
        </w:tc>
      </w:tr>
      <w:tr w:rsidR="00AF0772" w14:paraId="3DB0DE8B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3B1E736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 w:val="restart"/>
            <w:shd w:val="clear" w:color="auto" w:fill="E7E6E6" w:themeFill="background2"/>
          </w:tcPr>
          <w:p w14:paraId="1A3D971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01A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321" w:type="dxa"/>
            <w:shd w:val="clear" w:color="auto" w:fill="E7E6E6" w:themeFill="background2"/>
          </w:tcPr>
          <w:p w14:paraId="47DA76C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64" w:type="dxa"/>
            <w:shd w:val="clear" w:color="auto" w:fill="E7E6E6" w:themeFill="background2"/>
          </w:tcPr>
          <w:p w14:paraId="230B317E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26" w:type="dxa"/>
            <w:shd w:val="clear" w:color="auto" w:fill="E7E6E6" w:themeFill="background2"/>
          </w:tcPr>
          <w:p w14:paraId="7F768503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2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52" w:type="dxa"/>
            <w:shd w:val="clear" w:color="auto" w:fill="E7E6E6" w:themeFill="background2"/>
          </w:tcPr>
          <w:p w14:paraId="00D9C6E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37A2410C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455644A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19957F6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E7E6E6" w:themeFill="background2"/>
          </w:tcPr>
          <w:p w14:paraId="17459B77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64" w:type="dxa"/>
            <w:shd w:val="clear" w:color="auto" w:fill="E7E6E6" w:themeFill="background2"/>
          </w:tcPr>
          <w:p w14:paraId="6469E02C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26" w:type="dxa"/>
            <w:shd w:val="clear" w:color="auto" w:fill="E7E6E6" w:themeFill="background2"/>
          </w:tcPr>
          <w:p w14:paraId="4CC9DDD0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52" w:type="dxa"/>
            <w:shd w:val="clear" w:color="auto" w:fill="E7E6E6" w:themeFill="background2"/>
          </w:tcPr>
          <w:p w14:paraId="774F48A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</w:tr>
      <w:tr w:rsidR="00AF0772" w14:paraId="43049CEC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66A64D3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14EDFBD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E7E6E6" w:themeFill="background2"/>
          </w:tcPr>
          <w:p w14:paraId="08E4644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64" w:type="dxa"/>
            <w:shd w:val="clear" w:color="auto" w:fill="E7E6E6" w:themeFill="background2"/>
          </w:tcPr>
          <w:p w14:paraId="3CE75EC4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26" w:type="dxa"/>
            <w:shd w:val="clear" w:color="auto" w:fill="E7E6E6" w:themeFill="background2"/>
          </w:tcPr>
          <w:p w14:paraId="132B6BC8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52" w:type="dxa"/>
            <w:shd w:val="clear" w:color="auto" w:fill="E7E6E6" w:themeFill="background2"/>
          </w:tcPr>
          <w:p w14:paraId="03D2A4B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AF0772" w14:paraId="4CD2DC07" w14:textId="77777777" w:rsidTr="00C7227E">
        <w:tc>
          <w:tcPr>
            <w:tcW w:w="1176" w:type="dxa"/>
            <w:vMerge w:val="restart"/>
          </w:tcPr>
          <w:p w14:paraId="2304F14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  <w:p w14:paraId="0FA9586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 w:val="restart"/>
          </w:tcPr>
          <w:p w14:paraId="6EB1744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01A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321" w:type="dxa"/>
            <w:vMerge w:val="restart"/>
          </w:tcPr>
          <w:p w14:paraId="28C6DA9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6FBC334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22094BD9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-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26" w:type="dxa"/>
          </w:tcPr>
          <w:p w14:paraId="59AF77E8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52" w:type="dxa"/>
          </w:tcPr>
          <w:p w14:paraId="3B97E25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7925E20D" w14:textId="77777777" w:rsidTr="00C7227E">
        <w:tc>
          <w:tcPr>
            <w:tcW w:w="1176" w:type="dxa"/>
            <w:vMerge/>
          </w:tcPr>
          <w:p w14:paraId="504FC9C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14:paraId="1FFC3A2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</w:tcPr>
          <w:p w14:paraId="2A4F846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4796E032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-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26" w:type="dxa"/>
          </w:tcPr>
          <w:p w14:paraId="0223BF46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52" w:type="dxa"/>
          </w:tcPr>
          <w:p w14:paraId="306DA37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40C5AEB3" w14:textId="77777777" w:rsidTr="00C7227E">
        <w:tc>
          <w:tcPr>
            <w:tcW w:w="1176" w:type="dxa"/>
            <w:vMerge/>
          </w:tcPr>
          <w:p w14:paraId="3D5E164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14:paraId="5D8A019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126C604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64" w:type="dxa"/>
          </w:tcPr>
          <w:p w14:paraId="62B6CD93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-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126" w:type="dxa"/>
          </w:tcPr>
          <w:p w14:paraId="19F96050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52" w:type="dxa"/>
          </w:tcPr>
          <w:p w14:paraId="0EF0A3B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AF0772" w14:paraId="237637AA" w14:textId="77777777" w:rsidTr="00C7227E">
        <w:tc>
          <w:tcPr>
            <w:tcW w:w="1176" w:type="dxa"/>
            <w:vMerge/>
          </w:tcPr>
          <w:p w14:paraId="7ACBCF3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14:paraId="77DA123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03F933D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64" w:type="dxa"/>
          </w:tcPr>
          <w:p w14:paraId="0A4604E4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-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26" w:type="dxa"/>
          </w:tcPr>
          <w:p w14:paraId="3B364D22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52" w:type="dxa"/>
          </w:tcPr>
          <w:p w14:paraId="2D39F4E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AF0772" w14:paraId="4584197B" w14:textId="77777777" w:rsidTr="00C7227E">
        <w:tc>
          <w:tcPr>
            <w:tcW w:w="1176" w:type="dxa"/>
            <w:vMerge/>
          </w:tcPr>
          <w:p w14:paraId="0942292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 w:val="restart"/>
          </w:tcPr>
          <w:p w14:paraId="4A30D5E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01A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321" w:type="dxa"/>
            <w:vMerge w:val="restart"/>
          </w:tcPr>
          <w:p w14:paraId="4E8B66A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54EEA73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6291641C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-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26" w:type="dxa"/>
          </w:tcPr>
          <w:p w14:paraId="7EBA676D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2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52" w:type="dxa"/>
          </w:tcPr>
          <w:p w14:paraId="501EB7F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E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35329580" w14:textId="77777777" w:rsidTr="00C7227E">
        <w:tc>
          <w:tcPr>
            <w:tcW w:w="1176" w:type="dxa"/>
            <w:vMerge/>
          </w:tcPr>
          <w:p w14:paraId="77D2579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14:paraId="5B77999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</w:tcPr>
          <w:p w14:paraId="164B3BC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5F41DF11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126" w:type="dxa"/>
          </w:tcPr>
          <w:p w14:paraId="7D1786D5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2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52" w:type="dxa"/>
          </w:tcPr>
          <w:p w14:paraId="0A9C9CA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E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5E9A1C7E" w14:textId="77777777" w:rsidTr="00C7227E">
        <w:tc>
          <w:tcPr>
            <w:tcW w:w="1176" w:type="dxa"/>
            <w:vMerge/>
          </w:tcPr>
          <w:p w14:paraId="709E196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14:paraId="7C407BD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 w:val="restart"/>
          </w:tcPr>
          <w:p w14:paraId="50DB228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01C9270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1CEC27E5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-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26" w:type="dxa"/>
          </w:tcPr>
          <w:p w14:paraId="2AC32D93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52" w:type="dxa"/>
          </w:tcPr>
          <w:p w14:paraId="1CB81F6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E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1EB059CC" w14:textId="77777777" w:rsidTr="00C7227E">
        <w:tc>
          <w:tcPr>
            <w:tcW w:w="1176" w:type="dxa"/>
            <w:vMerge/>
          </w:tcPr>
          <w:p w14:paraId="5943F8B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14:paraId="1FA8A63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</w:tcPr>
          <w:p w14:paraId="23FD9F37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53D1D7E5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26" w:type="dxa"/>
          </w:tcPr>
          <w:p w14:paraId="34546101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52" w:type="dxa"/>
          </w:tcPr>
          <w:p w14:paraId="241A440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E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0709093D" w14:textId="77777777" w:rsidTr="00C7227E">
        <w:tc>
          <w:tcPr>
            <w:tcW w:w="1176" w:type="dxa"/>
            <w:vMerge/>
          </w:tcPr>
          <w:p w14:paraId="6E71A2C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14:paraId="187D901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 w:val="restart"/>
          </w:tcPr>
          <w:p w14:paraId="240CC0C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184D768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6EC7FA44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26" w:type="dxa"/>
          </w:tcPr>
          <w:p w14:paraId="08D906E1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52" w:type="dxa"/>
          </w:tcPr>
          <w:p w14:paraId="08E9A91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E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3F66B755" w14:textId="77777777" w:rsidTr="00C7227E">
        <w:tc>
          <w:tcPr>
            <w:tcW w:w="1176" w:type="dxa"/>
            <w:vMerge/>
          </w:tcPr>
          <w:p w14:paraId="00B424E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14:paraId="19F79CA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</w:tcPr>
          <w:p w14:paraId="4B41DFD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3934A497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26" w:type="dxa"/>
          </w:tcPr>
          <w:p w14:paraId="339B0B79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52" w:type="dxa"/>
          </w:tcPr>
          <w:p w14:paraId="5E13F9E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E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0685BE7A" w14:textId="77777777" w:rsidTr="00C7227E">
        <w:tc>
          <w:tcPr>
            <w:tcW w:w="1176" w:type="dxa"/>
            <w:vMerge/>
          </w:tcPr>
          <w:p w14:paraId="62941C5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14:paraId="6710BF2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 w:val="restart"/>
          </w:tcPr>
          <w:p w14:paraId="08820AD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14:paraId="7FE5D0F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2E8F4451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26" w:type="dxa"/>
          </w:tcPr>
          <w:p w14:paraId="493C9923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52" w:type="dxa"/>
          </w:tcPr>
          <w:p w14:paraId="34CBB90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E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02BC7BB1" w14:textId="77777777" w:rsidTr="00C7227E">
        <w:tc>
          <w:tcPr>
            <w:tcW w:w="1176" w:type="dxa"/>
            <w:vMerge/>
          </w:tcPr>
          <w:p w14:paraId="53E8F0A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14:paraId="2A647E6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</w:tcPr>
          <w:p w14:paraId="6C51D91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1B01E627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126" w:type="dxa"/>
          </w:tcPr>
          <w:p w14:paraId="32E732D2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52" w:type="dxa"/>
          </w:tcPr>
          <w:p w14:paraId="6A95752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E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1F99A139" w14:textId="77777777" w:rsidTr="00C7227E">
        <w:tc>
          <w:tcPr>
            <w:tcW w:w="1176" w:type="dxa"/>
            <w:vMerge w:val="restart"/>
            <w:shd w:val="clear" w:color="auto" w:fill="E7E6E6" w:themeFill="background2"/>
          </w:tcPr>
          <w:p w14:paraId="13E1E7F5" w14:textId="77777777" w:rsidR="00AF0772" w:rsidRPr="007A1221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  <w:p w14:paraId="5C8C4D6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 w:val="restart"/>
            <w:shd w:val="clear" w:color="auto" w:fill="E7E6E6" w:themeFill="background2"/>
          </w:tcPr>
          <w:p w14:paraId="0D81C65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01A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321" w:type="dxa"/>
            <w:vMerge w:val="restart"/>
            <w:shd w:val="clear" w:color="auto" w:fill="E7E6E6" w:themeFill="background2"/>
          </w:tcPr>
          <w:p w14:paraId="46A2458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5A53258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42D3E784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-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26" w:type="dxa"/>
            <w:shd w:val="clear" w:color="auto" w:fill="E7E6E6" w:themeFill="background2"/>
          </w:tcPr>
          <w:p w14:paraId="56657843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52" w:type="dxa"/>
            <w:shd w:val="clear" w:color="auto" w:fill="E7E6E6" w:themeFill="background2"/>
          </w:tcPr>
          <w:p w14:paraId="0DC37CDB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E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2004C189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63CABC0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739B6A5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shd w:val="clear" w:color="auto" w:fill="E7E6E6" w:themeFill="background2"/>
          </w:tcPr>
          <w:p w14:paraId="2C4AC49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4B640DC0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26" w:type="dxa"/>
            <w:shd w:val="clear" w:color="auto" w:fill="E7E6E6" w:themeFill="background2"/>
          </w:tcPr>
          <w:p w14:paraId="58704A20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52" w:type="dxa"/>
            <w:shd w:val="clear" w:color="auto" w:fill="E7E6E6" w:themeFill="background2"/>
          </w:tcPr>
          <w:p w14:paraId="66D8A37C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0E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74DCC563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7181776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0ECF04C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E7E6E6" w:themeFill="background2"/>
          </w:tcPr>
          <w:p w14:paraId="36F66C0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64" w:type="dxa"/>
            <w:shd w:val="clear" w:color="auto" w:fill="E7E6E6" w:themeFill="background2"/>
          </w:tcPr>
          <w:p w14:paraId="269A40ED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-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26" w:type="dxa"/>
            <w:shd w:val="clear" w:color="auto" w:fill="E7E6E6" w:themeFill="background2"/>
          </w:tcPr>
          <w:p w14:paraId="06B9806B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52" w:type="dxa"/>
            <w:shd w:val="clear" w:color="auto" w:fill="E7E6E6" w:themeFill="background2"/>
          </w:tcPr>
          <w:p w14:paraId="158044D1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</w:tr>
      <w:tr w:rsidR="00AF0772" w14:paraId="3A5AC55D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548D616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4EDE586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E7E6E6" w:themeFill="background2"/>
          </w:tcPr>
          <w:p w14:paraId="42F232C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64" w:type="dxa"/>
            <w:shd w:val="clear" w:color="auto" w:fill="E7E6E6" w:themeFill="background2"/>
          </w:tcPr>
          <w:p w14:paraId="60938B9B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-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26" w:type="dxa"/>
            <w:shd w:val="clear" w:color="auto" w:fill="E7E6E6" w:themeFill="background2"/>
          </w:tcPr>
          <w:p w14:paraId="175FAECD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52" w:type="dxa"/>
            <w:shd w:val="clear" w:color="auto" w:fill="E7E6E6" w:themeFill="background2"/>
          </w:tcPr>
          <w:p w14:paraId="4CC19AC1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AF0772" w14:paraId="351702B1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4752662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 w:val="restart"/>
            <w:shd w:val="clear" w:color="auto" w:fill="E7E6E6" w:themeFill="background2"/>
          </w:tcPr>
          <w:p w14:paraId="3F2629E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01A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321" w:type="dxa"/>
            <w:vMerge w:val="restart"/>
            <w:shd w:val="clear" w:color="auto" w:fill="E7E6E6" w:themeFill="background2"/>
          </w:tcPr>
          <w:p w14:paraId="362187A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3F5E3FF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1DC83A27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26" w:type="dxa"/>
            <w:shd w:val="clear" w:color="auto" w:fill="E7E6E6" w:themeFill="background2"/>
          </w:tcPr>
          <w:p w14:paraId="256B9AB9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52" w:type="dxa"/>
            <w:shd w:val="clear" w:color="auto" w:fill="E7E6E6" w:themeFill="background2"/>
          </w:tcPr>
          <w:p w14:paraId="2C1B79A9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3</w:t>
            </w:r>
          </w:p>
        </w:tc>
      </w:tr>
      <w:tr w:rsidR="00AF0772" w14:paraId="24EB6FFB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4ECEFFE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763C960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shd w:val="clear" w:color="auto" w:fill="E7E6E6" w:themeFill="background2"/>
          </w:tcPr>
          <w:p w14:paraId="0D53E16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65FB3768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26" w:type="dxa"/>
            <w:shd w:val="clear" w:color="auto" w:fill="E7E6E6" w:themeFill="background2"/>
          </w:tcPr>
          <w:p w14:paraId="71898ECF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3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52" w:type="dxa"/>
            <w:shd w:val="clear" w:color="auto" w:fill="E7E6E6" w:themeFill="background2"/>
          </w:tcPr>
          <w:p w14:paraId="453888F8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21FE1A3B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7733BA8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168714A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shd w:val="clear" w:color="auto" w:fill="E7E6E6" w:themeFill="background2"/>
          </w:tcPr>
          <w:p w14:paraId="572EFA4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4044E39E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26" w:type="dxa"/>
            <w:shd w:val="clear" w:color="auto" w:fill="E7E6E6" w:themeFill="background2"/>
          </w:tcPr>
          <w:p w14:paraId="2DDCEC1B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3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52" w:type="dxa"/>
            <w:shd w:val="clear" w:color="auto" w:fill="E7E6E6" w:themeFill="background2"/>
          </w:tcPr>
          <w:p w14:paraId="0F5A9B22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7595A5A5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2C4109B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561ED23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 w:val="restart"/>
            <w:shd w:val="clear" w:color="auto" w:fill="E7E6E6" w:themeFill="background2"/>
          </w:tcPr>
          <w:p w14:paraId="7772E01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0D0CC6D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3E346418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126" w:type="dxa"/>
            <w:shd w:val="clear" w:color="auto" w:fill="E7E6E6" w:themeFill="background2"/>
          </w:tcPr>
          <w:p w14:paraId="7AF0C595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52" w:type="dxa"/>
            <w:shd w:val="clear" w:color="auto" w:fill="E7E6E6" w:themeFill="background2"/>
          </w:tcPr>
          <w:p w14:paraId="01D8CF4E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10809AD6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0900A1A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7845839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shd w:val="clear" w:color="auto" w:fill="E7E6E6" w:themeFill="background2"/>
          </w:tcPr>
          <w:p w14:paraId="1DD70DF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5E40180B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26" w:type="dxa"/>
            <w:shd w:val="clear" w:color="auto" w:fill="E7E6E6" w:themeFill="background2"/>
          </w:tcPr>
          <w:p w14:paraId="5BE7513C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52" w:type="dxa"/>
            <w:shd w:val="clear" w:color="auto" w:fill="E7E6E6" w:themeFill="background2"/>
          </w:tcPr>
          <w:p w14:paraId="54245292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19290810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30C0B78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6C4D307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 w:val="restart"/>
            <w:shd w:val="clear" w:color="auto" w:fill="E7E6E6" w:themeFill="background2"/>
          </w:tcPr>
          <w:p w14:paraId="684A6767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096DD09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54E7A8C3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26" w:type="dxa"/>
            <w:shd w:val="clear" w:color="auto" w:fill="E7E6E6" w:themeFill="background2"/>
          </w:tcPr>
          <w:p w14:paraId="5642295D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52" w:type="dxa"/>
            <w:shd w:val="clear" w:color="auto" w:fill="E7E6E6" w:themeFill="background2"/>
          </w:tcPr>
          <w:p w14:paraId="4339BD89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7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69F1B11D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562718B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34ECFD1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shd w:val="clear" w:color="auto" w:fill="E7E6E6" w:themeFill="background2"/>
          </w:tcPr>
          <w:p w14:paraId="02B5A9C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0E3E2184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26" w:type="dxa"/>
            <w:shd w:val="clear" w:color="auto" w:fill="E7E6E6" w:themeFill="background2"/>
          </w:tcPr>
          <w:p w14:paraId="0098749D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1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52" w:type="dxa"/>
            <w:shd w:val="clear" w:color="auto" w:fill="E7E6E6" w:themeFill="background2"/>
          </w:tcPr>
          <w:p w14:paraId="73BE633B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7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340B6DE4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7824937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2E39B4E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 w:val="restart"/>
            <w:shd w:val="clear" w:color="auto" w:fill="E7E6E6" w:themeFill="background2"/>
          </w:tcPr>
          <w:p w14:paraId="76DD4A1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14:paraId="22706E8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4E4E36E5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126" w:type="dxa"/>
            <w:shd w:val="clear" w:color="auto" w:fill="E7E6E6" w:themeFill="background2"/>
          </w:tcPr>
          <w:p w14:paraId="299CCBF4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2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52" w:type="dxa"/>
            <w:shd w:val="clear" w:color="auto" w:fill="E7E6E6" w:themeFill="background2"/>
          </w:tcPr>
          <w:p w14:paraId="7F492488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7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3EDD6420" w14:textId="77777777" w:rsidTr="00C7227E">
        <w:tc>
          <w:tcPr>
            <w:tcW w:w="1176" w:type="dxa"/>
            <w:vMerge/>
            <w:shd w:val="clear" w:color="auto" w:fill="E7E6E6" w:themeFill="background2"/>
          </w:tcPr>
          <w:p w14:paraId="3583A0A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  <w:shd w:val="clear" w:color="auto" w:fill="E7E6E6" w:themeFill="background2"/>
          </w:tcPr>
          <w:p w14:paraId="15B7759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shd w:val="clear" w:color="auto" w:fill="E7E6E6" w:themeFill="background2"/>
          </w:tcPr>
          <w:p w14:paraId="3A2822C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shd w:val="clear" w:color="auto" w:fill="E7E6E6" w:themeFill="background2"/>
          </w:tcPr>
          <w:p w14:paraId="30CA700D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26" w:type="dxa"/>
            <w:shd w:val="clear" w:color="auto" w:fill="E7E6E6" w:themeFill="background2"/>
          </w:tcPr>
          <w:p w14:paraId="61397B10" w14:textId="77777777" w:rsidR="00AF0772" w:rsidRPr="00F91AB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: 2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B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52" w:type="dxa"/>
            <w:shd w:val="clear" w:color="auto" w:fill="E7E6E6" w:themeFill="background2"/>
          </w:tcPr>
          <w:p w14:paraId="7532F491" w14:textId="77777777" w:rsidR="00AF0772" w:rsidRPr="007700EA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7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4E56E66F" w14:textId="77777777" w:rsidR="00AF0772" w:rsidRDefault="00AF0772" w:rsidP="00AF07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05C4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rimary wastewater effluent), F (final wastewater effluent), L (lake water), M (marine water)</w:t>
      </w:r>
    </w:p>
    <w:p w14:paraId="76D2FCC0" w14:textId="4BFA11EC" w:rsidR="00AF0772" w:rsidRDefault="00AF0772" w:rsidP="00AF0772">
      <w:pPr>
        <w:rPr>
          <w:rFonts w:ascii="Times New Roman" w:hAnsi="Times New Roman" w:cs="Times New Roman"/>
          <w:sz w:val="24"/>
          <w:szCs w:val="24"/>
        </w:rPr>
      </w:pPr>
      <w:r w:rsidRPr="00E543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9020A"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Pr="00E543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54392">
        <w:rPr>
          <w:rFonts w:ascii="Times New Roman" w:hAnsi="Times New Roman" w:cs="Times New Roman"/>
          <w:sz w:val="24"/>
          <w:szCs w:val="24"/>
        </w:rPr>
        <w:t>Tukey’s multiple</w:t>
      </w:r>
      <w:r>
        <w:rPr>
          <w:rFonts w:ascii="Times New Roman" w:hAnsi="Times New Roman" w:cs="Times New Roman"/>
          <w:sz w:val="24"/>
          <w:szCs w:val="24"/>
        </w:rPr>
        <w:t xml:space="preserve"> comparisons test (effect of water type). Only statistically significant comparisons are shown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177"/>
        <w:gridCol w:w="1063"/>
        <w:gridCol w:w="1576"/>
        <w:gridCol w:w="2097"/>
        <w:gridCol w:w="2195"/>
        <w:gridCol w:w="1247"/>
      </w:tblGrid>
      <w:tr w:rsidR="00AF0772" w14:paraId="75A1A211" w14:textId="77777777" w:rsidTr="00C7227E">
        <w:tc>
          <w:tcPr>
            <w:tcW w:w="1177" w:type="dxa"/>
          </w:tcPr>
          <w:p w14:paraId="17373615" w14:textId="77777777" w:rsidR="00AF0772" w:rsidRDefault="00AF0772" w:rsidP="00C722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063" w:type="dxa"/>
          </w:tcPr>
          <w:p w14:paraId="3C227F7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</w:t>
            </w:r>
          </w:p>
        </w:tc>
        <w:tc>
          <w:tcPr>
            <w:tcW w:w="1576" w:type="dxa"/>
          </w:tcPr>
          <w:p w14:paraId="12820A00" w14:textId="77777777" w:rsidR="00AF0772" w:rsidRPr="00724DD2" w:rsidRDefault="00AF0772" w:rsidP="00C722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D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4292" w:type="dxa"/>
            <w:gridSpan w:val="2"/>
          </w:tcPr>
          <w:p w14:paraId="21C653D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log</w:t>
            </w:r>
            <w:r w:rsidRPr="0089252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</w:t>
            </w:r>
            <w:r w:rsidRPr="00892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duction and standard </w:t>
            </w:r>
            <w:proofErr w:type="spellStart"/>
            <w:r w:rsidRPr="00892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tion</w:t>
            </w:r>
            <w:r w:rsidRPr="00A72F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7" w:type="dxa"/>
          </w:tcPr>
          <w:p w14:paraId="508ABDD6" w14:textId="77777777" w:rsidR="00AF0772" w:rsidRPr="00724DD2" w:rsidRDefault="00AF0772" w:rsidP="00C722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D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F0772" w14:paraId="5A143897" w14:textId="77777777" w:rsidTr="00C7227E">
        <w:tc>
          <w:tcPr>
            <w:tcW w:w="1177" w:type="dxa"/>
            <w:vMerge w:val="restart"/>
            <w:shd w:val="clear" w:color="auto" w:fill="E7E6E6" w:themeFill="background2"/>
          </w:tcPr>
          <w:p w14:paraId="54D3528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us</w:t>
            </w:r>
          </w:p>
          <w:p w14:paraId="4A11AB5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1063" w:type="dxa"/>
            <w:vMerge w:val="restart"/>
            <w:shd w:val="clear" w:color="auto" w:fill="E7E6E6" w:themeFill="background2"/>
          </w:tcPr>
          <w:p w14:paraId="22E6AEC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62A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576" w:type="dxa"/>
            <w:vMerge w:val="restart"/>
            <w:shd w:val="clear" w:color="auto" w:fill="E7E6E6" w:themeFill="background2"/>
          </w:tcPr>
          <w:p w14:paraId="06CAD18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℃</w:t>
            </w:r>
          </w:p>
          <w:p w14:paraId="2DD59A8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76956555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95" w:type="dxa"/>
            <w:shd w:val="clear" w:color="auto" w:fill="E7E6E6" w:themeFill="background2"/>
          </w:tcPr>
          <w:p w14:paraId="5C5D749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47" w:type="dxa"/>
            <w:shd w:val="clear" w:color="auto" w:fill="E7E6E6" w:themeFill="background2"/>
          </w:tcPr>
          <w:p w14:paraId="084F023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AF0772" w14:paraId="192FB5C2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54CBDF6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2C47725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shd w:val="clear" w:color="auto" w:fill="E7E6E6" w:themeFill="background2"/>
          </w:tcPr>
          <w:p w14:paraId="4BFAB60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6C26AB8B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95" w:type="dxa"/>
            <w:shd w:val="clear" w:color="auto" w:fill="E7E6E6" w:themeFill="background2"/>
          </w:tcPr>
          <w:p w14:paraId="228FF4C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47" w:type="dxa"/>
            <w:shd w:val="clear" w:color="auto" w:fill="E7E6E6" w:themeFill="background2"/>
          </w:tcPr>
          <w:p w14:paraId="07AD29F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7</w:t>
            </w:r>
          </w:p>
        </w:tc>
      </w:tr>
      <w:tr w:rsidR="00AF0772" w14:paraId="2DEB70AC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565CA2D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 w:val="restart"/>
            <w:shd w:val="clear" w:color="auto" w:fill="E7E6E6" w:themeFill="background2"/>
          </w:tcPr>
          <w:p w14:paraId="3ADF603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62A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  <w:p w14:paraId="267A85C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  <w:shd w:val="clear" w:color="auto" w:fill="E7E6E6" w:themeFill="background2"/>
          </w:tcPr>
          <w:p w14:paraId="456B09C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  <w:p w14:paraId="36639D2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26914E18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2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95" w:type="dxa"/>
            <w:shd w:val="clear" w:color="auto" w:fill="E7E6E6" w:themeFill="background2"/>
          </w:tcPr>
          <w:p w14:paraId="2F6DAF8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47" w:type="dxa"/>
            <w:shd w:val="clear" w:color="auto" w:fill="E7E6E6" w:themeFill="background2"/>
          </w:tcPr>
          <w:p w14:paraId="1DF3D2D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1D6E63B7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3C4E3AA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202D973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shd w:val="clear" w:color="auto" w:fill="E7E6E6" w:themeFill="background2"/>
          </w:tcPr>
          <w:p w14:paraId="100E5AA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11B81AA0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2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95" w:type="dxa"/>
            <w:shd w:val="clear" w:color="auto" w:fill="E7E6E6" w:themeFill="background2"/>
          </w:tcPr>
          <w:p w14:paraId="5EE225D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47" w:type="dxa"/>
            <w:shd w:val="clear" w:color="auto" w:fill="E7E6E6" w:themeFill="background2"/>
          </w:tcPr>
          <w:p w14:paraId="24D1BDE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AF0772" w14:paraId="3EAC7E55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2EF42A7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680CE50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shd w:val="clear" w:color="auto" w:fill="E7E6E6" w:themeFill="background2"/>
          </w:tcPr>
          <w:p w14:paraId="51BBFFC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34518B1B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2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95" w:type="dxa"/>
            <w:shd w:val="clear" w:color="auto" w:fill="E7E6E6" w:themeFill="background2"/>
          </w:tcPr>
          <w:p w14:paraId="37525BA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47" w:type="dxa"/>
            <w:shd w:val="clear" w:color="auto" w:fill="E7E6E6" w:themeFill="background2"/>
          </w:tcPr>
          <w:p w14:paraId="6D93157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AF0772" w14:paraId="257E1912" w14:textId="77777777" w:rsidTr="00C7227E">
        <w:tc>
          <w:tcPr>
            <w:tcW w:w="1177" w:type="dxa"/>
            <w:vMerge w:val="restart"/>
          </w:tcPr>
          <w:p w14:paraId="7A774A9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063" w:type="dxa"/>
            <w:vMerge w:val="restart"/>
          </w:tcPr>
          <w:p w14:paraId="4D752FD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62A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  <w:p w14:paraId="23B817C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</w:tcPr>
          <w:p w14:paraId="6875FA1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  <w:p w14:paraId="1109719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3258ABFE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F: 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95" w:type="dxa"/>
          </w:tcPr>
          <w:p w14:paraId="0ECAF0D7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47" w:type="dxa"/>
          </w:tcPr>
          <w:p w14:paraId="1A86191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AF0772" w14:paraId="4B685D60" w14:textId="77777777" w:rsidTr="00C7227E">
        <w:tc>
          <w:tcPr>
            <w:tcW w:w="1177" w:type="dxa"/>
            <w:vMerge/>
          </w:tcPr>
          <w:p w14:paraId="71948F7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</w:tcPr>
          <w:p w14:paraId="6B50D6D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174E033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26DF29FB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L: 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95" w:type="dxa"/>
          </w:tcPr>
          <w:p w14:paraId="5A5A4E7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A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47" w:type="dxa"/>
          </w:tcPr>
          <w:p w14:paraId="5580DB4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F0772" w14:paraId="6661BCE3" w14:textId="77777777" w:rsidTr="00C7227E">
        <w:tc>
          <w:tcPr>
            <w:tcW w:w="1177" w:type="dxa"/>
            <w:vMerge/>
          </w:tcPr>
          <w:p w14:paraId="7DD3030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</w:tcPr>
          <w:p w14:paraId="232793C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</w:tcPr>
          <w:p w14:paraId="405E40A5" w14:textId="77777777" w:rsidR="00AF0772" w:rsidRPr="0061328E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28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  <w:p w14:paraId="7AE2C89D" w14:textId="77777777" w:rsidR="00AF0772" w:rsidRPr="0061328E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69372498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F: 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95" w:type="dxa"/>
          </w:tcPr>
          <w:p w14:paraId="0383DB4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A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47" w:type="dxa"/>
          </w:tcPr>
          <w:p w14:paraId="747FD02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AF0772" w14:paraId="6DC9BF9D" w14:textId="77777777" w:rsidTr="00C7227E">
        <w:tc>
          <w:tcPr>
            <w:tcW w:w="1177" w:type="dxa"/>
            <w:vMerge/>
          </w:tcPr>
          <w:p w14:paraId="4E98446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</w:tcPr>
          <w:p w14:paraId="4284170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60734C11" w14:textId="77777777" w:rsidR="00AF0772" w:rsidRPr="0061328E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423A05B0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L: 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95" w:type="dxa"/>
          </w:tcPr>
          <w:p w14:paraId="46F8FEC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A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47" w:type="dxa"/>
          </w:tcPr>
          <w:p w14:paraId="59535AA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6591A481" w14:textId="77777777" w:rsidTr="00C7227E">
        <w:tc>
          <w:tcPr>
            <w:tcW w:w="1177" w:type="dxa"/>
            <w:vMerge/>
          </w:tcPr>
          <w:p w14:paraId="6FC8C90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 w:val="restart"/>
          </w:tcPr>
          <w:p w14:paraId="04D5912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62A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  <w:p w14:paraId="102D424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</w:tcPr>
          <w:p w14:paraId="33548CD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0C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  <w:p w14:paraId="4DABCEE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532E2420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F: -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95" w:type="dxa"/>
          </w:tcPr>
          <w:p w14:paraId="2C2CCB2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47" w:type="dxa"/>
          </w:tcPr>
          <w:p w14:paraId="4D7A3D6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</w:tr>
      <w:tr w:rsidR="00AF0772" w14:paraId="6D110BFA" w14:textId="77777777" w:rsidTr="00C7227E">
        <w:tc>
          <w:tcPr>
            <w:tcW w:w="1177" w:type="dxa"/>
            <w:vMerge/>
          </w:tcPr>
          <w:p w14:paraId="1F60C2C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</w:tcPr>
          <w:p w14:paraId="5E1D24E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1F1EBA1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78D5F951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L: 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95" w:type="dxa"/>
          </w:tcPr>
          <w:p w14:paraId="43CA870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47" w:type="dxa"/>
          </w:tcPr>
          <w:p w14:paraId="4BAAA88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AF0772" w14:paraId="0BB3975E" w14:textId="77777777" w:rsidTr="00C7227E">
        <w:tc>
          <w:tcPr>
            <w:tcW w:w="1177" w:type="dxa"/>
            <w:vMerge/>
          </w:tcPr>
          <w:p w14:paraId="42055F1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</w:tcPr>
          <w:p w14:paraId="631DFD8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</w:tcPr>
          <w:p w14:paraId="1092F2E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5F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  <w:p w14:paraId="707DC58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2410F4E3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95" w:type="dxa"/>
          </w:tcPr>
          <w:p w14:paraId="398F7EB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47" w:type="dxa"/>
          </w:tcPr>
          <w:p w14:paraId="50FCC237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7732EE04" w14:textId="77777777" w:rsidTr="00C7227E">
        <w:tc>
          <w:tcPr>
            <w:tcW w:w="1177" w:type="dxa"/>
            <w:vMerge/>
          </w:tcPr>
          <w:p w14:paraId="03C2AD6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</w:tcPr>
          <w:p w14:paraId="5E82B0A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56C053B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2B581A73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F: 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95" w:type="dxa"/>
          </w:tcPr>
          <w:p w14:paraId="6DFB837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47" w:type="dxa"/>
          </w:tcPr>
          <w:p w14:paraId="64F0712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210378C9" w14:textId="77777777" w:rsidTr="00C7227E">
        <w:tc>
          <w:tcPr>
            <w:tcW w:w="1177" w:type="dxa"/>
            <w:vMerge/>
          </w:tcPr>
          <w:p w14:paraId="77E1F667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</w:tcPr>
          <w:p w14:paraId="32B6BD7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278E3A7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1664E934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L: 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95" w:type="dxa"/>
          </w:tcPr>
          <w:p w14:paraId="385335C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47" w:type="dxa"/>
          </w:tcPr>
          <w:p w14:paraId="6B43BF0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7D8B93C7" w14:textId="77777777" w:rsidTr="00C7227E">
        <w:tc>
          <w:tcPr>
            <w:tcW w:w="1177" w:type="dxa"/>
            <w:vMerge/>
          </w:tcPr>
          <w:p w14:paraId="1D3D6E6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 w:val="restart"/>
          </w:tcPr>
          <w:p w14:paraId="58C0D51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62A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  <w:p w14:paraId="78BB6FE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</w:tcPr>
          <w:p w14:paraId="49C0D2A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5F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  <w:p w14:paraId="055D189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5F8467B6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2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95" w:type="dxa"/>
          </w:tcPr>
          <w:p w14:paraId="758BA6A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47" w:type="dxa"/>
          </w:tcPr>
          <w:p w14:paraId="09863AD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9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72B15F2B" w14:textId="77777777" w:rsidTr="00C7227E">
        <w:tc>
          <w:tcPr>
            <w:tcW w:w="1177" w:type="dxa"/>
            <w:vMerge/>
          </w:tcPr>
          <w:p w14:paraId="6EB1456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</w:tcPr>
          <w:p w14:paraId="21C09A6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74EFF90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353116F9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2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95" w:type="dxa"/>
          </w:tcPr>
          <w:p w14:paraId="374B268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47" w:type="dxa"/>
          </w:tcPr>
          <w:p w14:paraId="5910C06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9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5166F660" w14:textId="77777777" w:rsidTr="00C7227E">
        <w:tc>
          <w:tcPr>
            <w:tcW w:w="1177" w:type="dxa"/>
            <w:vMerge/>
          </w:tcPr>
          <w:p w14:paraId="199CE03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</w:tcPr>
          <w:p w14:paraId="325297E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2599CD9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1871B3F7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2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95" w:type="dxa"/>
          </w:tcPr>
          <w:p w14:paraId="5D11B97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47" w:type="dxa"/>
          </w:tcPr>
          <w:p w14:paraId="0C05B11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F9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7EEC977F" w14:textId="77777777" w:rsidTr="00C7227E">
        <w:tc>
          <w:tcPr>
            <w:tcW w:w="1177" w:type="dxa"/>
            <w:vMerge w:val="restart"/>
            <w:shd w:val="clear" w:color="auto" w:fill="E7E6E6" w:themeFill="background2"/>
          </w:tcPr>
          <w:p w14:paraId="76069DD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063" w:type="dxa"/>
            <w:vMerge w:val="restart"/>
            <w:shd w:val="clear" w:color="auto" w:fill="E7E6E6" w:themeFill="background2"/>
          </w:tcPr>
          <w:p w14:paraId="76E2EAB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62A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  <w:p w14:paraId="7A5380F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  <w:shd w:val="clear" w:color="auto" w:fill="E7E6E6" w:themeFill="background2"/>
          </w:tcPr>
          <w:p w14:paraId="708761C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℃</w:t>
            </w:r>
          </w:p>
          <w:p w14:paraId="14BE748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6989D854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95" w:type="dxa"/>
            <w:shd w:val="clear" w:color="auto" w:fill="E7E6E6" w:themeFill="background2"/>
          </w:tcPr>
          <w:p w14:paraId="683CF49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F9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47" w:type="dxa"/>
            <w:shd w:val="clear" w:color="auto" w:fill="E7E6E6" w:themeFill="background2"/>
          </w:tcPr>
          <w:p w14:paraId="057F47A7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F0772" w14:paraId="5E544582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557CEE6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34D3BF37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shd w:val="clear" w:color="auto" w:fill="E7E6E6" w:themeFill="background2"/>
          </w:tcPr>
          <w:p w14:paraId="3A5B5ED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5E536C33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F: 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195" w:type="dxa"/>
            <w:shd w:val="clear" w:color="auto" w:fill="E7E6E6" w:themeFill="background2"/>
          </w:tcPr>
          <w:p w14:paraId="416ABC8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F9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47" w:type="dxa"/>
            <w:shd w:val="clear" w:color="auto" w:fill="E7E6E6" w:themeFill="background2"/>
          </w:tcPr>
          <w:p w14:paraId="36CFD61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</w:tr>
      <w:tr w:rsidR="00AF0772" w14:paraId="44562E3B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61FB655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046AAD2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shd w:val="clear" w:color="auto" w:fill="E7E6E6" w:themeFill="background2"/>
          </w:tcPr>
          <w:p w14:paraId="0B811A5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72DB5FE7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L: 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95" w:type="dxa"/>
            <w:shd w:val="clear" w:color="auto" w:fill="E7E6E6" w:themeFill="background2"/>
          </w:tcPr>
          <w:p w14:paraId="64FB0FE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F9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47" w:type="dxa"/>
            <w:shd w:val="clear" w:color="auto" w:fill="E7E6E6" w:themeFill="background2"/>
          </w:tcPr>
          <w:p w14:paraId="0E9D51C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F0772" w14:paraId="23E01945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3938747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45D8A357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shd w:val="clear" w:color="auto" w:fill="E7E6E6" w:themeFill="background2"/>
          </w:tcPr>
          <w:p w14:paraId="22FF1D9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℃</w:t>
            </w:r>
          </w:p>
        </w:tc>
        <w:tc>
          <w:tcPr>
            <w:tcW w:w="2097" w:type="dxa"/>
            <w:shd w:val="clear" w:color="auto" w:fill="E7E6E6" w:themeFill="background2"/>
          </w:tcPr>
          <w:p w14:paraId="301F13A8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95" w:type="dxa"/>
            <w:shd w:val="clear" w:color="auto" w:fill="E7E6E6" w:themeFill="background2"/>
          </w:tcPr>
          <w:p w14:paraId="3341D9C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F9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47" w:type="dxa"/>
            <w:shd w:val="clear" w:color="auto" w:fill="E7E6E6" w:themeFill="background2"/>
          </w:tcPr>
          <w:p w14:paraId="004CF85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F0772" w14:paraId="62B25841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6736229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 w:val="restart"/>
            <w:shd w:val="clear" w:color="auto" w:fill="E7E6E6" w:themeFill="background2"/>
          </w:tcPr>
          <w:p w14:paraId="22DAD24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62A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  <w:p w14:paraId="3FC0CCB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shd w:val="clear" w:color="auto" w:fill="E7E6E6" w:themeFill="background2"/>
          </w:tcPr>
          <w:p w14:paraId="6279B4A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℃</w:t>
            </w:r>
          </w:p>
        </w:tc>
        <w:tc>
          <w:tcPr>
            <w:tcW w:w="2097" w:type="dxa"/>
            <w:shd w:val="clear" w:color="auto" w:fill="E7E6E6" w:themeFill="background2"/>
          </w:tcPr>
          <w:p w14:paraId="7213A13C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L: 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95" w:type="dxa"/>
            <w:shd w:val="clear" w:color="auto" w:fill="E7E6E6" w:themeFill="background2"/>
          </w:tcPr>
          <w:p w14:paraId="761D7AB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C71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47" w:type="dxa"/>
            <w:shd w:val="clear" w:color="auto" w:fill="E7E6E6" w:themeFill="background2"/>
          </w:tcPr>
          <w:p w14:paraId="63F9014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</w:tr>
      <w:tr w:rsidR="00AF0772" w14:paraId="2893B8E2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6EF0AB8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21F21651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  <w:shd w:val="clear" w:color="auto" w:fill="E7E6E6" w:themeFill="background2"/>
          </w:tcPr>
          <w:p w14:paraId="5F4EF006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℃</w:t>
            </w:r>
          </w:p>
          <w:p w14:paraId="725B04C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28D2FDAB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95" w:type="dxa"/>
            <w:shd w:val="clear" w:color="auto" w:fill="E7E6E6" w:themeFill="background2"/>
          </w:tcPr>
          <w:p w14:paraId="415A4597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47" w:type="dxa"/>
            <w:shd w:val="clear" w:color="auto" w:fill="E7E6E6" w:themeFill="background2"/>
          </w:tcPr>
          <w:p w14:paraId="3F2C7BB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AF0772" w14:paraId="18839C6F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46288AE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1C664AE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shd w:val="clear" w:color="auto" w:fill="E7E6E6" w:themeFill="background2"/>
          </w:tcPr>
          <w:p w14:paraId="1B53C76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781655B8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95" w:type="dxa"/>
            <w:shd w:val="clear" w:color="auto" w:fill="E7E6E6" w:themeFill="background2"/>
          </w:tcPr>
          <w:p w14:paraId="0BE36BB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47" w:type="dxa"/>
            <w:shd w:val="clear" w:color="auto" w:fill="E7E6E6" w:themeFill="background2"/>
          </w:tcPr>
          <w:p w14:paraId="2EA8B06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0AD8498D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0C15195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20797E8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shd w:val="clear" w:color="auto" w:fill="E7E6E6" w:themeFill="background2"/>
          </w:tcPr>
          <w:p w14:paraId="6FF8317F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1F8FCC46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F: 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195" w:type="dxa"/>
            <w:shd w:val="clear" w:color="auto" w:fill="E7E6E6" w:themeFill="background2"/>
          </w:tcPr>
          <w:p w14:paraId="6A9C6C1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9D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47" w:type="dxa"/>
            <w:shd w:val="clear" w:color="auto" w:fill="E7E6E6" w:themeFill="background2"/>
          </w:tcPr>
          <w:p w14:paraId="0DEAFC2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D2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733DE7BA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268A507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233E699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shd w:val="clear" w:color="auto" w:fill="E7E6E6" w:themeFill="background2"/>
          </w:tcPr>
          <w:p w14:paraId="2C6640D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69D34B27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L: 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95" w:type="dxa"/>
            <w:shd w:val="clear" w:color="auto" w:fill="E7E6E6" w:themeFill="background2"/>
          </w:tcPr>
          <w:p w14:paraId="69F7147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9D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47" w:type="dxa"/>
            <w:shd w:val="clear" w:color="auto" w:fill="E7E6E6" w:themeFill="background2"/>
          </w:tcPr>
          <w:p w14:paraId="46D84E3A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D2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74D3DAA1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28EFB08D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 w:val="restart"/>
            <w:shd w:val="clear" w:color="auto" w:fill="E7E6E6" w:themeFill="background2"/>
          </w:tcPr>
          <w:p w14:paraId="0E54CCF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62A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  <w:p w14:paraId="66470A79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  <w:shd w:val="clear" w:color="auto" w:fill="E7E6E6" w:themeFill="background2"/>
          </w:tcPr>
          <w:p w14:paraId="4E69A46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B5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  <w:p w14:paraId="45D46167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7FA9746C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3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95" w:type="dxa"/>
            <w:shd w:val="clear" w:color="auto" w:fill="E7E6E6" w:themeFill="background2"/>
          </w:tcPr>
          <w:p w14:paraId="22E4426E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 xml:space="preserve"> 1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47" w:type="dxa"/>
            <w:shd w:val="clear" w:color="auto" w:fill="E7E6E6" w:themeFill="background2"/>
          </w:tcPr>
          <w:p w14:paraId="29D53EB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AB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66193C97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7E773EC2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3FAF8473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shd w:val="clear" w:color="auto" w:fill="E7E6E6" w:themeFill="background2"/>
          </w:tcPr>
          <w:p w14:paraId="4B78FFE0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7BFD14E1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3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95" w:type="dxa"/>
            <w:shd w:val="clear" w:color="auto" w:fill="E7E6E6" w:themeFill="background2"/>
          </w:tcPr>
          <w:p w14:paraId="3716FA25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47" w:type="dxa"/>
            <w:shd w:val="clear" w:color="auto" w:fill="E7E6E6" w:themeFill="background2"/>
          </w:tcPr>
          <w:p w14:paraId="07872168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AB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F0772" w14:paraId="66CB2BBD" w14:textId="77777777" w:rsidTr="00C7227E">
        <w:tc>
          <w:tcPr>
            <w:tcW w:w="1177" w:type="dxa"/>
            <w:vMerge/>
            <w:shd w:val="clear" w:color="auto" w:fill="E7E6E6" w:themeFill="background2"/>
          </w:tcPr>
          <w:p w14:paraId="7136545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/>
            <w:shd w:val="clear" w:color="auto" w:fill="E7E6E6" w:themeFill="background2"/>
          </w:tcPr>
          <w:p w14:paraId="4C4E14C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shd w:val="clear" w:color="auto" w:fill="E7E6E6" w:themeFill="background2"/>
          </w:tcPr>
          <w:p w14:paraId="6A80C0BB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E7E6E6" w:themeFill="background2"/>
          </w:tcPr>
          <w:p w14:paraId="686EB1FA" w14:textId="77777777" w:rsidR="00AF0772" w:rsidRPr="004C4D16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P: 3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1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95" w:type="dxa"/>
            <w:shd w:val="clear" w:color="auto" w:fill="E7E6E6" w:themeFill="background2"/>
          </w:tcPr>
          <w:p w14:paraId="79AEC12C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344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47" w:type="dxa"/>
            <w:shd w:val="clear" w:color="auto" w:fill="E7E6E6" w:themeFill="background2"/>
          </w:tcPr>
          <w:p w14:paraId="4035B0C4" w14:textId="77777777" w:rsidR="00AF0772" w:rsidRDefault="00AF0772" w:rsidP="00C72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AB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1B59D804" w14:textId="77777777" w:rsidR="00AF0772" w:rsidRDefault="00AF0772" w:rsidP="00AF07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05C4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rimary wastewater effluent), F (final wastewater effluent), L (lake water), M (marine water)</w:t>
      </w:r>
    </w:p>
    <w:p w14:paraId="0E44CAF6" w14:textId="77777777" w:rsidR="00AF0772" w:rsidRDefault="00AF077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F0772" w:rsidSect="00AD63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1E85B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D2E6BC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88859B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B640F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E5E9EE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D60918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B9465A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6A2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7E65C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B641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4B2D24"/>
    <w:multiLevelType w:val="hybridMultilevel"/>
    <w:tmpl w:val="2488EF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DF7570"/>
    <w:multiLevelType w:val="hybridMultilevel"/>
    <w:tmpl w:val="105E65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DF79DA"/>
    <w:multiLevelType w:val="hybridMultilevel"/>
    <w:tmpl w:val="38F2EC42"/>
    <w:lvl w:ilvl="0" w:tplc="2D1ABA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D83C74"/>
    <w:multiLevelType w:val="hybridMultilevel"/>
    <w:tmpl w:val="A26473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A994198"/>
    <w:multiLevelType w:val="hybridMultilevel"/>
    <w:tmpl w:val="87E4C8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2E4730F"/>
    <w:multiLevelType w:val="hybridMultilevel"/>
    <w:tmpl w:val="FFC4B688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1601DC"/>
    <w:multiLevelType w:val="multilevel"/>
    <w:tmpl w:val="0E74E1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1852F7A"/>
    <w:multiLevelType w:val="hybridMultilevel"/>
    <w:tmpl w:val="B95A58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2C3287"/>
    <w:multiLevelType w:val="hybridMultilevel"/>
    <w:tmpl w:val="5D6C9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1D2CA2"/>
    <w:multiLevelType w:val="hybridMultilevel"/>
    <w:tmpl w:val="6A48A7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B97B1A"/>
    <w:multiLevelType w:val="hybridMultilevel"/>
    <w:tmpl w:val="CAE43A4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341997"/>
    <w:multiLevelType w:val="hybridMultilevel"/>
    <w:tmpl w:val="9C527B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2934D5"/>
    <w:multiLevelType w:val="hybridMultilevel"/>
    <w:tmpl w:val="1D2A4FB6"/>
    <w:lvl w:ilvl="0" w:tplc="CC6605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260142"/>
    <w:multiLevelType w:val="hybridMultilevel"/>
    <w:tmpl w:val="97DE92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EF21B2"/>
    <w:multiLevelType w:val="hybridMultilevel"/>
    <w:tmpl w:val="4BF09C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A73332"/>
    <w:multiLevelType w:val="multilevel"/>
    <w:tmpl w:val="656695C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66D65FCF"/>
    <w:multiLevelType w:val="hybridMultilevel"/>
    <w:tmpl w:val="0B5E72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ED23C3"/>
    <w:multiLevelType w:val="hybridMultilevel"/>
    <w:tmpl w:val="FCD416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B20455"/>
    <w:multiLevelType w:val="hybridMultilevel"/>
    <w:tmpl w:val="E7A8D6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BE180E"/>
    <w:multiLevelType w:val="multilevel"/>
    <w:tmpl w:val="F564B6A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0" w15:restartNumberingAfterBreak="0">
    <w:nsid w:val="6C8629B1"/>
    <w:multiLevelType w:val="hybridMultilevel"/>
    <w:tmpl w:val="454A7B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190D3E"/>
    <w:multiLevelType w:val="hybridMultilevel"/>
    <w:tmpl w:val="CAE43A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301465"/>
    <w:multiLevelType w:val="hybridMultilevel"/>
    <w:tmpl w:val="938864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950A93"/>
    <w:multiLevelType w:val="multilevel"/>
    <w:tmpl w:val="C59200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E4B4759"/>
    <w:multiLevelType w:val="hybridMultilevel"/>
    <w:tmpl w:val="27EE36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2673810">
    <w:abstractNumId w:val="22"/>
  </w:num>
  <w:num w:numId="2" w16cid:durableId="551578280">
    <w:abstractNumId w:val="16"/>
  </w:num>
  <w:num w:numId="3" w16cid:durableId="1945191115">
    <w:abstractNumId w:val="33"/>
  </w:num>
  <w:num w:numId="4" w16cid:durableId="624115494">
    <w:abstractNumId w:val="25"/>
  </w:num>
  <w:num w:numId="5" w16cid:durableId="1547372018">
    <w:abstractNumId w:val="29"/>
  </w:num>
  <w:num w:numId="6" w16cid:durableId="1467966157">
    <w:abstractNumId w:val="9"/>
  </w:num>
  <w:num w:numId="7" w16cid:durableId="425540873">
    <w:abstractNumId w:val="7"/>
  </w:num>
  <w:num w:numId="8" w16cid:durableId="1427381858">
    <w:abstractNumId w:val="6"/>
  </w:num>
  <w:num w:numId="9" w16cid:durableId="1413430053">
    <w:abstractNumId w:val="5"/>
  </w:num>
  <w:num w:numId="10" w16cid:durableId="939487532">
    <w:abstractNumId w:val="4"/>
  </w:num>
  <w:num w:numId="11" w16cid:durableId="2042658764">
    <w:abstractNumId w:val="8"/>
  </w:num>
  <w:num w:numId="12" w16cid:durableId="2080253366">
    <w:abstractNumId w:val="3"/>
  </w:num>
  <w:num w:numId="13" w16cid:durableId="1911310086">
    <w:abstractNumId w:val="2"/>
  </w:num>
  <w:num w:numId="14" w16cid:durableId="1962150776">
    <w:abstractNumId w:val="1"/>
  </w:num>
  <w:num w:numId="15" w16cid:durableId="956569880">
    <w:abstractNumId w:val="0"/>
  </w:num>
  <w:num w:numId="16" w16cid:durableId="1596746968">
    <w:abstractNumId w:val="32"/>
  </w:num>
  <w:num w:numId="17" w16cid:durableId="1743331791">
    <w:abstractNumId w:val="23"/>
  </w:num>
  <w:num w:numId="18" w16cid:durableId="853612458">
    <w:abstractNumId w:val="15"/>
  </w:num>
  <w:num w:numId="19" w16cid:durableId="1999765909">
    <w:abstractNumId w:val="21"/>
  </w:num>
  <w:num w:numId="20" w16cid:durableId="1335690495">
    <w:abstractNumId w:val="24"/>
  </w:num>
  <w:num w:numId="21" w16cid:durableId="1366951635">
    <w:abstractNumId w:val="17"/>
  </w:num>
  <w:num w:numId="22" w16cid:durableId="64767396">
    <w:abstractNumId w:val="10"/>
  </w:num>
  <w:num w:numId="23" w16cid:durableId="1562212474">
    <w:abstractNumId w:val="34"/>
  </w:num>
  <w:num w:numId="24" w16cid:durableId="714277461">
    <w:abstractNumId w:val="12"/>
  </w:num>
  <w:num w:numId="25" w16cid:durableId="439884711">
    <w:abstractNumId w:val="19"/>
  </w:num>
  <w:num w:numId="26" w16cid:durableId="242104439">
    <w:abstractNumId w:val="28"/>
  </w:num>
  <w:num w:numId="27" w16cid:durableId="1970164974">
    <w:abstractNumId w:val="14"/>
  </w:num>
  <w:num w:numId="28" w16cid:durableId="95057038">
    <w:abstractNumId w:val="30"/>
  </w:num>
  <w:num w:numId="29" w16cid:durableId="1300260284">
    <w:abstractNumId w:val="27"/>
  </w:num>
  <w:num w:numId="30" w16cid:durableId="514612864">
    <w:abstractNumId w:val="13"/>
  </w:num>
  <w:num w:numId="31" w16cid:durableId="505635307">
    <w:abstractNumId w:val="26"/>
  </w:num>
  <w:num w:numId="32" w16cid:durableId="890114954">
    <w:abstractNumId w:val="11"/>
  </w:num>
  <w:num w:numId="33" w16cid:durableId="1375420150">
    <w:abstractNumId w:val="18"/>
  </w:num>
  <w:num w:numId="34" w16cid:durableId="468282595">
    <w:abstractNumId w:val="31"/>
  </w:num>
  <w:num w:numId="35" w16cid:durableId="43988570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4B4"/>
    <w:rsid w:val="00007437"/>
    <w:rsid w:val="00061803"/>
    <w:rsid w:val="00076962"/>
    <w:rsid w:val="000807E3"/>
    <w:rsid w:val="00085BAD"/>
    <w:rsid w:val="000864F3"/>
    <w:rsid w:val="000B4A0C"/>
    <w:rsid w:val="000D4E81"/>
    <w:rsid w:val="000E365E"/>
    <w:rsid w:val="000E4B86"/>
    <w:rsid w:val="000F49AE"/>
    <w:rsid w:val="00112A88"/>
    <w:rsid w:val="00120DE1"/>
    <w:rsid w:val="00124CC2"/>
    <w:rsid w:val="00126D90"/>
    <w:rsid w:val="00131339"/>
    <w:rsid w:val="00133CA0"/>
    <w:rsid w:val="00145436"/>
    <w:rsid w:val="00166C25"/>
    <w:rsid w:val="0016768D"/>
    <w:rsid w:val="001705D1"/>
    <w:rsid w:val="00170AF7"/>
    <w:rsid w:val="0017581B"/>
    <w:rsid w:val="00185034"/>
    <w:rsid w:val="001929F7"/>
    <w:rsid w:val="001B1325"/>
    <w:rsid w:val="001B33FB"/>
    <w:rsid w:val="001B6D77"/>
    <w:rsid w:val="001C0B4A"/>
    <w:rsid w:val="001D4F0C"/>
    <w:rsid w:val="001E4AC3"/>
    <w:rsid w:val="00211BBB"/>
    <w:rsid w:val="00211CFE"/>
    <w:rsid w:val="002169BF"/>
    <w:rsid w:val="002531C4"/>
    <w:rsid w:val="00257642"/>
    <w:rsid w:val="002624E0"/>
    <w:rsid w:val="00266026"/>
    <w:rsid w:val="0026690C"/>
    <w:rsid w:val="00267BE8"/>
    <w:rsid w:val="00275586"/>
    <w:rsid w:val="002855B6"/>
    <w:rsid w:val="0029020A"/>
    <w:rsid w:val="00292865"/>
    <w:rsid w:val="0029294F"/>
    <w:rsid w:val="002A0559"/>
    <w:rsid w:val="002A1849"/>
    <w:rsid w:val="002A44B4"/>
    <w:rsid w:val="002C389E"/>
    <w:rsid w:val="002D2F83"/>
    <w:rsid w:val="002D3655"/>
    <w:rsid w:val="002E5630"/>
    <w:rsid w:val="002E7EB2"/>
    <w:rsid w:val="002F1A1E"/>
    <w:rsid w:val="0031329B"/>
    <w:rsid w:val="003256CC"/>
    <w:rsid w:val="003404B9"/>
    <w:rsid w:val="00362A2F"/>
    <w:rsid w:val="00366F99"/>
    <w:rsid w:val="00373BDC"/>
    <w:rsid w:val="0038692A"/>
    <w:rsid w:val="003957B9"/>
    <w:rsid w:val="0039772E"/>
    <w:rsid w:val="003A7F47"/>
    <w:rsid w:val="003B1069"/>
    <w:rsid w:val="003B43F8"/>
    <w:rsid w:val="003B6144"/>
    <w:rsid w:val="003B6EF6"/>
    <w:rsid w:val="003C0B4A"/>
    <w:rsid w:val="003C0D94"/>
    <w:rsid w:val="003F21F3"/>
    <w:rsid w:val="00401A93"/>
    <w:rsid w:val="00411209"/>
    <w:rsid w:val="00413BD6"/>
    <w:rsid w:val="004201A6"/>
    <w:rsid w:val="004402BE"/>
    <w:rsid w:val="00442B1C"/>
    <w:rsid w:val="00443312"/>
    <w:rsid w:val="00451135"/>
    <w:rsid w:val="0045139B"/>
    <w:rsid w:val="00460067"/>
    <w:rsid w:val="00483768"/>
    <w:rsid w:val="00491F02"/>
    <w:rsid w:val="004A685B"/>
    <w:rsid w:val="004C4D16"/>
    <w:rsid w:val="004C7EDB"/>
    <w:rsid w:val="004D0EFE"/>
    <w:rsid w:val="004E3B25"/>
    <w:rsid w:val="004E4C38"/>
    <w:rsid w:val="004F3E7A"/>
    <w:rsid w:val="005108B8"/>
    <w:rsid w:val="0052731D"/>
    <w:rsid w:val="00537264"/>
    <w:rsid w:val="00544E11"/>
    <w:rsid w:val="00545B06"/>
    <w:rsid w:val="00552401"/>
    <w:rsid w:val="00571561"/>
    <w:rsid w:val="00577772"/>
    <w:rsid w:val="00577913"/>
    <w:rsid w:val="0059493B"/>
    <w:rsid w:val="005C5633"/>
    <w:rsid w:val="005D167D"/>
    <w:rsid w:val="0061328E"/>
    <w:rsid w:val="00614BB4"/>
    <w:rsid w:val="0064765C"/>
    <w:rsid w:val="00652138"/>
    <w:rsid w:val="006606E4"/>
    <w:rsid w:val="00666818"/>
    <w:rsid w:val="006729B7"/>
    <w:rsid w:val="00673F94"/>
    <w:rsid w:val="006818F4"/>
    <w:rsid w:val="00686B0C"/>
    <w:rsid w:val="0069345B"/>
    <w:rsid w:val="00697032"/>
    <w:rsid w:val="006B07CC"/>
    <w:rsid w:val="006B4301"/>
    <w:rsid w:val="006C2765"/>
    <w:rsid w:val="006C6AEB"/>
    <w:rsid w:val="006D6BE4"/>
    <w:rsid w:val="006E284C"/>
    <w:rsid w:val="006E2F8B"/>
    <w:rsid w:val="006E5026"/>
    <w:rsid w:val="006F0095"/>
    <w:rsid w:val="00707C6C"/>
    <w:rsid w:val="007145B0"/>
    <w:rsid w:val="00724D37"/>
    <w:rsid w:val="00724DD2"/>
    <w:rsid w:val="0073351D"/>
    <w:rsid w:val="0073641A"/>
    <w:rsid w:val="00745675"/>
    <w:rsid w:val="00753BAE"/>
    <w:rsid w:val="00774F3D"/>
    <w:rsid w:val="00790848"/>
    <w:rsid w:val="007918F7"/>
    <w:rsid w:val="007A5FBC"/>
    <w:rsid w:val="007A7CBF"/>
    <w:rsid w:val="007B7362"/>
    <w:rsid w:val="007C09FA"/>
    <w:rsid w:val="007E210E"/>
    <w:rsid w:val="007F0672"/>
    <w:rsid w:val="007F0DA7"/>
    <w:rsid w:val="00800E08"/>
    <w:rsid w:val="00810949"/>
    <w:rsid w:val="00823C13"/>
    <w:rsid w:val="00824CB2"/>
    <w:rsid w:val="008265EB"/>
    <w:rsid w:val="008356AE"/>
    <w:rsid w:val="00844633"/>
    <w:rsid w:val="00847208"/>
    <w:rsid w:val="008760BC"/>
    <w:rsid w:val="00892520"/>
    <w:rsid w:val="00896573"/>
    <w:rsid w:val="008B3C9B"/>
    <w:rsid w:val="008D00E5"/>
    <w:rsid w:val="008D36D2"/>
    <w:rsid w:val="0090569A"/>
    <w:rsid w:val="0091630C"/>
    <w:rsid w:val="0092179B"/>
    <w:rsid w:val="0092525D"/>
    <w:rsid w:val="009328ED"/>
    <w:rsid w:val="009509E6"/>
    <w:rsid w:val="00964C06"/>
    <w:rsid w:val="00972C18"/>
    <w:rsid w:val="0097453D"/>
    <w:rsid w:val="00986F80"/>
    <w:rsid w:val="0099028C"/>
    <w:rsid w:val="009A50B6"/>
    <w:rsid w:val="009C0FD5"/>
    <w:rsid w:val="009E0411"/>
    <w:rsid w:val="009E4BD2"/>
    <w:rsid w:val="00A14FA8"/>
    <w:rsid w:val="00A27970"/>
    <w:rsid w:val="00A751E9"/>
    <w:rsid w:val="00A76795"/>
    <w:rsid w:val="00A848DF"/>
    <w:rsid w:val="00A8586E"/>
    <w:rsid w:val="00A97E7B"/>
    <w:rsid w:val="00AA6806"/>
    <w:rsid w:val="00AB0977"/>
    <w:rsid w:val="00AC3EE8"/>
    <w:rsid w:val="00AD17C3"/>
    <w:rsid w:val="00AD6305"/>
    <w:rsid w:val="00AE1D1D"/>
    <w:rsid w:val="00AF0190"/>
    <w:rsid w:val="00AF0772"/>
    <w:rsid w:val="00AF23C0"/>
    <w:rsid w:val="00B03C1C"/>
    <w:rsid w:val="00B2306C"/>
    <w:rsid w:val="00B27055"/>
    <w:rsid w:val="00B325EE"/>
    <w:rsid w:val="00B34FE3"/>
    <w:rsid w:val="00B350C8"/>
    <w:rsid w:val="00B45159"/>
    <w:rsid w:val="00B53BF5"/>
    <w:rsid w:val="00B72008"/>
    <w:rsid w:val="00B8059D"/>
    <w:rsid w:val="00B86F8F"/>
    <w:rsid w:val="00BB703A"/>
    <w:rsid w:val="00BC678F"/>
    <w:rsid w:val="00BF7061"/>
    <w:rsid w:val="00C07C8D"/>
    <w:rsid w:val="00C135A8"/>
    <w:rsid w:val="00C25121"/>
    <w:rsid w:val="00C31453"/>
    <w:rsid w:val="00C33BD3"/>
    <w:rsid w:val="00C37712"/>
    <w:rsid w:val="00C42766"/>
    <w:rsid w:val="00C50CC1"/>
    <w:rsid w:val="00C6433B"/>
    <w:rsid w:val="00C64C16"/>
    <w:rsid w:val="00C6501A"/>
    <w:rsid w:val="00C708B9"/>
    <w:rsid w:val="00C76F5A"/>
    <w:rsid w:val="00CA34CA"/>
    <w:rsid w:val="00CA55F0"/>
    <w:rsid w:val="00CA5AA4"/>
    <w:rsid w:val="00CB3499"/>
    <w:rsid w:val="00CB6E81"/>
    <w:rsid w:val="00CD37E9"/>
    <w:rsid w:val="00D00971"/>
    <w:rsid w:val="00D02302"/>
    <w:rsid w:val="00D05FED"/>
    <w:rsid w:val="00D0780D"/>
    <w:rsid w:val="00D109D6"/>
    <w:rsid w:val="00D167FE"/>
    <w:rsid w:val="00D357DD"/>
    <w:rsid w:val="00D51C25"/>
    <w:rsid w:val="00D55EC4"/>
    <w:rsid w:val="00D56C83"/>
    <w:rsid w:val="00D857C2"/>
    <w:rsid w:val="00DA55B0"/>
    <w:rsid w:val="00DB22C4"/>
    <w:rsid w:val="00DB6C2F"/>
    <w:rsid w:val="00DC1697"/>
    <w:rsid w:val="00DD1039"/>
    <w:rsid w:val="00DD3502"/>
    <w:rsid w:val="00DE18A4"/>
    <w:rsid w:val="00DF15F8"/>
    <w:rsid w:val="00E13D98"/>
    <w:rsid w:val="00E3158A"/>
    <w:rsid w:val="00E34264"/>
    <w:rsid w:val="00E34F67"/>
    <w:rsid w:val="00E414F4"/>
    <w:rsid w:val="00E4754D"/>
    <w:rsid w:val="00E5323E"/>
    <w:rsid w:val="00E54470"/>
    <w:rsid w:val="00E5745E"/>
    <w:rsid w:val="00E6200F"/>
    <w:rsid w:val="00E76B5E"/>
    <w:rsid w:val="00E81650"/>
    <w:rsid w:val="00E8442B"/>
    <w:rsid w:val="00E85A27"/>
    <w:rsid w:val="00EA5F7A"/>
    <w:rsid w:val="00EB2A22"/>
    <w:rsid w:val="00EC198B"/>
    <w:rsid w:val="00ED0C17"/>
    <w:rsid w:val="00EE2496"/>
    <w:rsid w:val="00EE7422"/>
    <w:rsid w:val="00F02BE8"/>
    <w:rsid w:val="00F22757"/>
    <w:rsid w:val="00F36F08"/>
    <w:rsid w:val="00F47016"/>
    <w:rsid w:val="00F52E34"/>
    <w:rsid w:val="00F670C4"/>
    <w:rsid w:val="00F74F44"/>
    <w:rsid w:val="00F77827"/>
    <w:rsid w:val="00F7785C"/>
    <w:rsid w:val="00F91ABA"/>
    <w:rsid w:val="00F9605C"/>
    <w:rsid w:val="00F9620A"/>
    <w:rsid w:val="00FB48FD"/>
    <w:rsid w:val="00FE0560"/>
    <w:rsid w:val="00FF42DF"/>
    <w:rsid w:val="00FF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B8E74"/>
  <w15:chartTrackingRefBased/>
  <w15:docId w15:val="{FA79D5E1-CDA3-46F7-8470-E327CA921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FF56B4"/>
    <w:pPr>
      <w:spacing w:line="240" w:lineRule="auto"/>
    </w:pPr>
    <w:rPr>
      <w:rFonts w:ascii="Times New Roman" w:hAnsi="Times New Roman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F56B4"/>
    <w:rPr>
      <w:rFonts w:ascii="Times New Roman" w:hAnsi="Times New Roman" w:cs="Calibri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51C2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51C2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51C2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905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67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67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7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7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7F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167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7F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16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7FE"/>
  </w:style>
  <w:style w:type="character" w:styleId="Hyperlink">
    <w:name w:val="Hyperlink"/>
    <w:basedOn w:val="DefaultParagraphFont"/>
    <w:uiPriority w:val="99"/>
    <w:unhideWhenUsed/>
    <w:rsid w:val="00D167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67F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67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813</Words>
  <Characters>1603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jkic, Asja</dc:creator>
  <cp:keywords/>
  <dc:description/>
  <cp:lastModifiedBy>Korajkic, Asja</cp:lastModifiedBy>
  <cp:revision>2</cp:revision>
  <dcterms:created xsi:type="dcterms:W3CDTF">2024-05-15T14:39:00Z</dcterms:created>
  <dcterms:modified xsi:type="dcterms:W3CDTF">2024-05-15T14:39:00Z</dcterms:modified>
</cp:coreProperties>
</file>